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25D7B" w14:textId="77777777" w:rsidR="00152757" w:rsidRPr="00C84C8C" w:rsidRDefault="00DC5B25" w:rsidP="00C84C8C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84C8C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39025144" w14:textId="3B7CF2CB" w:rsidR="00907324" w:rsidRDefault="00907324" w:rsidP="00D876F2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92E05">
        <w:rPr>
          <w:rFonts w:ascii="Times New Roman" w:hAnsi="Times New Roman" w:cs="Times New Roman"/>
          <w:b/>
          <w:bCs/>
          <w:sz w:val="28"/>
          <w:szCs w:val="28"/>
        </w:rPr>
        <w:t xml:space="preserve">Feasibility of tracking invasive </w:t>
      </w:r>
      <w:r w:rsidRPr="00792E05">
        <w:rPr>
          <w:rFonts w:ascii="Times New Roman" w:hAnsi="Times New Roman" w:cs="Times New Roman"/>
          <w:b/>
          <w:bCs/>
          <w:i/>
          <w:iCs/>
          <w:sz w:val="28"/>
          <w:szCs w:val="28"/>
        </w:rPr>
        <w:t>Escherichia coli</w:t>
      </w:r>
      <w:r w:rsidRPr="00792E05">
        <w:rPr>
          <w:rFonts w:ascii="Times New Roman" w:hAnsi="Times New Roman" w:cs="Times New Roman"/>
          <w:b/>
          <w:bCs/>
          <w:sz w:val="28"/>
          <w:szCs w:val="28"/>
        </w:rPr>
        <w:t xml:space="preserve"> diseas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mong older adults </w:t>
      </w:r>
      <w:r w:rsidRPr="00792E05">
        <w:rPr>
          <w:rFonts w:ascii="Times New Roman" w:hAnsi="Times New Roman" w:cs="Times New Roman"/>
          <w:b/>
          <w:bCs/>
          <w:sz w:val="28"/>
          <w:szCs w:val="28"/>
        </w:rPr>
        <w:t xml:space="preserve">in a community setting: </w:t>
      </w:r>
      <w:r w:rsidR="00C74BB1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792E05">
        <w:rPr>
          <w:rFonts w:ascii="Times New Roman" w:hAnsi="Times New Roman" w:cs="Times New Roman"/>
          <w:b/>
          <w:bCs/>
          <w:sz w:val="28"/>
          <w:szCs w:val="28"/>
        </w:rPr>
        <w:t xml:space="preserve"> prospective observational study</w:t>
      </w:r>
    </w:p>
    <w:p w14:paraId="76088898" w14:textId="4913B110" w:rsidR="00D876F2" w:rsidRPr="00907324" w:rsidRDefault="00907324" w:rsidP="00D876F2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073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uropean Journal of Clinical Microbiology &amp; Infectious Diseases</w:t>
      </w:r>
    </w:p>
    <w:p w14:paraId="2809EBC2" w14:textId="77777777" w:rsidR="00907324" w:rsidRDefault="00907324" w:rsidP="00D876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3C03D5" w14:textId="26CE6C0C" w:rsidR="00907324" w:rsidRPr="00150A3C" w:rsidRDefault="00907324" w:rsidP="00907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6338639"/>
      <w:r w:rsidRPr="00150A3C">
        <w:rPr>
          <w:rFonts w:ascii="Times New Roman" w:hAnsi="Times New Roman" w:cs="Times New Roman"/>
          <w:sz w:val="24"/>
          <w:szCs w:val="24"/>
        </w:rPr>
        <w:t>Joachim Doua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0A3C">
        <w:rPr>
          <w:rFonts w:ascii="Times New Roman" w:hAnsi="Times New Roman" w:cs="Times New Roman"/>
          <w:sz w:val="24"/>
          <w:szCs w:val="24"/>
        </w:rPr>
        <w:t>, Miquel Ekkelenkamp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0A3C">
        <w:rPr>
          <w:rFonts w:ascii="Times New Roman" w:hAnsi="Times New Roman" w:cs="Times New Roman"/>
          <w:sz w:val="24"/>
          <w:szCs w:val="24"/>
        </w:rPr>
        <w:t>, Theo Verheij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A3C">
        <w:rPr>
          <w:rFonts w:ascii="Times New Roman" w:hAnsi="Times New Roman" w:cs="Times New Roman"/>
          <w:sz w:val="24"/>
          <w:szCs w:val="24"/>
        </w:rPr>
        <w:t>, Oscar Go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50A3C">
        <w:rPr>
          <w:rFonts w:ascii="Times New Roman" w:hAnsi="Times New Roman" w:cs="Times New Roman"/>
          <w:sz w:val="24"/>
          <w:szCs w:val="24"/>
        </w:rPr>
        <w:t>, Stephen Ruhmel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50A3C">
        <w:rPr>
          <w:rFonts w:ascii="Times New Roman" w:hAnsi="Times New Roman" w:cs="Times New Roman"/>
          <w:sz w:val="24"/>
          <w:szCs w:val="24"/>
        </w:rPr>
        <w:t>,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50A3C">
        <w:rPr>
          <w:rFonts w:ascii="Times New Roman" w:hAnsi="Times New Roman" w:cs="Times New Roman"/>
          <w:sz w:val="24"/>
          <w:szCs w:val="24"/>
        </w:rPr>
        <w:t>Kimberly Leathers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50A3C">
        <w:rPr>
          <w:rFonts w:ascii="Times New Roman" w:hAnsi="Times New Roman" w:cs="Times New Roman"/>
          <w:sz w:val="24"/>
          <w:szCs w:val="24"/>
        </w:rPr>
        <w:t>, Bart Spiessens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0A3C">
        <w:rPr>
          <w:rFonts w:ascii="Times New Roman" w:hAnsi="Times New Roman" w:cs="Times New Roman"/>
          <w:sz w:val="24"/>
          <w:szCs w:val="24"/>
        </w:rPr>
        <w:t>, Sanne van Rooij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A3C">
        <w:rPr>
          <w:rFonts w:ascii="Times New Roman" w:hAnsi="Times New Roman" w:cs="Times New Roman"/>
          <w:sz w:val="24"/>
          <w:szCs w:val="24"/>
        </w:rPr>
        <w:t>, Vance</w:t>
      </w:r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150A3C">
        <w:rPr>
          <w:rFonts w:ascii="Times New Roman" w:hAnsi="Times New Roman" w:cs="Times New Roman"/>
          <w:sz w:val="24"/>
          <w:szCs w:val="24"/>
        </w:rPr>
        <w:t xml:space="preserve"> Fowler</w:t>
      </w:r>
      <w:r>
        <w:rPr>
          <w:rFonts w:ascii="Times New Roman" w:hAnsi="Times New Roman" w:cs="Times New Roman"/>
          <w:sz w:val="24"/>
          <w:szCs w:val="24"/>
        </w:rPr>
        <w:t xml:space="preserve"> Jr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150A3C">
        <w:rPr>
          <w:rFonts w:ascii="Times New Roman" w:hAnsi="Times New Roman" w:cs="Times New Roman"/>
          <w:sz w:val="24"/>
          <w:szCs w:val="24"/>
        </w:rPr>
        <w:t>, Jeroen Geurt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50A3C">
        <w:rPr>
          <w:rFonts w:ascii="Times New Roman" w:hAnsi="Times New Roman" w:cs="Times New Roman"/>
          <w:sz w:val="24"/>
          <w:szCs w:val="24"/>
        </w:rPr>
        <w:t>, Rowena Dolor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50A3C">
        <w:rPr>
          <w:rFonts w:ascii="Times New Roman" w:hAnsi="Times New Roman" w:cs="Times New Roman"/>
          <w:sz w:val="24"/>
          <w:szCs w:val="24"/>
        </w:rPr>
        <w:t>, Michal Sarnec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150A3C">
        <w:rPr>
          <w:rFonts w:ascii="Times New Roman" w:hAnsi="Times New Roman" w:cs="Times New Roman"/>
          <w:sz w:val="24"/>
          <w:szCs w:val="24"/>
        </w:rPr>
        <w:t>, Ranee Chatterjee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50A3C">
        <w:rPr>
          <w:rFonts w:ascii="Times New Roman" w:hAnsi="Times New Roman" w:cs="Times New Roman"/>
          <w:sz w:val="24"/>
          <w:szCs w:val="24"/>
        </w:rPr>
        <w:t>, Jan Poolman</w:t>
      </w:r>
      <w:r w:rsidR="00EB111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50A3C">
        <w:rPr>
          <w:rFonts w:ascii="Times New Roman" w:hAnsi="Times New Roman" w:cs="Times New Roman"/>
          <w:sz w:val="24"/>
          <w:szCs w:val="24"/>
        </w:rPr>
        <w:t>, Marc Bonten</w:t>
      </w:r>
      <w:r w:rsidRPr="00150A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3DF9">
        <w:rPr>
          <w:rFonts w:ascii="Times New Roman" w:hAnsi="Times New Roman" w:cs="Times New Roman"/>
          <w:sz w:val="24"/>
          <w:szCs w:val="24"/>
        </w:rPr>
        <w:t xml:space="preserve">on behalf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563DF9">
        <w:rPr>
          <w:rFonts w:ascii="Times New Roman" w:hAnsi="Times New Roman" w:cs="Times New Roman"/>
          <w:sz w:val="24"/>
          <w:szCs w:val="24"/>
        </w:rPr>
        <w:t>COMBAC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63DF9">
        <w:rPr>
          <w:rFonts w:ascii="Times New Roman" w:hAnsi="Times New Roman" w:cs="Times New Roman"/>
          <w:sz w:val="24"/>
          <w:szCs w:val="24"/>
        </w:rPr>
        <w:t>NET consortium/EXPECT study group</w:t>
      </w:r>
    </w:p>
    <w:bookmarkEnd w:id="0"/>
    <w:p w14:paraId="71AF3D17" w14:textId="76C0F863" w:rsidR="00907324" w:rsidRDefault="00907324" w:rsidP="0090732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50A3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filiation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2D53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5336">
        <w:rPr>
          <w:rFonts w:ascii="Times New Roman" w:hAnsi="Times New Roman" w:cs="Times New Roman"/>
          <w:sz w:val="24"/>
          <w:szCs w:val="24"/>
        </w:rPr>
        <w:t>Janssen Research &amp; Development, Beerse, Belgi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D533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D5336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Medical Microbiology, University Medical Cen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trecht</w:t>
      </w:r>
      <w:r w:rsidRPr="002D53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Utrecht University, Utrecht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2D5336">
        <w:rPr>
          <w:rFonts w:ascii="Times New Roman" w:eastAsia="Times New Roman" w:hAnsi="Times New Roman" w:cs="Times New Roman"/>
          <w:color w:val="000000"/>
          <w:sz w:val="24"/>
          <w:szCs w:val="24"/>
        </w:rPr>
        <w:t>he Netherland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2D533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5336">
        <w:rPr>
          <w:rFonts w:ascii="Times New Roman" w:hAnsi="Times New Roman" w:cs="Times New Roman"/>
          <w:sz w:val="24"/>
          <w:szCs w:val="24"/>
        </w:rPr>
        <w:t xml:space="preserve">Julius Center for Health Sciences and Primary Care, University Medical Center, Utrecht University, Utrecht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D5336">
        <w:rPr>
          <w:rFonts w:ascii="Times New Roman" w:hAnsi="Times New Roman" w:cs="Times New Roman"/>
          <w:sz w:val="24"/>
          <w:szCs w:val="24"/>
        </w:rPr>
        <w:t>he Netherland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D533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D5336">
        <w:rPr>
          <w:rFonts w:ascii="Times New Roman" w:hAnsi="Times New Roman" w:cs="Times New Roman"/>
          <w:sz w:val="24"/>
          <w:szCs w:val="24"/>
        </w:rPr>
        <w:t>Janssen Research &amp; Development, Raritan, NJ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A22D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A22D8">
        <w:rPr>
          <w:rFonts w:ascii="Times New Roman" w:hAnsi="Times New Roman" w:cs="Times New Roman"/>
          <w:sz w:val="24"/>
          <w:szCs w:val="24"/>
        </w:rPr>
        <w:t xml:space="preserve">Janssen Research &amp; Development, Titusville, NJ, USA; </w:t>
      </w:r>
      <w:r w:rsidRPr="003A22D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3A22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uke University School of Medicine, Durham, NC, USA; </w:t>
      </w:r>
      <w:r w:rsidRPr="003A22D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3A22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partment of Medicine, Duke University Medical Center Durham, NC, USA; </w:t>
      </w:r>
      <w:r w:rsidRPr="003A22D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8</w:t>
      </w:r>
      <w:r w:rsidRPr="003A22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uke Clinical Research Institute, Durham, </w:t>
      </w:r>
      <w:r w:rsidRPr="003A22D8">
        <w:rPr>
          <w:rFonts w:ascii="Times New Roman" w:hAnsi="Times New Roman" w:cs="Times New Roman"/>
          <w:sz w:val="24"/>
          <w:szCs w:val="24"/>
        </w:rPr>
        <w:t>NC</w:t>
      </w:r>
      <w:r w:rsidRPr="003A22D8">
        <w:rPr>
          <w:rFonts w:ascii="Times New Roman" w:eastAsia="Times New Roman" w:hAnsi="Times New Roman" w:cs="Times New Roman"/>
          <w:color w:val="000000"/>
          <w:sz w:val="24"/>
          <w:szCs w:val="24"/>
        </w:rPr>
        <w:t>, USA;</w:t>
      </w:r>
      <w:r w:rsidRPr="003A22D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A22D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3A22D8">
        <w:rPr>
          <w:rFonts w:ascii="Times New Roman" w:hAnsi="Times New Roman" w:cs="Times New Roman"/>
          <w:sz w:val="24"/>
          <w:szCs w:val="24"/>
        </w:rPr>
        <w:t xml:space="preserve">Bacterial Vaccines Discovery and Early Development, Janssen Vaccines &amp; Prevention B.V, Leiden, the Netherlands; </w:t>
      </w:r>
      <w:r w:rsidRPr="003A22D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3A22D8">
        <w:rPr>
          <w:rFonts w:ascii="Times New Roman" w:hAnsi="Times New Roman" w:cs="Times New Roman"/>
          <w:sz w:val="24"/>
          <w:szCs w:val="24"/>
        </w:rPr>
        <w:t xml:space="preserve">Janssen Vaccines, Branch of Cilag GmbH International, Bern, Switzerland *Current affiliation: IQVIA, Research Triangle Park, NC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14:paraId="6061A841" w14:textId="6405EA0B" w:rsidR="00907324" w:rsidRDefault="00907324" w:rsidP="0090732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7468BA7" w14:textId="77777777" w:rsidR="00907324" w:rsidRDefault="00907324" w:rsidP="0090732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21544">
        <w:rPr>
          <w:rFonts w:ascii="Times New Roman" w:hAnsi="Times New Roman" w:cs="Times New Roman"/>
          <w:sz w:val="24"/>
          <w:szCs w:val="24"/>
          <w:lang w:val="en-GB"/>
        </w:rPr>
        <w:t xml:space="preserve">Michal Sarnecki, Janssen Vaccines, Branch of Cilag GmbH International, Bern, Switzerland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+41 (0)31 561 10 71, </w:t>
      </w:r>
      <w:r w:rsidRPr="00F21544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8" w:history="1">
        <w:r w:rsidRPr="00BB745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sarneck@its.jnj.com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1F0A068" w14:textId="77777777" w:rsidR="00907324" w:rsidRPr="00CC0840" w:rsidRDefault="00907324" w:rsidP="00907324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036040F" w14:textId="39817A42" w:rsidR="00E624A5" w:rsidRDefault="00E624A5" w:rsidP="00E624A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CA9EC8" w14:textId="77777777" w:rsidR="00E624A5" w:rsidRDefault="00E624A5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2DB17A" w14:textId="77777777" w:rsidR="00E624A5" w:rsidRDefault="00E624A5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DDDCE5" w14:textId="77777777" w:rsidR="00E624A5" w:rsidRDefault="00E624A5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333F73" w14:textId="77777777" w:rsidR="00E624A5" w:rsidRDefault="00E624A5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403EF6" w14:textId="77777777" w:rsidR="00E624A5" w:rsidRDefault="00E624A5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E44A30" w14:textId="77777777" w:rsidR="00E624A5" w:rsidRDefault="00E624A5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9E733D" w14:textId="3260A28D" w:rsidR="00CE10D2" w:rsidRDefault="00FD6C4A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EXPECT-1 </w:t>
      </w:r>
      <w:r w:rsidR="00907324">
        <w:rPr>
          <w:rFonts w:ascii="Times New Roman" w:hAnsi="Times New Roman" w:cs="Times New Roman"/>
          <w:b/>
          <w:bCs/>
          <w:sz w:val="24"/>
          <w:szCs w:val="24"/>
          <w:lang w:val="en-GB"/>
        </w:rPr>
        <w:t>principal i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estiga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052"/>
      </w:tblGrid>
      <w:tr w:rsidR="00FD6C4A" w14:paraId="240AF712" w14:textId="77777777" w:rsidTr="00345236">
        <w:trPr>
          <w:trHeight w:hRule="exact" w:val="340"/>
        </w:trPr>
        <w:tc>
          <w:tcPr>
            <w:tcW w:w="396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CCB1B22" w14:textId="414B84B7" w:rsidR="00FD6C4A" w:rsidRPr="00C70EC8" w:rsidRDefault="00FD6C4A" w:rsidP="003657BA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70EC8">
              <w:rPr>
                <w:b/>
                <w:bCs/>
                <w:sz w:val="24"/>
                <w:szCs w:val="24"/>
                <w:lang w:val="en-GB"/>
              </w:rPr>
              <w:t xml:space="preserve">Principal </w:t>
            </w:r>
            <w:r w:rsidR="00907324">
              <w:rPr>
                <w:b/>
                <w:bCs/>
                <w:sz w:val="24"/>
                <w:szCs w:val="24"/>
                <w:lang w:val="en-GB"/>
              </w:rPr>
              <w:t>i</w:t>
            </w:r>
            <w:r w:rsidRPr="00C70EC8">
              <w:rPr>
                <w:b/>
                <w:bCs/>
                <w:sz w:val="24"/>
                <w:szCs w:val="24"/>
                <w:lang w:val="en-GB"/>
              </w:rPr>
              <w:t>nvestigator</w:t>
            </w:r>
          </w:p>
        </w:tc>
        <w:tc>
          <w:tcPr>
            <w:tcW w:w="5052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6DCEA07" w14:textId="724ABF90" w:rsidR="00FD6C4A" w:rsidRDefault="00FD6C4A" w:rsidP="003657BA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C70EC8">
              <w:rPr>
                <w:b/>
                <w:bCs/>
                <w:sz w:val="24"/>
                <w:szCs w:val="24"/>
                <w:lang w:val="en-GB"/>
              </w:rPr>
              <w:t>Organization</w:t>
            </w:r>
            <w:r w:rsidR="0045471A" w:rsidRPr="00C70EC8">
              <w:rPr>
                <w:b/>
                <w:bCs/>
                <w:sz w:val="24"/>
                <w:szCs w:val="24"/>
                <w:lang w:val="en-GB"/>
              </w:rPr>
              <w:t>/</w:t>
            </w:r>
            <w:r w:rsidR="00907324">
              <w:rPr>
                <w:b/>
                <w:bCs/>
                <w:sz w:val="24"/>
                <w:szCs w:val="24"/>
                <w:lang w:val="en-GB"/>
              </w:rPr>
              <w:t>r</w:t>
            </w:r>
            <w:r w:rsidR="0045471A" w:rsidRPr="00C70EC8">
              <w:rPr>
                <w:b/>
                <w:bCs/>
                <w:sz w:val="24"/>
                <w:szCs w:val="24"/>
                <w:lang w:val="en-GB"/>
              </w:rPr>
              <w:t>egion</w:t>
            </w:r>
          </w:p>
        </w:tc>
      </w:tr>
      <w:tr w:rsidR="00FD6C4A" w14:paraId="02903FAE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0422E93" w14:textId="10249B01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McElhaney, Janet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6017FCB" w14:textId="64DE44A2" w:rsidR="00FD6C4A" w:rsidRPr="00FD6C4A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Northern Ontario School of Medicine</w:t>
            </w:r>
          </w:p>
        </w:tc>
      </w:tr>
      <w:tr w:rsidR="00FD6C4A" w14:paraId="6B9F6A8B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7B5B61B" w14:textId="30B6494A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Römer, Katj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6117DDA8" w14:textId="0F9FA80B" w:rsidR="00FD6C4A" w:rsidRPr="00FD6C4A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Gemeinschaftspraxis</w:t>
            </w:r>
          </w:p>
        </w:tc>
      </w:tr>
      <w:tr w:rsidR="00FD6C4A" w14:paraId="1BE0558E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5A24AE2" w14:textId="4B6BE8B1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Wyen, Christoph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E1F8FE6" w14:textId="51CB97E9" w:rsidR="00FD6C4A" w:rsidRPr="00FD6C4A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Praxis Ebertplatz</w:t>
            </w:r>
          </w:p>
        </w:tc>
      </w:tr>
      <w:tr w:rsidR="00FD6C4A" w14:paraId="43582BF4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5803802" w14:textId="5497D1E6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Biehl, Len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42F16FBB" w14:textId="23DAF41F" w:rsidR="00FD6C4A" w:rsidRPr="00FD6C4A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UKK Uniklinik Köln</w:t>
            </w:r>
          </w:p>
        </w:tc>
      </w:tr>
      <w:tr w:rsidR="00FD6C4A" w14:paraId="078695D4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3A26705" w14:textId="4770AE37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Hunsdorfer, Frauk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856DDC5" w14:textId="4729716B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Hausärztliche internistische Praxis</w:t>
            </w:r>
          </w:p>
        </w:tc>
      </w:tr>
      <w:tr w:rsidR="00FD6C4A" w14:paraId="7451837D" w14:textId="77777777" w:rsidTr="00170AC2">
        <w:trPr>
          <w:trHeight w:hRule="exact" w:val="624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B2A1359" w14:textId="53DA6593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Martínez Gacio, Eva Marí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8350019" w14:textId="2D78E292" w:rsidR="00FD6C4A" w:rsidRPr="00FD6C4A" w:rsidRDefault="00ED7524" w:rsidP="007B2D81">
            <w:pPr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o de Salud D. Manuel Marroco Quevedo de Cantillana</w:t>
            </w:r>
          </w:p>
        </w:tc>
      </w:tr>
      <w:tr w:rsidR="00FD6C4A" w14:paraId="61A38223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67FFE4B" w14:textId="154E944E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Villena Machuca, María Luis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374B5FB5" w14:textId="640F5927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o de Salud de Alcalá del Río</w:t>
            </w:r>
          </w:p>
        </w:tc>
      </w:tr>
      <w:tr w:rsidR="00FD6C4A" w14:paraId="061B048C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D0C9993" w14:textId="3ADB8686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Fernández Castillo, María Nieves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76C7040" w14:textId="29C91AE4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o de Salud de Guillena</w:t>
            </w:r>
          </w:p>
        </w:tc>
      </w:tr>
      <w:tr w:rsidR="00FD6C4A" w14:paraId="0536E7F3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7F07BCC" w14:textId="57FD5014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González Martínez, Carmen Macaren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FCA0BE2" w14:textId="1B1E177E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o de Salud de La Algaba</w:t>
            </w:r>
          </w:p>
        </w:tc>
      </w:tr>
      <w:tr w:rsidR="00FD6C4A" w14:paraId="640A124C" w14:textId="77777777" w:rsidTr="00170AC2">
        <w:trPr>
          <w:trHeight w:hRule="exact" w:val="624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F0964CF" w14:textId="438232AD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Masía Perpiña, Óscar Rafael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466D23FA" w14:textId="21CE662E" w:rsidR="00FD6C4A" w:rsidRPr="00FD6C4A" w:rsidRDefault="00ED7524" w:rsidP="00ED7524">
            <w:pPr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o de Salud Los Carteros San José de la Rinconada</w:t>
            </w:r>
          </w:p>
        </w:tc>
      </w:tr>
      <w:tr w:rsidR="00FD6C4A" w14:paraId="0D258EF1" w14:textId="77777777" w:rsidTr="00170AC2">
        <w:trPr>
          <w:trHeight w:hRule="exact" w:val="624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0FAE6C5" w14:textId="18DB9E22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Baena Martín, Fernand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473E504" w14:textId="68A18703" w:rsidR="00FD6C4A" w:rsidRPr="00FD6C4A" w:rsidRDefault="00ED7524" w:rsidP="00ED7524">
            <w:pPr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o de Salud Santa María de Gracia de Carmona</w:t>
            </w:r>
          </w:p>
        </w:tc>
      </w:tr>
      <w:tr w:rsidR="00FD6C4A" w14:paraId="49FDA61A" w14:textId="77777777" w:rsidTr="00170AC2">
        <w:trPr>
          <w:trHeight w:hRule="exact" w:val="624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F2F2F2" w:themeColor="background1" w:themeShade="F2"/>
              <w:right w:val="single" w:sz="4" w:space="0" w:color="FFFFFF" w:themeColor="background1"/>
            </w:tcBorders>
          </w:tcPr>
          <w:p w14:paraId="421FBF47" w14:textId="6E812D55" w:rsidR="00FD6C4A" w:rsidRPr="00FD6C4A" w:rsidRDefault="00FD6C4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FD6C4A">
              <w:rPr>
                <w:sz w:val="24"/>
                <w:szCs w:val="24"/>
                <w:lang w:val="en-GB"/>
              </w:rPr>
              <w:t>Berrocal Peña, Juan Manuel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2F2F2" w:themeColor="background1" w:themeShade="F2"/>
            </w:tcBorders>
          </w:tcPr>
          <w:p w14:paraId="56F9D8C3" w14:textId="5E39ABAD" w:rsidR="00FD6C4A" w:rsidRPr="00FD6C4A" w:rsidRDefault="00ED7524" w:rsidP="00ED7524">
            <w:pPr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o de Salud Virgen de Setefilla de Lora del Río</w:t>
            </w:r>
          </w:p>
        </w:tc>
      </w:tr>
      <w:tr w:rsidR="00FD6C4A" w14:paraId="0164C7DA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F2F2F2" w:themeColor="background1" w:themeShade="F2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FD8B37" w14:textId="725E7BD2" w:rsidR="00FD6C4A" w:rsidRPr="00FD6C4A" w:rsidRDefault="00971B3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71B34">
              <w:rPr>
                <w:sz w:val="24"/>
                <w:szCs w:val="24"/>
                <w:lang w:val="en-GB"/>
              </w:rPr>
              <w:t>Rodríguez-Baño, Jesús</w:t>
            </w:r>
          </w:p>
        </w:tc>
        <w:tc>
          <w:tcPr>
            <w:tcW w:w="5052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1D271CF" w14:textId="63C9131D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Hospital Universitario Virgen Macarena</w:t>
            </w:r>
          </w:p>
        </w:tc>
      </w:tr>
      <w:tr w:rsidR="00FD6C4A" w14:paraId="18F9A00F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44294AC" w14:textId="04EACA4D" w:rsidR="00FD6C4A" w:rsidRPr="00FD6C4A" w:rsidRDefault="00971B3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71B34">
              <w:rPr>
                <w:sz w:val="24"/>
                <w:szCs w:val="24"/>
                <w:lang w:val="en-GB"/>
              </w:rPr>
              <w:t>Moesch, Cyril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94E3951" w14:textId="1200EA2F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USSEL</w:t>
            </w:r>
          </w:p>
        </w:tc>
      </w:tr>
      <w:tr w:rsidR="00FD6C4A" w14:paraId="10994B91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2EEB5A7" w14:textId="1B9E5E46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Bussy, Mari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ABBC59F" w14:textId="011FFFC7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B</w:t>
            </w:r>
            <w:r w:rsidR="0044072E">
              <w:rPr>
                <w:sz w:val="24"/>
                <w:szCs w:val="24"/>
                <w:lang w:val="en-GB"/>
              </w:rPr>
              <w:t xml:space="preserve">ourganeuf </w:t>
            </w:r>
          </w:p>
        </w:tc>
      </w:tr>
      <w:tr w:rsidR="00FD6C4A" w14:paraId="58FB3863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D93F7AF" w14:textId="698EF4AF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Guillaumot, Hervé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6091EB42" w14:textId="35CD9325" w:rsidR="00FD6C4A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B</w:t>
            </w:r>
            <w:r>
              <w:rPr>
                <w:sz w:val="24"/>
                <w:szCs w:val="24"/>
                <w:lang w:val="en-GB"/>
              </w:rPr>
              <w:t>ourganeuf</w:t>
            </w:r>
          </w:p>
        </w:tc>
      </w:tr>
      <w:tr w:rsidR="00FD6C4A" w14:paraId="610D4C10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8E5E4E" w14:textId="1A12A6F2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Buchon, Daniel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6FC4841D" w14:textId="1B6140F4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B</w:t>
            </w:r>
            <w:r w:rsidR="00C11839">
              <w:rPr>
                <w:sz w:val="24"/>
                <w:szCs w:val="24"/>
                <w:lang w:val="en-GB"/>
              </w:rPr>
              <w:t>ugeat</w:t>
            </w:r>
          </w:p>
        </w:tc>
      </w:tr>
      <w:tr w:rsidR="00FD6C4A" w14:paraId="22290081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A08653F" w14:textId="00B70197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Grenaille, Timothé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F210E29" w14:textId="2D78A2B0" w:rsidR="00FD6C4A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B</w:t>
            </w:r>
            <w:r>
              <w:rPr>
                <w:sz w:val="24"/>
                <w:szCs w:val="24"/>
                <w:lang w:val="en-GB"/>
              </w:rPr>
              <w:t>ugeat</w:t>
            </w:r>
          </w:p>
        </w:tc>
      </w:tr>
      <w:tr w:rsidR="00FD6C4A" w14:paraId="208BA651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5A4EC87" w14:textId="45C19DA2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Faure, Christian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312BA8E" w14:textId="2F0A3202" w:rsidR="00FD6C4A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Limoges – </w:t>
            </w:r>
            <w:r w:rsidR="00ED7524" w:rsidRPr="00ED7524">
              <w:rPr>
                <w:sz w:val="24"/>
                <w:szCs w:val="24"/>
                <w:lang w:val="en-GB"/>
              </w:rPr>
              <w:t>Cabinet Medical du midi</w:t>
            </w:r>
            <w:r>
              <w:rPr>
                <w:sz w:val="24"/>
                <w:szCs w:val="24"/>
                <w:lang w:val="en-GB"/>
              </w:rPr>
              <w:t xml:space="preserve"> – </w:t>
            </w:r>
            <w:r w:rsidR="00ED7524" w:rsidRPr="00ED7524">
              <w:rPr>
                <w:sz w:val="24"/>
                <w:szCs w:val="24"/>
                <w:lang w:val="en-GB"/>
              </w:rPr>
              <w:t>FAURE</w:t>
            </w:r>
          </w:p>
        </w:tc>
      </w:tr>
      <w:tr w:rsidR="00FD6C4A" w14:paraId="39A3604A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AC1113E" w14:textId="1F74F6C4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Pfender, Elodi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3BBF6C1D" w14:textId="38B5CBA9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Centre Hospitalier Universitaire de Limoges</w:t>
            </w:r>
          </w:p>
        </w:tc>
      </w:tr>
      <w:tr w:rsidR="00FD6C4A" w14:paraId="78DE8177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1AE7D5B" w14:textId="0C9F7827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Prioux, Catherin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E0BE1B4" w14:textId="54563462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F</w:t>
            </w:r>
            <w:r w:rsidR="00C11839">
              <w:rPr>
                <w:sz w:val="24"/>
                <w:szCs w:val="24"/>
                <w:lang w:val="en-GB"/>
              </w:rPr>
              <w:t>aux-la-</w:t>
            </w:r>
            <w:r w:rsidRPr="00ED7524">
              <w:rPr>
                <w:sz w:val="24"/>
                <w:szCs w:val="24"/>
                <w:lang w:val="en-GB"/>
              </w:rPr>
              <w:t>M</w:t>
            </w:r>
            <w:r w:rsidR="00C11839">
              <w:rPr>
                <w:sz w:val="24"/>
                <w:szCs w:val="24"/>
                <w:lang w:val="en-GB"/>
              </w:rPr>
              <w:t>ontagne</w:t>
            </w:r>
          </w:p>
        </w:tc>
      </w:tr>
      <w:tr w:rsidR="00FD6C4A" w14:paraId="0507A343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E1E4CAE" w14:textId="2CE101DD" w:rsidR="00FD6C4A" w:rsidRPr="00FD6C4A" w:rsidRDefault="00A67F23" w:rsidP="00A67F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Larque, Fabric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5B707A10" w14:textId="3932E41D" w:rsidR="00FD6C4A" w:rsidRPr="00FD6C4A" w:rsidRDefault="00ED752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ED7524">
              <w:rPr>
                <w:sz w:val="24"/>
                <w:szCs w:val="24"/>
                <w:lang w:val="en-GB"/>
              </w:rPr>
              <w:t>L</w:t>
            </w:r>
            <w:r w:rsidR="00C11839">
              <w:rPr>
                <w:sz w:val="24"/>
                <w:szCs w:val="24"/>
                <w:lang w:val="en-GB"/>
              </w:rPr>
              <w:t>e</w:t>
            </w:r>
            <w:r w:rsidRPr="00ED7524">
              <w:rPr>
                <w:sz w:val="24"/>
                <w:szCs w:val="24"/>
                <w:lang w:val="en-GB"/>
              </w:rPr>
              <w:t xml:space="preserve"> P</w:t>
            </w:r>
            <w:r w:rsidR="00C11839">
              <w:rPr>
                <w:sz w:val="24"/>
                <w:szCs w:val="24"/>
                <w:lang w:val="en-GB"/>
              </w:rPr>
              <w:t>alais-sur-</w:t>
            </w:r>
            <w:r w:rsidRPr="00ED7524">
              <w:rPr>
                <w:sz w:val="24"/>
                <w:szCs w:val="24"/>
                <w:lang w:val="en-GB"/>
              </w:rPr>
              <w:t>V</w:t>
            </w:r>
            <w:r w:rsidR="00C11839">
              <w:rPr>
                <w:sz w:val="24"/>
                <w:szCs w:val="24"/>
                <w:lang w:val="en-GB"/>
              </w:rPr>
              <w:t>ienne</w:t>
            </w:r>
          </w:p>
        </w:tc>
      </w:tr>
      <w:tr w:rsidR="00FD6C4A" w14:paraId="70B5DB9F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0D02B83" w14:textId="5B136880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Atgie, Florenc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D221CC1" w14:textId="0F83C86F" w:rsidR="00FD6C4A" w:rsidRPr="00FD6C4A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 w:rsidR="00C11839"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FD6C4A" w14:paraId="744A41C6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40838F1" w14:textId="32B035BF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Audoin-Picot, Carol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3A7D4EF1" w14:textId="47A060C1" w:rsidR="00FD6C4A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FD6C4A" w14:paraId="425A9807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2512EFF" w14:textId="40BC2CA0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Baldy, Brun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1F84BD30" w14:textId="6E5F0AB8" w:rsidR="00FD6C4A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FD6C4A" w14:paraId="58627701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DED1C8C" w14:textId="4CB2507B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Bouyoux, Gaëll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5C6CE38D" w14:textId="445D449C" w:rsidR="00FD6C4A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FD6C4A" w14:paraId="3D808DA5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12A34C" w14:textId="7E25E2C7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Dumoitier, Nathali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640F641D" w14:textId="1E2E33ED" w:rsidR="00FD6C4A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FD6C4A" w14:paraId="540915C0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3B53F24" w14:textId="043C7922" w:rsidR="00FD6C4A" w:rsidRPr="00FD6C4A" w:rsidRDefault="00A67F23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67F23">
              <w:rPr>
                <w:sz w:val="24"/>
                <w:szCs w:val="24"/>
                <w:lang w:val="en-GB"/>
              </w:rPr>
              <w:t>Fleurat, François-Louis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B443DF2" w14:textId="0041ED9F" w:rsidR="00FD6C4A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A67F23" w14:paraId="0471AB0B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10DFD1A" w14:textId="29D2466A" w:rsidR="00A67F23" w:rsidRPr="00A67F23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Godard, Severin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0B39542" w14:textId="132FF7B8" w:rsidR="00A67F23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A67F23" w14:paraId="0A61D8E5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F796FBB" w14:textId="3B2487E9" w:rsidR="00A67F23" w:rsidRPr="00A67F23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Gory, Stephani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0C03FF2" w14:textId="62F7ABD4" w:rsidR="00A67F23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 xml:space="preserve">imoges </w:t>
            </w:r>
            <w:r w:rsidR="003F2AF4">
              <w:rPr>
                <w:sz w:val="24"/>
                <w:szCs w:val="24"/>
                <w:lang w:val="en-GB"/>
              </w:rPr>
              <w:t>–</w:t>
            </w:r>
            <w:r w:rsidR="003F2AF4" w:rsidRPr="003F2AF4">
              <w:rPr>
                <w:sz w:val="24"/>
                <w:szCs w:val="24"/>
                <w:lang w:val="en-GB"/>
              </w:rPr>
              <w:t xml:space="preserve"> Cabinet Médical du midi</w:t>
            </w:r>
          </w:p>
        </w:tc>
      </w:tr>
      <w:tr w:rsidR="00A67F23" w14:paraId="024F7076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B2A5B7F" w14:textId="6A63DA58" w:rsidR="00A67F23" w:rsidRPr="00A67F23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Jacquet, Quentin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530502F6" w14:textId="243C9616" w:rsidR="00A67F23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A67F23" w14:paraId="2985EE50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BDFCE9D" w14:textId="31C45369" w:rsidR="00A67F23" w:rsidRPr="00A67F23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Lauchet, Nadeg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4061CA5" w14:textId="6A31BE14" w:rsidR="00A67F23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A67F23" w14:paraId="4905AE0F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594C86D" w14:textId="4EA8E8D9" w:rsidR="00A67F23" w:rsidRPr="00A67F23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Martial Marzolff, Yannick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7D9C921" w14:textId="2B8A04DD" w:rsidR="00A67F23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A67F23" w14:paraId="361F1E93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2DA91BB" w14:textId="4E6F082D" w:rsidR="00A67F23" w:rsidRPr="00A67F23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Nouhaud, Serg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6159C6E" w14:textId="5AD51C9A" w:rsidR="00A67F23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3F2AF4" w14:paraId="6B3E9A4D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F2386" w14:textId="0606C4CB" w:rsidR="003F2AF4" w:rsidRPr="00C0479E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Riviere, Olivier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072B2B5" w14:textId="7DF7AD33" w:rsidR="003F2AF4" w:rsidRPr="003F2AF4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imoges</w:t>
            </w:r>
          </w:p>
        </w:tc>
      </w:tr>
      <w:tr w:rsidR="00C0479E" w14:paraId="44160058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558D377" w14:textId="5FE0D048" w:rsidR="00C0479E" w:rsidRPr="00C0479E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lastRenderedPageBreak/>
              <w:t>Beylie, Pierre</w:t>
            </w:r>
          </w:p>
        </w:tc>
        <w:tc>
          <w:tcPr>
            <w:tcW w:w="5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BB5449D" w14:textId="4493BEB7" w:rsidR="00C0479E" w:rsidRPr="00FD6C4A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 w:rsidR="00C11839">
              <w:rPr>
                <w:sz w:val="24"/>
                <w:szCs w:val="24"/>
                <w:lang w:val="en-GB"/>
              </w:rPr>
              <w:t>ubersac</w:t>
            </w:r>
          </w:p>
        </w:tc>
      </w:tr>
      <w:tr w:rsidR="00C0479E" w14:paraId="2FEE2C04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7DCCC6B" w14:textId="0DC10B5A" w:rsidR="00C0479E" w:rsidRPr="00C0479E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Jacob, Pascal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C9AF679" w14:textId="71FFCA58" w:rsidR="00C0479E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L</w:t>
            </w:r>
            <w:r>
              <w:rPr>
                <w:sz w:val="24"/>
                <w:szCs w:val="24"/>
                <w:lang w:val="en-GB"/>
              </w:rPr>
              <w:t>ubersac</w:t>
            </w:r>
          </w:p>
        </w:tc>
      </w:tr>
      <w:tr w:rsidR="00C0479E" w14:paraId="4F8D3707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FFCF0B2" w14:textId="6F44D362" w:rsidR="00C0479E" w:rsidRPr="00C0479E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Delage, Pierre-David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15AAABCB" w14:textId="6C27F479" w:rsidR="00C0479E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exon</w:t>
            </w:r>
          </w:p>
        </w:tc>
      </w:tr>
      <w:tr w:rsidR="00C0479E" w14:paraId="487BBEA5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4E8E752" w14:textId="765DB425" w:rsidR="00C0479E" w:rsidRPr="00C0479E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Delage-Pommier, Magali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5FF26AF" w14:textId="10C4BF81" w:rsidR="00C0479E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exon</w:t>
            </w:r>
          </w:p>
        </w:tc>
      </w:tr>
      <w:tr w:rsidR="00C0479E" w14:paraId="5848378C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0C01496" w14:textId="20F6CFD3" w:rsidR="00C0479E" w:rsidRPr="00C0479E" w:rsidRDefault="00C0479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0479E">
              <w:rPr>
                <w:sz w:val="24"/>
                <w:szCs w:val="24"/>
                <w:lang w:val="en-GB"/>
              </w:rPr>
              <w:t>Salin-LeBlanc, Laur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3E2A105" w14:textId="49425E9A" w:rsidR="00C0479E" w:rsidRPr="00FD6C4A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V</w:t>
            </w:r>
            <w:r w:rsidR="00C11839">
              <w:rPr>
                <w:sz w:val="24"/>
                <w:szCs w:val="24"/>
                <w:lang w:val="en-GB"/>
              </w:rPr>
              <w:t>eyrac</w:t>
            </w:r>
          </w:p>
        </w:tc>
      </w:tr>
      <w:tr w:rsidR="00C0479E" w14:paraId="4B8AB933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22B49AD" w14:textId="211A950B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Baclet, Marie-Clair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1B65941" w14:textId="5B0E6588" w:rsidR="00C0479E" w:rsidRPr="00FD6C4A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O</w:t>
            </w:r>
            <w:r w:rsidR="00C11839">
              <w:rPr>
                <w:sz w:val="24"/>
                <w:szCs w:val="24"/>
                <w:lang w:val="en-GB"/>
              </w:rPr>
              <w:t xml:space="preserve">radour-sur-Vayres </w:t>
            </w:r>
          </w:p>
        </w:tc>
      </w:tr>
      <w:tr w:rsidR="00C0479E" w14:paraId="00BF76A5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FC6A778" w14:textId="1F2D0C0A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Lagrace, Olivier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63139171" w14:textId="1EC37D33" w:rsidR="00C0479E" w:rsidRPr="00FD6C4A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S</w:t>
            </w:r>
            <w:r w:rsidR="00C11839">
              <w:rPr>
                <w:sz w:val="24"/>
                <w:szCs w:val="24"/>
                <w:lang w:val="en-GB"/>
              </w:rPr>
              <w:t>aint-</w:t>
            </w:r>
            <w:r w:rsidRPr="003F2AF4">
              <w:rPr>
                <w:sz w:val="24"/>
                <w:szCs w:val="24"/>
                <w:lang w:val="en-GB"/>
              </w:rPr>
              <w:t>J</w:t>
            </w:r>
            <w:r w:rsidR="00C11839">
              <w:rPr>
                <w:sz w:val="24"/>
                <w:szCs w:val="24"/>
                <w:lang w:val="en-GB"/>
              </w:rPr>
              <w:t>ust-le-Martel</w:t>
            </w:r>
          </w:p>
        </w:tc>
      </w:tr>
      <w:tr w:rsidR="00C0479E" w14:paraId="6A3E4F49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9EBD68B" w14:textId="66EC1EC7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Pautout, Marie-Paul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17927FD2" w14:textId="2815AEBE" w:rsidR="00C0479E" w:rsidRPr="00FD6C4A" w:rsidRDefault="00C11839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S</w:t>
            </w:r>
            <w:r>
              <w:rPr>
                <w:sz w:val="24"/>
                <w:szCs w:val="24"/>
                <w:lang w:val="en-GB"/>
              </w:rPr>
              <w:t>aint-</w:t>
            </w:r>
            <w:r w:rsidRPr="003F2AF4">
              <w:rPr>
                <w:sz w:val="24"/>
                <w:szCs w:val="24"/>
                <w:lang w:val="en-GB"/>
              </w:rPr>
              <w:t>J</w:t>
            </w:r>
            <w:r>
              <w:rPr>
                <w:sz w:val="24"/>
                <w:szCs w:val="24"/>
                <w:lang w:val="en-GB"/>
              </w:rPr>
              <w:t>ust-le-Martel</w:t>
            </w:r>
          </w:p>
        </w:tc>
      </w:tr>
      <w:tr w:rsidR="00C0479E" w14:paraId="42E6A4CE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99016D9" w14:textId="6124716D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DeBlaere-Bastos, Isabell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37C95C4C" w14:textId="0C2D9113" w:rsidR="00C0479E" w:rsidRPr="00FD6C4A" w:rsidRDefault="0045471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5471A">
              <w:rPr>
                <w:sz w:val="24"/>
                <w:szCs w:val="24"/>
                <w:lang w:val="en-GB"/>
              </w:rPr>
              <w:t>Saint-Léonard-de-Noblat</w:t>
            </w:r>
          </w:p>
        </w:tc>
      </w:tr>
      <w:tr w:rsidR="00C0479E" w14:paraId="07BD1446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A5DF647" w14:textId="676EBD45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Rudelle, Karen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1BDC1B5" w14:textId="32E2CD20" w:rsidR="00C0479E" w:rsidRPr="00FD6C4A" w:rsidRDefault="0045471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5471A">
              <w:rPr>
                <w:sz w:val="24"/>
                <w:szCs w:val="24"/>
                <w:lang w:val="en-GB"/>
              </w:rPr>
              <w:t>Saint-Yrieix-la-Perche</w:t>
            </w:r>
          </w:p>
        </w:tc>
      </w:tr>
      <w:tr w:rsidR="00C0479E" w14:paraId="6F7F1946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F8FB670" w14:textId="310C98E1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Collet, Nadèg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1756942C" w14:textId="6FCEC853" w:rsidR="00C0479E" w:rsidRPr="00FD6C4A" w:rsidRDefault="0045471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5471A">
              <w:rPr>
                <w:sz w:val="24"/>
                <w:szCs w:val="24"/>
                <w:lang w:val="en-GB"/>
              </w:rPr>
              <w:t>Saint-Yrieix-la-Perche</w:t>
            </w:r>
          </w:p>
        </w:tc>
      </w:tr>
      <w:tr w:rsidR="00C0479E" w14:paraId="5B75C3F4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E0EA36A" w14:textId="166E7C6E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Seve, Lé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529FE735" w14:textId="21E29622" w:rsidR="00C0479E" w:rsidRPr="00FD6C4A" w:rsidRDefault="0045471A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5471A">
              <w:rPr>
                <w:sz w:val="24"/>
                <w:szCs w:val="24"/>
                <w:lang w:val="en-GB"/>
              </w:rPr>
              <w:t>Seilhac</w:t>
            </w:r>
          </w:p>
        </w:tc>
      </w:tr>
      <w:tr w:rsidR="00C0479E" w14:paraId="294582EB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DAA7F95" w14:textId="0961443F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Binnian, Ian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0ED438F" w14:textId="1E89240F" w:rsidR="00C0479E" w:rsidRPr="00FD6C4A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E</w:t>
            </w:r>
            <w:r w:rsidR="0045471A">
              <w:rPr>
                <w:sz w:val="24"/>
                <w:szCs w:val="24"/>
                <w:lang w:val="en-GB"/>
              </w:rPr>
              <w:t xml:space="preserve">ynsham Medical Group </w:t>
            </w:r>
          </w:p>
        </w:tc>
      </w:tr>
      <w:tr w:rsidR="00C0479E" w14:paraId="278460E3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7E9D64E" w14:textId="0D4608B7" w:rsidR="00C0479E" w:rsidRPr="00C0479E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62295D">
              <w:rPr>
                <w:sz w:val="24"/>
                <w:szCs w:val="24"/>
                <w:lang w:val="en-GB"/>
              </w:rPr>
              <w:t>Wooding, Nick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0CF3080" w14:textId="24580BF2" w:rsidR="00C0479E" w:rsidRPr="00FD6C4A" w:rsidRDefault="003F2AF4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3F2AF4">
              <w:rPr>
                <w:sz w:val="24"/>
                <w:szCs w:val="24"/>
                <w:lang w:val="en-GB"/>
              </w:rPr>
              <w:t>S</w:t>
            </w:r>
            <w:r w:rsidR="0045471A">
              <w:rPr>
                <w:sz w:val="24"/>
                <w:szCs w:val="24"/>
                <w:lang w:val="en-GB"/>
              </w:rPr>
              <w:t>outh</w:t>
            </w:r>
            <w:r w:rsidRPr="003F2AF4">
              <w:rPr>
                <w:sz w:val="24"/>
                <w:szCs w:val="24"/>
                <w:lang w:val="en-GB"/>
              </w:rPr>
              <w:t xml:space="preserve"> O</w:t>
            </w:r>
            <w:r w:rsidR="0045471A">
              <w:rPr>
                <w:sz w:val="24"/>
                <w:szCs w:val="24"/>
                <w:lang w:val="en-GB"/>
              </w:rPr>
              <w:t>xford</w:t>
            </w:r>
            <w:r w:rsidRPr="003F2AF4">
              <w:rPr>
                <w:sz w:val="24"/>
                <w:szCs w:val="24"/>
                <w:lang w:val="en-GB"/>
              </w:rPr>
              <w:t xml:space="preserve"> </w:t>
            </w:r>
            <w:r w:rsidR="0045471A">
              <w:rPr>
                <w:sz w:val="24"/>
                <w:szCs w:val="24"/>
                <w:lang w:val="en-GB"/>
              </w:rPr>
              <w:t>Health</w:t>
            </w:r>
            <w:r w:rsidRPr="003F2AF4">
              <w:rPr>
                <w:sz w:val="24"/>
                <w:szCs w:val="24"/>
                <w:lang w:val="en-GB"/>
              </w:rPr>
              <w:t xml:space="preserve"> C</w:t>
            </w:r>
            <w:r w:rsidR="0045471A">
              <w:rPr>
                <w:sz w:val="24"/>
                <w:szCs w:val="24"/>
                <w:lang w:val="en-GB"/>
              </w:rPr>
              <w:t>entre</w:t>
            </w:r>
          </w:p>
        </w:tc>
      </w:tr>
      <w:tr w:rsidR="00C0479E" w14:paraId="52BCFAE4" w14:textId="77777777" w:rsidTr="00170AC2">
        <w:trPr>
          <w:trHeight w:hRule="exact" w:val="624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6E7B9FB" w14:textId="2B3F3214" w:rsidR="00C0479E" w:rsidRPr="00C70EC8" w:rsidRDefault="0062295D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C70EC8">
              <w:rPr>
                <w:sz w:val="24"/>
                <w:szCs w:val="24"/>
                <w:lang w:val="en-GB"/>
              </w:rPr>
              <w:t>Tacconelli, Evelin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12D6BA7D" w14:textId="71A9ACA6" w:rsidR="00C0479E" w:rsidRPr="00FD6C4A" w:rsidRDefault="003F2AF4" w:rsidP="0044072E">
            <w:pPr>
              <w:rPr>
                <w:sz w:val="24"/>
                <w:szCs w:val="24"/>
                <w:lang w:val="en-GB"/>
              </w:rPr>
            </w:pPr>
            <w:r w:rsidRPr="00C70EC8">
              <w:rPr>
                <w:sz w:val="24"/>
                <w:szCs w:val="24"/>
                <w:lang w:val="en-GB"/>
              </w:rPr>
              <w:t>Azienda Ospedaliera Universitaria Integrata di Verona</w:t>
            </w:r>
          </w:p>
        </w:tc>
      </w:tr>
      <w:tr w:rsidR="00930C90" w14:paraId="2ED0A724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C0D9E84" w14:textId="253F53E6" w:rsidR="00930C90" w:rsidRPr="0062295D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Izumi, Yasumori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186E375" w14:textId="1F447BCC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Nagasaki Medical Center</w:t>
            </w:r>
          </w:p>
        </w:tc>
      </w:tr>
      <w:tr w:rsidR="00930C90" w14:paraId="64C0C748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D958E9E" w14:textId="5F7E3C5D" w:rsidR="00930C90" w:rsidRPr="0062295D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Abe, Akihik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3D8CFC88" w14:textId="43D4B8F1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Okitama Public General Hospital</w:t>
            </w:r>
          </w:p>
        </w:tc>
      </w:tr>
      <w:tr w:rsidR="00930C90" w14:paraId="42DB6419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10A4AFD" w14:textId="29242BAB" w:rsidR="00930C90" w:rsidRPr="0062295D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Koga, Shigehik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2EB95B7" w14:textId="66EB6A25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Kurogi Clinic</w:t>
            </w:r>
          </w:p>
        </w:tc>
      </w:tr>
      <w:tr w:rsidR="00930C90" w14:paraId="21794AAC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FF2D7A1" w14:textId="6D47B348" w:rsidR="00930C90" w:rsidRPr="0062295D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Minamino, Takeshi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2473998" w14:textId="39D45A48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Minamino Clinic</w:t>
            </w:r>
          </w:p>
        </w:tc>
      </w:tr>
      <w:tr w:rsidR="00930C90" w14:paraId="465DEB30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5D50312" w14:textId="74855449" w:rsidR="00930C90" w:rsidRPr="0062295D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Miyashita, Taiichir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7E3B9DC" w14:textId="762F86D7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 xml:space="preserve">Miyashita </w:t>
            </w:r>
            <w:r w:rsidR="0098139C" w:rsidRPr="0044072E">
              <w:rPr>
                <w:sz w:val="24"/>
                <w:szCs w:val="24"/>
                <w:lang w:val="en-GB"/>
              </w:rPr>
              <w:t>Rheumatology</w:t>
            </w:r>
            <w:r w:rsidRPr="0044072E">
              <w:rPr>
                <w:sz w:val="24"/>
                <w:szCs w:val="24"/>
                <w:lang w:val="en-GB"/>
              </w:rPr>
              <w:t xml:space="preserve"> Clinic</w:t>
            </w:r>
          </w:p>
        </w:tc>
      </w:tr>
      <w:tr w:rsidR="00930C90" w14:paraId="17E93DF7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4516ACB" w14:textId="32D1F25A" w:rsidR="00930C90" w:rsidRPr="0062295D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Noguchi, Akihik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627AB11B" w14:textId="507093B3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Noguchi Internal Medicine Child Clinic</w:t>
            </w:r>
          </w:p>
        </w:tc>
      </w:tr>
      <w:tr w:rsidR="00930C90" w14:paraId="089737B6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6223775" w14:textId="76F447CA" w:rsidR="00930C90" w:rsidRPr="0062295D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Oka, Hiroyuki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19B67AF1" w14:textId="6B0B5650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Oka Clinic</w:t>
            </w:r>
          </w:p>
        </w:tc>
      </w:tr>
      <w:tr w:rsidR="00930C90" w14:paraId="480E3060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4788A9D" w14:textId="6525A123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Onmura, Yoshiki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4F6A9CCC" w14:textId="44BABE48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Okitama Nagai Public Hospital</w:t>
            </w:r>
          </w:p>
        </w:tc>
      </w:tr>
      <w:tr w:rsidR="00930C90" w14:paraId="1861C879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5A0AD73" w14:textId="39F8C5F4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Sadamatsu, Toshihir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502AE360" w14:textId="1F57E54B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Sadamatsu Hospital</w:t>
            </w:r>
          </w:p>
        </w:tc>
      </w:tr>
      <w:tr w:rsidR="00930C90" w14:paraId="005EF24B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9E47E7D" w14:textId="0BF0806B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Ishida, Kenji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DD5710D" w14:textId="46E18B0E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Sakura Clinic</w:t>
            </w:r>
          </w:p>
        </w:tc>
      </w:tr>
      <w:tr w:rsidR="00930C90" w14:paraId="5C1680B0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255D69B" w14:textId="7D5FCFB4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Tanaka, Kyo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216B47A" w14:textId="2282F53B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Tanaka Cardiology Clinic</w:t>
            </w:r>
          </w:p>
        </w:tc>
      </w:tr>
      <w:tr w:rsidR="00930C90" w14:paraId="1C7130CB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A760399" w14:textId="0E2104F4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Tomonaga, Akimitsu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C74EB3C" w14:textId="22AF5275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Tomonaga Clinic</w:t>
            </w:r>
          </w:p>
        </w:tc>
      </w:tr>
      <w:tr w:rsidR="00930C90" w14:paraId="6D523BC7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735C267" w14:textId="34EAA9F3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Yamashita, Naohiro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246FBA7E" w14:textId="0EA4BB22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Yamashita Clinic</w:t>
            </w:r>
          </w:p>
        </w:tc>
      </w:tr>
      <w:tr w:rsidR="00930C90" w14:paraId="5230E79E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DFD769" w14:textId="53E850B6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Terai, Yuji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0E579D0E" w14:textId="59B2D254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Terai Clinic</w:t>
            </w:r>
          </w:p>
        </w:tc>
      </w:tr>
      <w:tr w:rsidR="00930C90" w14:paraId="318C67C5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816847" w14:textId="23BB62C2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Thaden, Joshua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178A5931" w14:textId="44BF13E1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PCRC Duke University</w:t>
            </w:r>
          </w:p>
        </w:tc>
      </w:tr>
      <w:tr w:rsidR="00930C90" w14:paraId="007FC746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76E956" w14:textId="242B37E6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Chatterjee, Rane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79E27A6E" w14:textId="7B0965FD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PCRC Duke University</w:t>
            </w:r>
          </w:p>
        </w:tc>
      </w:tr>
      <w:tr w:rsidR="00930C90" w14:paraId="6396BF22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bottom w:val="single" w:sz="4" w:space="0" w:color="F2F2F2"/>
              <w:right w:val="single" w:sz="4" w:space="0" w:color="FFFFFF" w:themeColor="background1"/>
            </w:tcBorders>
          </w:tcPr>
          <w:p w14:paraId="5534B51F" w14:textId="27056A3B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Vallejo, Christine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2F2F2"/>
            </w:tcBorders>
          </w:tcPr>
          <w:p w14:paraId="62153B74" w14:textId="0543B4FE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Centre Hospitalier Universitaire de Limoges</w:t>
            </w:r>
          </w:p>
        </w:tc>
      </w:tr>
      <w:tr w:rsidR="00930C90" w14:paraId="3A76E135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F2F2F2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5C3F10C" w14:textId="4E21F4E6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Inage, Minoru</w:t>
            </w:r>
          </w:p>
        </w:tc>
        <w:tc>
          <w:tcPr>
            <w:tcW w:w="5052" w:type="dxa"/>
            <w:tcBorders>
              <w:top w:val="single" w:sz="4" w:space="0" w:color="F2F2F2"/>
              <w:left w:val="single" w:sz="4" w:space="0" w:color="FFFFFF" w:themeColor="background1"/>
              <w:bottom w:val="single" w:sz="4" w:space="0" w:color="D0CECE" w:themeColor="background2" w:themeShade="E6"/>
            </w:tcBorders>
          </w:tcPr>
          <w:p w14:paraId="690330E0" w14:textId="61C1115E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Okitama Public General Hospital</w:t>
            </w:r>
          </w:p>
        </w:tc>
      </w:tr>
      <w:tr w:rsidR="00930C90" w14:paraId="4AFE9D54" w14:textId="77777777" w:rsidTr="00170AC2">
        <w:trPr>
          <w:trHeight w:hRule="exact" w:val="340"/>
        </w:trPr>
        <w:tc>
          <w:tcPr>
            <w:tcW w:w="3964" w:type="dxa"/>
            <w:tcBorders>
              <w:top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FF08BF9" w14:textId="7D067D8D" w:rsidR="00930C90" w:rsidRPr="00930C90" w:rsidRDefault="00930C90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30C90">
              <w:rPr>
                <w:sz w:val="24"/>
                <w:szCs w:val="24"/>
                <w:lang w:val="en-GB"/>
              </w:rPr>
              <w:t>Walker, Sarah</w:t>
            </w:r>
          </w:p>
        </w:tc>
        <w:tc>
          <w:tcPr>
            <w:tcW w:w="505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</w:tcBorders>
          </w:tcPr>
          <w:p w14:paraId="6A3694FD" w14:textId="47F91CD2" w:rsidR="00930C90" w:rsidRPr="00FD6C4A" w:rsidRDefault="0044072E" w:rsidP="003657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44072E">
              <w:rPr>
                <w:sz w:val="24"/>
                <w:szCs w:val="24"/>
                <w:lang w:val="en-GB"/>
              </w:rPr>
              <w:t>Oxford Radcliffe Hospitals NHS Trust John Radcliffe Hospital</w:t>
            </w:r>
          </w:p>
        </w:tc>
      </w:tr>
    </w:tbl>
    <w:p w14:paraId="3806BEC9" w14:textId="4F901CC7" w:rsidR="0044072E" w:rsidRDefault="0044072E" w:rsidP="003657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ACDC53" w14:textId="77777777" w:rsidR="0044072E" w:rsidRDefault="0044072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3E7F6AE" w14:textId="77777777" w:rsidR="00B95D20" w:rsidRDefault="00B95D20" w:rsidP="00D876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B95D20" w:rsidSect="00F5430B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56A9F65" w14:textId="56CBECF7" w:rsidR="008E3D62" w:rsidRPr="009524C4" w:rsidRDefault="00E23E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3737ED"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EB09E7"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</w:t>
      </w:r>
      <w:r w:rsidR="003737ED"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423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22CA5">
        <w:rPr>
          <w:rFonts w:ascii="Times New Roman" w:hAnsi="Times New Roman" w:cs="Times New Roman"/>
          <w:sz w:val="24"/>
          <w:szCs w:val="24"/>
          <w:lang w:val="en-GB"/>
        </w:rPr>
        <w:t>tudy</w:t>
      </w:r>
      <w:r w:rsidR="00F5430B"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>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8991"/>
      </w:tblGrid>
      <w:tr w:rsidR="00F5430B" w:rsidRPr="009524C4" w14:paraId="09504D7F" w14:textId="77777777" w:rsidTr="00B95D20">
        <w:tc>
          <w:tcPr>
            <w:tcW w:w="49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71C06D" w14:textId="77777777" w:rsidR="006B1F6F" w:rsidRPr="009524C4" w:rsidRDefault="006B1F6F" w:rsidP="005109F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524C4">
              <w:rPr>
                <w:b/>
                <w:bCs/>
                <w:sz w:val="24"/>
                <w:szCs w:val="24"/>
                <w:lang w:val="en-GB"/>
              </w:rPr>
              <w:t>Exclusion</w:t>
            </w:r>
          </w:p>
        </w:tc>
        <w:tc>
          <w:tcPr>
            <w:tcW w:w="89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F01488" w14:textId="77777777" w:rsidR="006B1F6F" w:rsidRPr="009524C4" w:rsidRDefault="006B1F6F" w:rsidP="005109F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524C4">
              <w:rPr>
                <w:b/>
                <w:bCs/>
                <w:sz w:val="24"/>
                <w:szCs w:val="24"/>
                <w:lang w:val="en-GB"/>
              </w:rPr>
              <w:t>Further detail</w:t>
            </w:r>
          </w:p>
        </w:tc>
      </w:tr>
      <w:tr w:rsidR="006B1F6F" w:rsidRPr="009524C4" w14:paraId="61FAE949" w14:textId="77777777" w:rsidTr="002A7B77">
        <w:tc>
          <w:tcPr>
            <w:tcW w:w="4957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8B9BB6E" w14:textId="77777777" w:rsidR="006B1F6F" w:rsidRPr="009524C4" w:rsidRDefault="006B1F6F" w:rsidP="00524F7B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524C4">
              <w:rPr>
                <w:b/>
                <w:bCs/>
                <w:sz w:val="24"/>
                <w:szCs w:val="24"/>
                <w:lang w:val="en-GB"/>
              </w:rPr>
              <w:t>Serious chronic disorder</w:t>
            </w:r>
          </w:p>
        </w:tc>
        <w:tc>
          <w:tcPr>
            <w:tcW w:w="8991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85850F0" w14:textId="2FE61328" w:rsidR="00ED1B02" w:rsidRPr="009524C4" w:rsidRDefault="006B1F6F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 xml:space="preserve">Severe </w:t>
            </w:r>
            <w:r w:rsidR="00524F7B" w:rsidRPr="009524C4">
              <w:rPr>
                <w:sz w:val="24"/>
                <w:szCs w:val="24"/>
                <w:lang w:val="en-GB"/>
              </w:rPr>
              <w:t xml:space="preserve">chronic obstructive pulmonary disease </w:t>
            </w:r>
          </w:p>
          <w:p w14:paraId="2F25E932" w14:textId="70E18384" w:rsidR="006B1F6F" w:rsidRPr="009524C4" w:rsidRDefault="00ED1B02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C</w:t>
            </w:r>
            <w:r w:rsidR="006B1F6F" w:rsidRPr="009524C4">
              <w:rPr>
                <w:sz w:val="24"/>
                <w:szCs w:val="24"/>
                <w:lang w:val="en-GB"/>
              </w:rPr>
              <w:t xml:space="preserve">linically significant </w:t>
            </w:r>
            <w:r w:rsidR="00524F7B" w:rsidRPr="009524C4">
              <w:rPr>
                <w:sz w:val="24"/>
                <w:szCs w:val="24"/>
                <w:lang w:val="en-GB"/>
              </w:rPr>
              <w:t xml:space="preserve">congestive heart failure </w:t>
            </w:r>
          </w:p>
          <w:p w14:paraId="5C6FED1E" w14:textId="77777777" w:rsidR="006B1F6F" w:rsidRPr="009524C4" w:rsidRDefault="006B1F6F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 xml:space="preserve">End-stage renal disease with or without dialysis </w:t>
            </w:r>
          </w:p>
          <w:p w14:paraId="4CE87C74" w14:textId="77777777" w:rsidR="006B1F6F" w:rsidRPr="009524C4" w:rsidRDefault="006B1F6F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Clinically unstable cardiac disease</w:t>
            </w:r>
          </w:p>
          <w:p w14:paraId="0DFB3ED7" w14:textId="281167CF" w:rsidR="006B1F6F" w:rsidRPr="009524C4" w:rsidRDefault="006B1F6F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Alzheimer disease</w:t>
            </w:r>
          </w:p>
          <w:p w14:paraId="7AA689A1" w14:textId="65A4EBBE" w:rsidR="006B1F6F" w:rsidRPr="009524C4" w:rsidRDefault="006B1F6F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Any condition for which, in the opinion of the investigator, participation would not be in the best interest of the participant (eg</w:t>
            </w:r>
            <w:r w:rsidR="000B30FC">
              <w:rPr>
                <w:sz w:val="24"/>
                <w:szCs w:val="24"/>
                <w:lang w:val="en-GB"/>
              </w:rPr>
              <w:t>,</w:t>
            </w:r>
            <w:r w:rsidRPr="009524C4">
              <w:rPr>
                <w:sz w:val="24"/>
                <w:szCs w:val="24"/>
                <w:lang w:val="en-GB"/>
              </w:rPr>
              <w:t xml:space="preserve"> </w:t>
            </w:r>
            <w:r w:rsidR="00524F7B" w:rsidRPr="009524C4">
              <w:rPr>
                <w:sz w:val="24"/>
                <w:szCs w:val="24"/>
                <w:lang w:val="en-GB"/>
              </w:rPr>
              <w:t xml:space="preserve">it would </w:t>
            </w:r>
            <w:r w:rsidRPr="009524C4">
              <w:rPr>
                <w:sz w:val="24"/>
                <w:szCs w:val="24"/>
                <w:lang w:val="en-GB"/>
              </w:rPr>
              <w:t>compromise well-being) or</w:t>
            </w:r>
            <w:r w:rsidR="00524F7B" w:rsidRPr="009524C4">
              <w:rPr>
                <w:sz w:val="24"/>
                <w:szCs w:val="24"/>
                <w:lang w:val="en-GB"/>
              </w:rPr>
              <w:t xml:space="preserve"> any condition</w:t>
            </w:r>
            <w:r w:rsidRPr="009524C4">
              <w:rPr>
                <w:sz w:val="24"/>
                <w:szCs w:val="24"/>
                <w:lang w:val="en-GB"/>
              </w:rPr>
              <w:t xml:space="preserve"> that could prevent, limit, or confound the protocol-specified assessments</w:t>
            </w:r>
          </w:p>
        </w:tc>
      </w:tr>
      <w:tr w:rsidR="006B1F6F" w:rsidRPr="009524C4" w14:paraId="6CFE73D4" w14:textId="77777777" w:rsidTr="002A7B77">
        <w:tc>
          <w:tcPr>
            <w:tcW w:w="495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D482D6" w14:textId="77777777" w:rsidR="006B1F6F" w:rsidRPr="009524C4" w:rsidRDefault="006B1F6F" w:rsidP="00524F7B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524C4">
              <w:rPr>
                <w:b/>
                <w:bCs/>
                <w:sz w:val="24"/>
                <w:szCs w:val="24"/>
                <w:lang w:val="en-GB"/>
              </w:rPr>
              <w:t>History of malignancy within 5 years before screening</w:t>
            </w:r>
          </w:p>
        </w:tc>
        <w:tc>
          <w:tcPr>
            <w:tcW w:w="8991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0AC4C79" w14:textId="647DC5F7" w:rsidR="006B1F6F" w:rsidRPr="009524C4" w:rsidRDefault="006B1F6F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bCs/>
                <w:sz w:val="24"/>
                <w:szCs w:val="24"/>
                <w:lang w:val="en-GB"/>
              </w:rPr>
            </w:pPr>
            <w:r w:rsidRPr="009524C4">
              <w:rPr>
                <w:bCs/>
                <w:sz w:val="24"/>
                <w:szCs w:val="24"/>
                <w:lang w:val="en-GB"/>
              </w:rPr>
              <w:t>Exceptions: squamous and basal cell carcinomas of the skin</w:t>
            </w:r>
            <w:r w:rsidR="000B30FC">
              <w:rPr>
                <w:bCs/>
                <w:sz w:val="24"/>
                <w:szCs w:val="24"/>
                <w:lang w:val="en-GB"/>
              </w:rPr>
              <w:t>,</w:t>
            </w:r>
            <w:r w:rsidRPr="009524C4">
              <w:rPr>
                <w:bCs/>
                <w:sz w:val="24"/>
                <w:szCs w:val="24"/>
                <w:lang w:val="en-GB"/>
              </w:rPr>
              <w:t xml:space="preserve"> carcinoma </w:t>
            </w:r>
            <w:r w:rsidRPr="009244FB">
              <w:rPr>
                <w:bCs/>
                <w:sz w:val="24"/>
                <w:szCs w:val="24"/>
                <w:lang w:val="en-GB"/>
              </w:rPr>
              <w:t>in situ</w:t>
            </w:r>
            <w:r w:rsidRPr="009524C4">
              <w:rPr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524C4">
              <w:rPr>
                <w:bCs/>
                <w:sz w:val="24"/>
                <w:szCs w:val="24"/>
                <w:lang w:val="en-GB"/>
              </w:rPr>
              <w:t>of the cervix</w:t>
            </w:r>
            <w:r w:rsidR="000B30FC">
              <w:rPr>
                <w:bCs/>
                <w:sz w:val="24"/>
                <w:szCs w:val="24"/>
                <w:lang w:val="en-GB"/>
              </w:rPr>
              <w:t>,</w:t>
            </w:r>
            <w:r w:rsidR="000B30FC" w:rsidRPr="009524C4">
              <w:rPr>
                <w:bCs/>
                <w:sz w:val="24"/>
                <w:szCs w:val="24"/>
                <w:lang w:val="en-GB"/>
              </w:rPr>
              <w:t xml:space="preserve"> </w:t>
            </w:r>
            <w:r w:rsidRPr="009524C4">
              <w:rPr>
                <w:bCs/>
                <w:sz w:val="24"/>
                <w:szCs w:val="24"/>
                <w:lang w:val="en-GB"/>
              </w:rPr>
              <w:t>or malignancy</w:t>
            </w:r>
            <w:r w:rsidR="000B30FC">
              <w:rPr>
                <w:bCs/>
                <w:sz w:val="24"/>
                <w:szCs w:val="24"/>
                <w:lang w:val="en-GB"/>
              </w:rPr>
              <w:t xml:space="preserve"> that</w:t>
            </w:r>
            <w:r w:rsidRPr="009524C4">
              <w:rPr>
                <w:bCs/>
                <w:sz w:val="24"/>
                <w:szCs w:val="24"/>
                <w:lang w:val="en-GB"/>
              </w:rPr>
              <w:t xml:space="preserve"> is considered cured with minimal risk of recurrence</w:t>
            </w:r>
          </w:p>
        </w:tc>
      </w:tr>
      <w:tr w:rsidR="006B1F6F" w:rsidRPr="009524C4" w14:paraId="5D85DD6A" w14:textId="77777777" w:rsidTr="002A7B77">
        <w:tc>
          <w:tcPr>
            <w:tcW w:w="495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AE7CDB" w14:textId="252BB07A" w:rsidR="006B1F6F" w:rsidRPr="009524C4" w:rsidRDefault="006B1F6F" w:rsidP="00524F7B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524C4">
              <w:rPr>
                <w:b/>
                <w:bCs/>
                <w:sz w:val="24"/>
                <w:szCs w:val="24"/>
                <w:lang w:val="en-GB"/>
              </w:rPr>
              <w:t xml:space="preserve">Major psychiatric illness and/or </w:t>
            </w:r>
            <w:r w:rsidR="00DE404A" w:rsidRPr="00DE404A">
              <w:rPr>
                <w:b/>
                <w:bCs/>
                <w:sz w:val="24"/>
                <w:szCs w:val="24"/>
                <w:lang w:val="en-GB"/>
              </w:rPr>
              <w:t>substance abuse or substance use disorder</w:t>
            </w:r>
          </w:p>
        </w:tc>
        <w:tc>
          <w:tcPr>
            <w:tcW w:w="8991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8F8D811" w14:textId="5FF51347" w:rsidR="006B1F6F" w:rsidRPr="009524C4" w:rsidRDefault="00524F7B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bCs/>
                <w:sz w:val="24"/>
                <w:szCs w:val="24"/>
                <w:lang w:val="en-GB"/>
              </w:rPr>
            </w:pPr>
            <w:r w:rsidRPr="009524C4">
              <w:rPr>
                <w:bCs/>
                <w:sz w:val="24"/>
                <w:szCs w:val="24"/>
                <w:lang w:val="en-GB"/>
              </w:rPr>
              <w:t>Psychiatric illness which, in the opinion of the investigator, would compromise the participant’s safety and/or compliance with study procedures</w:t>
            </w:r>
          </w:p>
        </w:tc>
      </w:tr>
      <w:tr w:rsidR="00ED1B02" w:rsidRPr="009524C4" w14:paraId="52273021" w14:textId="77777777" w:rsidTr="002A7B77">
        <w:tc>
          <w:tcPr>
            <w:tcW w:w="495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38C1228" w14:textId="620C8A75" w:rsidR="00ED1B02" w:rsidRPr="009524C4" w:rsidRDefault="00ED1B02" w:rsidP="00524F7B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524C4">
              <w:rPr>
                <w:b/>
                <w:bCs/>
                <w:sz w:val="24"/>
                <w:szCs w:val="24"/>
                <w:lang w:val="en-GB"/>
              </w:rPr>
              <w:t>Likelihood of non</w:t>
            </w:r>
            <w:r w:rsidR="000B30FC">
              <w:rPr>
                <w:b/>
                <w:bCs/>
                <w:sz w:val="24"/>
                <w:szCs w:val="24"/>
                <w:lang w:val="en-GB"/>
              </w:rPr>
              <w:t>-</w:t>
            </w:r>
            <w:r w:rsidRPr="009524C4">
              <w:rPr>
                <w:b/>
                <w:bCs/>
                <w:sz w:val="24"/>
                <w:szCs w:val="24"/>
                <w:lang w:val="en-GB"/>
              </w:rPr>
              <w:t>adherence</w:t>
            </w:r>
          </w:p>
        </w:tc>
        <w:tc>
          <w:tcPr>
            <w:tcW w:w="8991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FA182E3" w14:textId="77777777" w:rsidR="00F5430B" w:rsidRPr="009524C4" w:rsidRDefault="00ED1B02" w:rsidP="00F5430B">
            <w:pPr>
              <w:pStyle w:val="ListParagraph"/>
              <w:numPr>
                <w:ilvl w:val="0"/>
                <w:numId w:val="2"/>
              </w:numPr>
              <w:ind w:left="414" w:hanging="357"/>
              <w:rPr>
                <w:bCs/>
                <w:sz w:val="24"/>
                <w:szCs w:val="24"/>
                <w:lang w:val="en-GB"/>
              </w:rPr>
            </w:pPr>
            <w:r w:rsidRPr="009524C4">
              <w:rPr>
                <w:bCs/>
                <w:sz w:val="24"/>
                <w:szCs w:val="24"/>
                <w:lang w:val="en-GB"/>
              </w:rPr>
              <w:t>Participant who, in the opinion of the investigators, is unlikely to adhere to the requirements of the study, or is unlikely to complete the full course of the study</w:t>
            </w:r>
          </w:p>
        </w:tc>
      </w:tr>
    </w:tbl>
    <w:p w14:paraId="764D07CE" w14:textId="77777777" w:rsidR="00B95D20" w:rsidRDefault="00B95D2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EF65E0" w14:textId="0F24152D" w:rsidR="00B95D20" w:rsidRDefault="00B95D2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B95D20" w:rsidSect="00B95D2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0A29AB" w14:textId="24B7EAF9" w:rsidR="00E94973" w:rsidRPr="009524C4" w:rsidRDefault="0082785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EB09E7"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23E1E"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E94973"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list of medical conditions </w:t>
      </w:r>
      <w:r w:rsidR="00D95248" w:rsidRPr="009524C4">
        <w:rPr>
          <w:rFonts w:ascii="Times New Roman" w:hAnsi="Times New Roman" w:cs="Times New Roman"/>
          <w:sz w:val="24"/>
          <w:szCs w:val="24"/>
          <w:lang w:val="en-GB"/>
        </w:rPr>
        <w:t>considered to carry</w:t>
      </w:r>
      <w:r w:rsidR="00B85847"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4973" w:rsidRPr="009524C4">
        <w:rPr>
          <w:rFonts w:ascii="Times New Roman" w:hAnsi="Times New Roman" w:cs="Times New Roman"/>
          <w:sz w:val="24"/>
          <w:szCs w:val="24"/>
          <w:lang w:val="en-GB"/>
        </w:rPr>
        <w:t>increase</w:t>
      </w:r>
      <w:r w:rsidR="00D95248" w:rsidRPr="009524C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94973"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 risk for </w:t>
      </w:r>
      <w:r w:rsidR="00D95248"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developing </w:t>
      </w:r>
      <w:r w:rsidR="00E94973" w:rsidRPr="009524C4">
        <w:rPr>
          <w:rFonts w:ascii="Times New Roman" w:hAnsi="Times New Roman" w:cs="Times New Roman"/>
          <w:sz w:val="24"/>
          <w:szCs w:val="24"/>
          <w:lang w:val="en-GB"/>
        </w:rPr>
        <w:t>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6"/>
      </w:tblGrid>
      <w:tr w:rsidR="00BF5250" w:rsidRPr="009524C4" w14:paraId="5A67174F" w14:textId="77777777" w:rsidTr="00D6252F">
        <w:tc>
          <w:tcPr>
            <w:tcW w:w="8996" w:type="dxa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70ED4B1A" w14:textId="7D9B87C3" w:rsidR="00E94973" w:rsidRPr="009524C4" w:rsidRDefault="00E94973">
            <w:pPr>
              <w:rPr>
                <w:b/>
                <w:bCs/>
                <w:sz w:val="24"/>
                <w:szCs w:val="24"/>
                <w:lang w:val="en-GB"/>
              </w:rPr>
            </w:pPr>
            <w:r w:rsidRPr="009524C4">
              <w:rPr>
                <w:b/>
                <w:bCs/>
                <w:sz w:val="24"/>
                <w:szCs w:val="24"/>
                <w:lang w:val="en-GB"/>
              </w:rPr>
              <w:t xml:space="preserve">IED </w:t>
            </w:r>
            <w:r w:rsidR="000B30FC" w:rsidRPr="009524C4">
              <w:rPr>
                <w:b/>
                <w:bCs/>
                <w:sz w:val="24"/>
                <w:szCs w:val="24"/>
                <w:lang w:val="en-GB"/>
              </w:rPr>
              <w:t>risk</w:t>
            </w:r>
            <w:r w:rsidR="000B30FC">
              <w:rPr>
                <w:b/>
                <w:bCs/>
                <w:sz w:val="24"/>
                <w:szCs w:val="24"/>
                <w:lang w:val="en-GB"/>
              </w:rPr>
              <w:t>–</w:t>
            </w:r>
            <w:r w:rsidR="000B30FC" w:rsidRPr="009524C4">
              <w:rPr>
                <w:b/>
                <w:bCs/>
                <w:sz w:val="24"/>
                <w:szCs w:val="24"/>
                <w:lang w:val="en-GB"/>
              </w:rPr>
              <w:t>related medical his</w:t>
            </w:r>
            <w:r w:rsidRPr="009524C4">
              <w:rPr>
                <w:b/>
                <w:bCs/>
                <w:sz w:val="24"/>
                <w:szCs w:val="24"/>
                <w:lang w:val="en-GB"/>
              </w:rPr>
              <w:t>tory</w:t>
            </w:r>
          </w:p>
        </w:tc>
      </w:tr>
      <w:tr w:rsidR="00BF5250" w:rsidRPr="009524C4" w14:paraId="5FC6208A" w14:textId="77777777" w:rsidTr="00C43267">
        <w:tc>
          <w:tcPr>
            <w:tcW w:w="8996" w:type="dxa"/>
            <w:tcBorders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3FF61D12" w14:textId="6A230238" w:rsidR="00BF5250" w:rsidRPr="009524C4" w:rsidRDefault="00BF5250">
            <w:pPr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UTI</w:t>
            </w:r>
          </w:p>
        </w:tc>
      </w:tr>
      <w:tr w:rsidR="00BF5250" w:rsidRPr="009524C4" w14:paraId="4D7E94BE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4EDB48A4" w14:textId="16EFCF6C" w:rsidR="00BF5250" w:rsidRPr="009524C4" w:rsidRDefault="000B30FC" w:rsidP="000B30F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</w:r>
            <w:r w:rsidR="00BF5250" w:rsidRPr="009524C4">
              <w:rPr>
                <w:sz w:val="24"/>
                <w:szCs w:val="24"/>
                <w:lang w:val="en-GB"/>
              </w:rPr>
              <w:t>Uncomplicated UTI</w:t>
            </w:r>
          </w:p>
        </w:tc>
      </w:tr>
      <w:tr w:rsidR="00BF5250" w:rsidRPr="009524C4" w14:paraId="53E323DE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0C1D1CB6" w14:textId="186341E8" w:rsidR="00BF5250" w:rsidRPr="009524C4" w:rsidRDefault="000B30FC" w:rsidP="000B30F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</w:r>
            <w:r w:rsidR="00BF5250" w:rsidRPr="009524C4">
              <w:rPr>
                <w:sz w:val="24"/>
                <w:szCs w:val="24"/>
                <w:lang w:val="en-GB"/>
              </w:rPr>
              <w:t>Complicated UTI</w:t>
            </w:r>
          </w:p>
        </w:tc>
      </w:tr>
      <w:tr w:rsidR="00BF5250" w:rsidRPr="009524C4" w14:paraId="0202C5BD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4BE3ECDD" w14:textId="18F7BAD5" w:rsidR="00BF5250" w:rsidRPr="009524C4" w:rsidRDefault="000B30FC" w:rsidP="000B30F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ab/>
            </w:r>
            <w:r w:rsidR="00BF5250" w:rsidRPr="009524C4">
              <w:rPr>
                <w:sz w:val="24"/>
                <w:szCs w:val="24"/>
                <w:lang w:val="en-GB"/>
              </w:rPr>
              <w:t>Recurrent UTI</w:t>
            </w:r>
          </w:p>
        </w:tc>
      </w:tr>
      <w:tr w:rsidR="00BF5250" w:rsidRPr="009524C4" w14:paraId="2772CE4F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3F6882E8" w14:textId="77777777" w:rsidR="00BF5250" w:rsidRPr="009524C4" w:rsidRDefault="00BF5250">
            <w:pPr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Cardiovascular disease</w:t>
            </w:r>
          </w:p>
        </w:tc>
      </w:tr>
      <w:tr w:rsidR="00BF5250" w:rsidRPr="009524C4" w14:paraId="081A68D6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7A6176E0" w14:textId="77777777" w:rsidR="00BF5250" w:rsidRPr="009524C4" w:rsidRDefault="00BF5250">
            <w:pPr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Gastrointestinal disease</w:t>
            </w:r>
          </w:p>
        </w:tc>
      </w:tr>
      <w:tr w:rsidR="00BF5250" w:rsidRPr="009524C4" w14:paraId="15A411CA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78349E26" w14:textId="77777777" w:rsidR="00BF5250" w:rsidRPr="009524C4" w:rsidRDefault="00BF5250">
            <w:pPr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Cerebrovascular accident (stroke)</w:t>
            </w:r>
          </w:p>
        </w:tc>
      </w:tr>
      <w:tr w:rsidR="00BF5250" w:rsidRPr="009524C4" w14:paraId="2C0E8B85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524B4122" w14:textId="77777777" w:rsidR="00BF5250" w:rsidRPr="009524C4" w:rsidRDefault="00BF5250">
            <w:pPr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Diabetes mellitus</w:t>
            </w:r>
          </w:p>
        </w:tc>
      </w:tr>
      <w:tr w:rsidR="00A56EA2" w:rsidRPr="009524C4" w14:paraId="5C0EE2B4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450B42CF" w14:textId="77777777" w:rsidR="00A56EA2" w:rsidRPr="00A56EA2" w:rsidRDefault="00A56EA2">
            <w:pPr>
              <w:rPr>
                <w:sz w:val="24"/>
                <w:szCs w:val="24"/>
                <w:lang w:val="en-GB"/>
              </w:rPr>
            </w:pPr>
            <w:r w:rsidRPr="00A56EA2">
              <w:rPr>
                <w:sz w:val="24"/>
                <w:szCs w:val="24"/>
                <w:lang w:val="en-GB"/>
              </w:rPr>
              <w:t>Urolithiasis</w:t>
            </w:r>
          </w:p>
        </w:tc>
      </w:tr>
      <w:tr w:rsidR="00BF5250" w:rsidRPr="009524C4" w14:paraId="45AAB39F" w14:textId="77777777" w:rsidTr="00EE277E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</w:tcPr>
          <w:p w14:paraId="421BF59F" w14:textId="77777777" w:rsidR="00BF5250" w:rsidRPr="009524C4" w:rsidRDefault="00BF5250" w:rsidP="00A56EA2">
            <w:pPr>
              <w:rPr>
                <w:sz w:val="24"/>
                <w:szCs w:val="24"/>
                <w:lang w:val="en-GB"/>
              </w:rPr>
            </w:pPr>
            <w:r w:rsidRPr="009524C4">
              <w:rPr>
                <w:sz w:val="24"/>
                <w:szCs w:val="24"/>
                <w:lang w:val="en-GB"/>
              </w:rPr>
              <w:t>Urological intervention</w:t>
            </w:r>
            <w:r w:rsidR="00A56EA2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EE277E" w:rsidRPr="009524C4" w14:paraId="2F130C77" w14:textId="77777777" w:rsidTr="00C43267">
        <w:tc>
          <w:tcPr>
            <w:tcW w:w="8996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40B9B2F4" w14:textId="77777777" w:rsidR="00EE277E" w:rsidRDefault="00FA347F" w:rsidP="00EE277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ther conditions with increased risk for IED</w:t>
            </w:r>
          </w:p>
        </w:tc>
      </w:tr>
    </w:tbl>
    <w:p w14:paraId="08D1F232" w14:textId="0916F024" w:rsidR="00E94973" w:rsidRPr="00EF21B8" w:rsidRDefault="003E71AB">
      <w:pPr>
        <w:rPr>
          <w:rFonts w:ascii="Times New Roman" w:hAnsi="Times New Roman" w:cs="Times New Roman"/>
          <w:sz w:val="18"/>
          <w:szCs w:val="18"/>
          <w:lang w:val="en-GB"/>
        </w:rPr>
        <w:sectPr w:rsidR="00E94973" w:rsidRPr="00EF21B8" w:rsidSect="00F5430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A0CF3">
        <w:rPr>
          <w:rFonts w:ascii="Times New Roman" w:hAnsi="Times New Roman" w:cs="Times New Roman"/>
          <w:i/>
          <w:iCs/>
          <w:sz w:val="18"/>
          <w:szCs w:val="18"/>
          <w:lang w:val="en-GB"/>
        </w:rPr>
        <w:t>IED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 xml:space="preserve"> invasive </w:t>
      </w:r>
      <w:r w:rsidRPr="00EF21B8">
        <w:rPr>
          <w:rFonts w:ascii="Times New Roman" w:hAnsi="Times New Roman" w:cs="Times New Roman"/>
          <w:i/>
          <w:iCs/>
          <w:sz w:val="18"/>
          <w:szCs w:val="18"/>
          <w:lang w:val="en-GB"/>
        </w:rPr>
        <w:t>E</w:t>
      </w:r>
      <w:r w:rsidR="00DA0CF3">
        <w:rPr>
          <w:rFonts w:ascii="Times New Roman" w:hAnsi="Times New Roman" w:cs="Times New Roman"/>
          <w:i/>
          <w:iCs/>
          <w:sz w:val="18"/>
          <w:szCs w:val="18"/>
          <w:lang w:val="en-GB"/>
        </w:rPr>
        <w:t>scherichia</w:t>
      </w:r>
      <w:r w:rsidRPr="00EF21B8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coli 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>disease</w:t>
      </w:r>
      <w:r w:rsidR="00DA0CF3"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A0CF3">
        <w:rPr>
          <w:rFonts w:ascii="Times New Roman" w:hAnsi="Times New Roman" w:cs="Times New Roman"/>
          <w:i/>
          <w:iCs/>
          <w:sz w:val="18"/>
          <w:szCs w:val="18"/>
          <w:lang w:val="en-GB"/>
        </w:rPr>
        <w:t>UTI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 xml:space="preserve"> urinary tract infection</w:t>
      </w:r>
    </w:p>
    <w:p w14:paraId="79452E25" w14:textId="0B927B66" w:rsidR="005330CE" w:rsidRPr="009524C4" w:rsidRDefault="00723F6E">
      <w:pPr>
        <w:rPr>
          <w:sz w:val="24"/>
          <w:szCs w:val="24"/>
        </w:rPr>
      </w:pP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A87717"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B5EA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244FB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Classification of Diseases</w:t>
      </w:r>
      <w:r w:rsidR="000B30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codes used to identify invasive </w:t>
      </w:r>
      <w:r w:rsidRPr="009524C4">
        <w:rPr>
          <w:rFonts w:ascii="Times New Roman" w:hAnsi="Times New Roman" w:cs="Times New Roman"/>
          <w:i/>
          <w:iCs/>
          <w:sz w:val="24"/>
          <w:szCs w:val="24"/>
          <w:lang w:val="en-GB"/>
        </w:rPr>
        <w:t>E</w:t>
      </w:r>
      <w:r w:rsidR="00DA0CF3">
        <w:rPr>
          <w:rFonts w:ascii="Times New Roman" w:hAnsi="Times New Roman" w:cs="Times New Roman"/>
          <w:i/>
          <w:iCs/>
          <w:sz w:val="24"/>
          <w:szCs w:val="24"/>
          <w:lang w:val="en-GB"/>
        </w:rPr>
        <w:t>scherichia</w:t>
      </w:r>
      <w:r w:rsidRPr="009524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oli </w:t>
      </w:r>
      <w:r w:rsidR="00E80997">
        <w:rPr>
          <w:rFonts w:ascii="Times New Roman" w:hAnsi="Times New Roman" w:cs="Times New Roman"/>
          <w:sz w:val="24"/>
          <w:szCs w:val="24"/>
          <w:lang w:val="en-GB"/>
        </w:rPr>
        <w:t>disease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027"/>
        <w:gridCol w:w="1768"/>
        <w:gridCol w:w="4793"/>
        <w:gridCol w:w="1432"/>
      </w:tblGrid>
      <w:tr w:rsidR="00D03343" w:rsidRPr="002028F1" w14:paraId="122E58DC" w14:textId="77777777" w:rsidTr="002028F1">
        <w:trPr>
          <w:trHeight w:val="562"/>
          <w:tblHeader/>
        </w:trPr>
        <w:tc>
          <w:tcPr>
            <w:tcW w:w="569" w:type="pct"/>
            <w:tcBorders>
              <w:top w:val="single" w:sz="4" w:space="0" w:color="auto"/>
              <w:left w:val="single" w:sz="2" w:space="0" w:color="000000"/>
              <w:bottom w:val="single" w:sz="2" w:space="0" w:color="auto"/>
              <w:right w:val="single" w:sz="2" w:space="0" w:color="auto"/>
            </w:tcBorders>
            <w:shd w:val="clear" w:color="auto" w:fill="E8ECF0"/>
          </w:tcPr>
          <w:p w14:paraId="6E08344E" w14:textId="77777777" w:rsidR="007A54A5" w:rsidRPr="002028F1" w:rsidRDefault="007A54A5" w:rsidP="00D9258C">
            <w:pPr>
              <w:rPr>
                <w:bCs/>
                <w:sz w:val="24"/>
                <w:szCs w:val="24"/>
                <w:lang w:val="en-GB"/>
              </w:rPr>
            </w:pPr>
          </w:p>
          <w:p w14:paraId="4BCB7FB5" w14:textId="77777777" w:rsidR="007A54A5" w:rsidRPr="002028F1" w:rsidRDefault="007A54A5" w:rsidP="00D9258C">
            <w:pPr>
              <w:rPr>
                <w:bCs/>
                <w:sz w:val="24"/>
                <w:szCs w:val="24"/>
                <w:lang w:val="en-GB"/>
              </w:rPr>
            </w:pPr>
            <w:r w:rsidRPr="00DE404A">
              <w:rPr>
                <w:bCs/>
                <w:i/>
                <w:iCs/>
                <w:sz w:val="24"/>
                <w:szCs w:val="24"/>
                <w:lang w:val="en-GB"/>
              </w:rPr>
              <w:t xml:space="preserve">ICD </w:t>
            </w:r>
            <w:r w:rsidRPr="002028F1">
              <w:rPr>
                <w:bCs/>
                <w:sz w:val="24"/>
                <w:szCs w:val="24"/>
                <w:lang w:val="en-GB"/>
              </w:rPr>
              <w:t>code</w:t>
            </w:r>
          </w:p>
          <w:p w14:paraId="58EF27D5" w14:textId="77777777" w:rsidR="007A54A5" w:rsidRPr="002028F1" w:rsidRDefault="007A54A5" w:rsidP="00D9258C">
            <w:pPr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980" w:type="pct"/>
            <w:tcBorders>
              <w:top w:val="single" w:sz="4" w:space="0" w:color="auto"/>
              <w:left w:val="single" w:sz="2" w:space="0" w:color="auto"/>
              <w:bottom w:val="single" w:sz="2" w:space="0" w:color="000000"/>
              <w:right w:val="single" w:sz="2" w:space="0" w:color="auto"/>
            </w:tcBorders>
            <w:shd w:val="clear" w:color="auto" w:fill="E8ECF0"/>
          </w:tcPr>
          <w:p w14:paraId="69D7F17D" w14:textId="77777777" w:rsidR="007A54A5" w:rsidRPr="002028F1" w:rsidRDefault="007A54A5" w:rsidP="00D9258C">
            <w:pPr>
              <w:rPr>
                <w:bCs/>
                <w:sz w:val="24"/>
                <w:szCs w:val="24"/>
                <w:lang w:val="en-GB"/>
              </w:rPr>
            </w:pPr>
          </w:p>
          <w:p w14:paraId="1C5843D2" w14:textId="77777777" w:rsidR="007A54A5" w:rsidRPr="002028F1" w:rsidRDefault="007A54A5" w:rsidP="00D9258C">
            <w:pPr>
              <w:rPr>
                <w:bCs/>
                <w:sz w:val="24"/>
                <w:szCs w:val="24"/>
                <w:lang w:val="en-GB"/>
              </w:rPr>
            </w:pPr>
            <w:r w:rsidRPr="002028F1">
              <w:rPr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657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CF0"/>
          </w:tcPr>
          <w:p w14:paraId="012E88FD" w14:textId="77777777" w:rsidR="007A54A5" w:rsidRPr="002028F1" w:rsidRDefault="007A54A5" w:rsidP="00D9258C">
            <w:pPr>
              <w:rPr>
                <w:bCs/>
                <w:sz w:val="24"/>
                <w:szCs w:val="24"/>
                <w:lang w:val="en-GB"/>
              </w:rPr>
            </w:pPr>
          </w:p>
          <w:p w14:paraId="714A0023" w14:textId="77777777" w:rsidR="007A54A5" w:rsidRPr="002028F1" w:rsidRDefault="007A54A5" w:rsidP="00D9258C">
            <w:pPr>
              <w:rPr>
                <w:bCs/>
                <w:sz w:val="24"/>
                <w:szCs w:val="24"/>
                <w:lang w:val="en-GB"/>
              </w:rPr>
            </w:pPr>
            <w:r w:rsidRPr="002028F1">
              <w:rPr>
                <w:bCs/>
                <w:sz w:val="24"/>
                <w:szCs w:val="24"/>
                <w:lang w:val="en-GB"/>
              </w:rPr>
              <w:t>Meaning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000000"/>
            </w:tcBorders>
            <w:shd w:val="clear" w:color="auto" w:fill="E8ECF0"/>
          </w:tcPr>
          <w:p w14:paraId="104A6C6D" w14:textId="1C2AAE2A" w:rsidR="007A54A5" w:rsidRPr="002028F1" w:rsidRDefault="007A54A5" w:rsidP="00723F6E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2028F1">
              <w:rPr>
                <w:bCs/>
                <w:sz w:val="24"/>
                <w:szCs w:val="24"/>
                <w:lang w:val="en-GB"/>
              </w:rPr>
              <w:t>To be used in conjunction with</w:t>
            </w:r>
            <w:r w:rsidR="00A97C9F">
              <w:rPr>
                <w:bCs/>
                <w:sz w:val="24"/>
                <w:szCs w:val="24"/>
                <w:lang w:val="en-GB"/>
              </w:rPr>
              <w:t xml:space="preserve"> l</w:t>
            </w:r>
            <w:r w:rsidRPr="002028F1">
              <w:rPr>
                <w:bCs/>
                <w:sz w:val="24"/>
                <w:szCs w:val="24"/>
                <w:lang w:val="en-GB"/>
              </w:rPr>
              <w:t>ab</w:t>
            </w:r>
            <w:r w:rsidR="00A97C9F">
              <w:rPr>
                <w:bCs/>
                <w:sz w:val="24"/>
                <w:szCs w:val="24"/>
                <w:lang w:val="en-GB"/>
              </w:rPr>
              <w:t>oratory</w:t>
            </w:r>
            <w:r w:rsidRPr="002028F1">
              <w:rPr>
                <w:bCs/>
                <w:sz w:val="24"/>
                <w:szCs w:val="24"/>
                <w:lang w:val="en-GB"/>
              </w:rPr>
              <w:t xml:space="preserve"> codes</w:t>
            </w:r>
            <w:r w:rsidR="002F2D69" w:rsidRPr="002028F1">
              <w:rPr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8C7CCD" w:rsidRPr="009524C4" w14:paraId="1C4ADAE6" w14:textId="77777777" w:rsidTr="002028F1">
        <w:trPr>
          <w:trHeight w:val="54"/>
        </w:trPr>
        <w:tc>
          <w:tcPr>
            <w:tcW w:w="569" w:type="pct"/>
            <w:tcBorders>
              <w:top w:val="single" w:sz="2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1713996F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B96</w:t>
            </w:r>
          </w:p>
        </w:tc>
        <w:tc>
          <w:tcPr>
            <w:tcW w:w="980" w:type="pct"/>
            <w:tcBorders>
              <w:top w:val="single" w:sz="2" w:space="0" w:color="000000"/>
              <w:left w:val="single" w:sz="2" w:space="0" w:color="auto"/>
              <w:bottom w:val="nil"/>
              <w:right w:val="single" w:sz="2" w:space="0" w:color="auto"/>
            </w:tcBorders>
          </w:tcPr>
          <w:p w14:paraId="65F202ED" w14:textId="77777777" w:rsidR="007A54A5" w:rsidRPr="00C31985" w:rsidRDefault="007A54A5" w:rsidP="00E54B10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672281" w14:textId="77777777" w:rsidR="007A54A5" w:rsidRPr="00C31985" w:rsidRDefault="007A54A5" w:rsidP="00E54B10">
            <w:pPr>
              <w:rPr>
                <w:color w:val="000000"/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Other bacterial agents as the cause of diseases classified to other chapters</w:t>
            </w:r>
          </w:p>
        </w:tc>
        <w:tc>
          <w:tcPr>
            <w:tcW w:w="795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5FA3719F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426A7240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EBC5FE0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B96.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BB708AB" w14:textId="74F38B80" w:rsidR="007A54A5" w:rsidRPr="00C31985" w:rsidRDefault="007A54A5" w:rsidP="007A54A5">
            <w:pPr>
              <w:jc w:val="center"/>
              <w:rPr>
                <w:iCs/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iCs/>
                <w:color w:val="000000"/>
                <w:sz w:val="18"/>
                <w:szCs w:val="18"/>
                <w:lang w:val="en-GB" w:eastAsia="nl-NL"/>
              </w:rPr>
              <w:t xml:space="preserve">Bacterial </w:t>
            </w:r>
            <w:r w:rsidR="00E80997" w:rsidRPr="00C31985">
              <w:rPr>
                <w:iCs/>
                <w:color w:val="000000"/>
                <w:sz w:val="18"/>
                <w:szCs w:val="18"/>
                <w:lang w:val="en-GB" w:eastAsia="nl-NL"/>
              </w:rPr>
              <w:t>a</w:t>
            </w:r>
            <w:r w:rsidRPr="00C31985">
              <w:rPr>
                <w:iCs/>
                <w:color w:val="000000"/>
                <w:sz w:val="18"/>
                <w:szCs w:val="18"/>
                <w:lang w:val="en-GB" w:eastAsia="nl-NL"/>
              </w:rPr>
              <w:t>gents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7D43800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i/>
                <w:color w:val="000000"/>
                <w:sz w:val="18"/>
                <w:szCs w:val="18"/>
                <w:lang w:val="en-GB" w:eastAsia="nl-NL"/>
              </w:rPr>
              <w:t>E. coli</w:t>
            </w:r>
            <w:r w:rsidRPr="00C31985">
              <w:rPr>
                <w:color w:val="000000"/>
                <w:sz w:val="18"/>
                <w:szCs w:val="18"/>
                <w:lang w:val="en-GB" w:eastAsia="nl-NL"/>
              </w:rPr>
              <w:t xml:space="preserve"> as the cause of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03753477" w14:textId="733F1F73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A</w:t>
            </w:r>
          </w:p>
        </w:tc>
      </w:tr>
      <w:tr w:rsidR="008C7CCD" w:rsidRPr="009524C4" w14:paraId="474CDBA6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8ADE3DC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B96.2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20B23E6" w14:textId="77777777" w:rsidR="007A54A5" w:rsidRPr="00C31985" w:rsidRDefault="007A54A5" w:rsidP="00E54B10">
            <w:pPr>
              <w:rPr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06CF224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 xml:space="preserve">Unspecified </w:t>
            </w:r>
            <w:r w:rsidRPr="00C31985">
              <w:rPr>
                <w:bCs/>
                <w:i/>
                <w:color w:val="000000"/>
                <w:sz w:val="18"/>
                <w:szCs w:val="18"/>
                <w:lang w:val="en-GB" w:eastAsia="nl-NL"/>
              </w:rPr>
              <w:t>E. coli</w:t>
            </w: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 xml:space="preserve"> as the cause of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7E9222C5" w14:textId="65E853C4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A</w:t>
            </w:r>
          </w:p>
        </w:tc>
      </w:tr>
      <w:tr w:rsidR="008C7CCD" w:rsidRPr="009524C4" w14:paraId="62C96A87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6A934159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B96.2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2E3EEF91" w14:textId="77777777" w:rsidR="007A54A5" w:rsidRPr="00C31985" w:rsidRDefault="007A54A5" w:rsidP="00E54B10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3F79474C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 xml:space="preserve">Other </w:t>
            </w:r>
            <w:r w:rsidRPr="00C31985">
              <w:rPr>
                <w:i/>
                <w:color w:val="000000"/>
                <w:sz w:val="18"/>
                <w:szCs w:val="18"/>
                <w:lang w:val="en-GB" w:eastAsia="nl-NL"/>
              </w:rPr>
              <w:t>E. coli</w:t>
            </w:r>
            <w:r w:rsidRPr="00C31985">
              <w:rPr>
                <w:color w:val="000000"/>
                <w:sz w:val="18"/>
                <w:szCs w:val="18"/>
                <w:lang w:val="en-GB" w:eastAsia="nl-NL"/>
              </w:rPr>
              <w:t xml:space="preserve"> as the cause of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000000"/>
            </w:tcBorders>
            <w:shd w:val="clear" w:color="auto" w:fill="FFFFFF" w:themeFill="background1"/>
          </w:tcPr>
          <w:p w14:paraId="2AB0FC3D" w14:textId="22390813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A</w:t>
            </w:r>
          </w:p>
        </w:tc>
      </w:tr>
      <w:tr w:rsidR="008C7CCD" w:rsidRPr="009524C4" w14:paraId="5782F24C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6408A9FD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1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6E2CCC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CB95871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ther sepsis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3D82A1B8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4F0CECA5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596415F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1.5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056CBB5" w14:textId="77777777" w:rsidR="007A54A5" w:rsidRPr="00C31985" w:rsidRDefault="007A54A5" w:rsidP="00E54B10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CD18B57" w14:textId="5E470F5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 xml:space="preserve">Sepsis due to other </w:t>
            </w:r>
            <w:r w:rsidR="00A97C9F">
              <w:rPr>
                <w:color w:val="000000"/>
                <w:sz w:val="18"/>
                <w:szCs w:val="18"/>
                <w:lang w:val="en-GB" w:eastAsia="nl-NL"/>
              </w:rPr>
              <w:t>g</w:t>
            </w:r>
            <w:r w:rsidRPr="00C31985">
              <w:rPr>
                <w:color w:val="000000"/>
                <w:sz w:val="18"/>
                <w:szCs w:val="18"/>
                <w:lang w:val="en-GB" w:eastAsia="nl-NL"/>
              </w:rPr>
              <w:t>ram-negative organism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2DDB3F02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46D16A5B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DDF4345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1.5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92472ED" w14:textId="77777777" w:rsidR="007A54A5" w:rsidRPr="00C31985" w:rsidRDefault="007A54A5" w:rsidP="00E54B10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659C52A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Gram-negative sepsis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7CEDB8A4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3F4979B8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AEA0BC8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1.5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FD2F8FC" w14:textId="77777777" w:rsidR="007A54A5" w:rsidRPr="00C31985" w:rsidRDefault="007A54A5" w:rsidP="00E54B10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BA6A2CE" w14:textId="68E850C9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 xml:space="preserve">Sepsis due to </w:t>
            </w:r>
            <w:r w:rsidRPr="00C31985">
              <w:rPr>
                <w:i/>
                <w:iCs/>
                <w:color w:val="000000"/>
                <w:sz w:val="18"/>
                <w:szCs w:val="18"/>
                <w:lang w:val="en-GB" w:eastAsia="nl-NL"/>
              </w:rPr>
              <w:t>E</w:t>
            </w:r>
            <w:r w:rsidR="009B38E5">
              <w:rPr>
                <w:i/>
                <w:iCs/>
                <w:color w:val="000000"/>
                <w:sz w:val="18"/>
                <w:szCs w:val="18"/>
                <w:lang w:val="en-GB" w:eastAsia="nl-NL"/>
              </w:rPr>
              <w:t>.</w:t>
            </w:r>
            <w:r w:rsidRPr="00C31985">
              <w:rPr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 coli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52C088B5" w14:textId="086B52B6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A</w:t>
            </w:r>
          </w:p>
        </w:tc>
      </w:tr>
      <w:tr w:rsidR="008C7CCD" w:rsidRPr="009524C4" w14:paraId="57A052B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0CF6C40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1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0789603" w14:textId="77777777" w:rsidR="007A54A5" w:rsidRPr="00C31985" w:rsidRDefault="007A54A5" w:rsidP="00E54B10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D1FC4DD" w14:textId="77777777" w:rsidR="007A54A5" w:rsidRPr="00C31985" w:rsidRDefault="007A54A5" w:rsidP="00E54B10">
            <w:pPr>
              <w:rPr>
                <w:bCs/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Other specified seps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66D0141C" w14:textId="77777777" w:rsidR="007A54A5" w:rsidRPr="00C31985" w:rsidRDefault="007A54A5" w:rsidP="00E54B10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2BDC19ED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C934001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1.8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80B3F4D" w14:textId="77777777" w:rsidR="007A54A5" w:rsidRPr="00C31985" w:rsidRDefault="007A54A5" w:rsidP="008C7CCD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Infectious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2885E1D" w14:textId="77777777" w:rsidR="007A54A5" w:rsidRPr="00C31985" w:rsidRDefault="007A54A5" w:rsidP="007A54A5">
            <w:pPr>
              <w:rPr>
                <w:bCs/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Other specified seps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248F632A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5B2CBFDC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5DB6081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1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C1212AD" w14:textId="45AC9052" w:rsidR="007A54A5" w:rsidRPr="00C31985" w:rsidRDefault="00E80997" w:rsidP="008C7CCD">
            <w:pPr>
              <w:jc w:val="center"/>
              <w:rPr>
                <w:bCs/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>d</w:t>
            </w:r>
            <w:r w:rsidR="008C7CCD"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>iseases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C633A36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>Sepsis, unspecified organis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25BCE869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D03343" w:rsidRPr="009524C4" w14:paraId="65A336A7" w14:textId="77777777" w:rsidTr="002028F1">
        <w:trPr>
          <w:trHeight w:val="7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EC9523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C639BAF" w14:textId="77777777" w:rsidR="007A54A5" w:rsidRPr="00C31985" w:rsidRDefault="007A54A5" w:rsidP="008C7CCD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4588003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bacterial diseases, not elsewhere class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1233BB40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D03343" w:rsidRPr="009524C4" w14:paraId="31E84709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1748B8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8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F1A3C66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C8BD3EC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specified bacterial disease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3B4DC76C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D03343" w:rsidRPr="009524C4" w14:paraId="719844D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6FA0514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0A19DD1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33034B1" w14:textId="77777777" w:rsidR="007A54A5" w:rsidRPr="00C31985" w:rsidRDefault="007A54A5" w:rsidP="007A54A5">
            <w:pPr>
              <w:rPr>
                <w:b/>
                <w:bCs/>
                <w:color w:val="000000"/>
                <w:kern w:val="36"/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Bacterial infection of unspecified sit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2B62350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29B00AA8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9971339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9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3C9676C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0915B7F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bacterial infection of unspecified sit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736FF8F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D03343" w:rsidRPr="009524C4" w14:paraId="47BBD88E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61959589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49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4296A60D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286D0F2D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Bacterial infection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000000"/>
            </w:tcBorders>
            <w:shd w:val="clear" w:color="auto" w:fill="FFFFFF" w:themeFill="background1"/>
          </w:tcPr>
          <w:p w14:paraId="7AEBEBA3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D03343" w:rsidRPr="009524C4" w14:paraId="2367F66D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0C6FA1AC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D73.3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3199EE0B" w14:textId="77777777" w:rsidR="007A54A5" w:rsidRPr="00C31985" w:rsidRDefault="007A54A5" w:rsidP="007A54A5">
            <w:pPr>
              <w:jc w:val="center"/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Diseases of blood and blood</w:t>
            </w:r>
            <w:r w:rsidR="0044428E" w:rsidRPr="00C31985">
              <w:rPr>
                <w:sz w:val="18"/>
                <w:szCs w:val="18"/>
                <w:lang w:val="en-GB"/>
              </w:rPr>
              <w:t>-</w:t>
            </w:r>
            <w:r w:rsidRPr="00C31985">
              <w:rPr>
                <w:sz w:val="18"/>
                <w:szCs w:val="18"/>
                <w:lang w:val="en-GB"/>
              </w:rPr>
              <w:t>forming organs</w:t>
            </w: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794DFC6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bscess of spleen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000000"/>
            </w:tcBorders>
            <w:shd w:val="clear" w:color="auto" w:fill="FFFFFF" w:themeFill="background1"/>
          </w:tcPr>
          <w:p w14:paraId="3FD9D909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B625901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66658A5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00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79F8A9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245544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Bacterial meningitis, not elsewhere classified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78BFA679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3D923C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6FD6EA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00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38BD1AB" w14:textId="77777777" w:rsidR="007A54A5" w:rsidRPr="00C31985" w:rsidRDefault="007A54A5" w:rsidP="007A54A5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5F7596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Other bacterial mening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4D2D747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4EEC4681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C3FB9B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00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3C411BF" w14:textId="77777777" w:rsidR="007A54A5" w:rsidRPr="00C31985" w:rsidRDefault="007A54A5" w:rsidP="007A54A5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Diseases of the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3E9A0A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Bacterial meningitis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54C61A50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1ADEB9EE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9599BBA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0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B818BE" w14:textId="77777777" w:rsidR="007A54A5" w:rsidRPr="00C31985" w:rsidRDefault="007A54A5" w:rsidP="007A54A5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nervous system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A9A199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Meningitis in bacterial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04D5D87C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3F2A032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D8FB1B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0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CA23DB5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7261C73" w14:textId="77777777" w:rsidR="007A54A5" w:rsidRPr="00C31985" w:rsidRDefault="007A54A5" w:rsidP="007A54A5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Meningitis in other infectious and parasitic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4C1E3D7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3DB8882E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9C8F7F1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 xml:space="preserve">G03 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DDCB889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7A02D6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Meningitis due to other and unspecified cause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36FA5C6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7AE0F0BC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B4D2A98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03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A67F9EA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EB40A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Meningitis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491D0F4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8DA0132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22804E7D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06</w:t>
            </w:r>
            <w:r w:rsidR="00916803"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2F4FE45B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26F853D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Intracranial and intraspinal abscess and granuloma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000000"/>
            </w:tcBorders>
            <w:shd w:val="clear" w:color="auto" w:fill="FFFFFF" w:themeFill="background1"/>
          </w:tcPr>
          <w:p w14:paraId="1FB4742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5AC0225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0E6CB801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30.1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DBB3DC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68FF349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Infective pericarditis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4B7514C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1AE5E148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2DB2115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33</w:t>
            </w:r>
            <w:r w:rsidR="00916803"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B90DBB9" w14:textId="77777777" w:rsidR="007A54A5" w:rsidRPr="00C31985" w:rsidRDefault="007A54A5" w:rsidP="007A54A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Diseases of the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F4A31C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cute and subacute infective endocard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5C649CF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75EE7181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0005A2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3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8905414" w14:textId="77777777" w:rsidR="007A54A5" w:rsidRPr="00C31985" w:rsidRDefault="007A54A5" w:rsidP="007A54A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circulatory system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3F6540A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Endocarditis, valve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5C02E3EA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542ED68C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7855879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3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1A0087A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3720716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Endocarditis and heart valve disorders in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2886BDD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536AF7EC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23E99E1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77.6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54629B0A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65E2C1CC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Arteritis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000000"/>
            </w:tcBorders>
            <w:shd w:val="clear" w:color="auto" w:fill="FFFFFF" w:themeFill="background1"/>
          </w:tcPr>
          <w:p w14:paraId="47318FE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5FB7A66A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49B5F280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5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424E334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62D1F66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Bacterial pneumonia, not elsewhere classified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3C1A804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E1884E2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3781810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5.5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3FD256" w14:textId="77777777" w:rsidR="007A54A5" w:rsidRPr="00C31985" w:rsidRDefault="007A54A5" w:rsidP="007A54A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87513BF" w14:textId="2638176C" w:rsidR="007A54A5" w:rsidRPr="00C31985" w:rsidRDefault="007A54A5" w:rsidP="007A54A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 xml:space="preserve">Pneumonia due to </w:t>
            </w:r>
            <w:r w:rsidRPr="00C31985">
              <w:rPr>
                <w:i/>
                <w:iCs/>
                <w:color w:val="000000"/>
                <w:sz w:val="18"/>
                <w:szCs w:val="18"/>
                <w:lang w:val="en-GB" w:eastAsia="nl-NL"/>
              </w:rPr>
              <w:t>E</w:t>
            </w:r>
            <w:r w:rsidR="009B38E5">
              <w:rPr>
                <w:i/>
                <w:iCs/>
                <w:color w:val="000000"/>
                <w:sz w:val="18"/>
                <w:szCs w:val="18"/>
                <w:lang w:val="en-GB" w:eastAsia="nl-NL"/>
              </w:rPr>
              <w:t>.</w:t>
            </w:r>
            <w:r w:rsidRPr="00C31985">
              <w:rPr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 coli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  <w:shd w:val="clear" w:color="auto" w:fill="FFFFFF" w:themeFill="background1"/>
          </w:tcPr>
          <w:p w14:paraId="5E834C71" w14:textId="09EB61B6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A</w:t>
            </w:r>
          </w:p>
        </w:tc>
      </w:tr>
      <w:tr w:rsidR="008C7CCD" w:rsidRPr="009524C4" w14:paraId="70DEB555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DAEB94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5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306B746" w14:textId="77777777" w:rsidR="007A54A5" w:rsidRPr="00C31985" w:rsidRDefault="007A54A5" w:rsidP="007A54A5">
            <w:pPr>
              <w:rPr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3B1FA81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>Unspecified bacterial pneumonia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DE40D4A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0E17C3FB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ADF7BD6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6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A9E8141" w14:textId="77777777" w:rsidR="007A54A5" w:rsidRPr="00C31985" w:rsidRDefault="007A54A5" w:rsidP="007A54A5">
            <w:pPr>
              <w:rPr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D18384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>Pneumonia due to other specified infectious organism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9AF1DD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5C5D4C9D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0C61A9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7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AF82693" w14:textId="77777777" w:rsidR="007A54A5" w:rsidRPr="00C31985" w:rsidRDefault="007A54A5" w:rsidP="007A54A5">
            <w:pPr>
              <w:rPr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CEC7C96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/>
              </w:rPr>
            </w:pP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>Pneumonia in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774869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076E9CE0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2510E7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8</w:t>
            </w:r>
          </w:p>
          <w:p w14:paraId="7AA570A7" w14:textId="77777777" w:rsidR="00257479" w:rsidRPr="00C31985" w:rsidRDefault="00257479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8.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7DFAD0F" w14:textId="7490F084" w:rsidR="007A54A5" w:rsidRPr="00C31985" w:rsidRDefault="00D03343" w:rsidP="00D03343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Diseases of the</w:t>
            </w:r>
            <w:r w:rsidR="009244FB" w:rsidRPr="00C31985">
              <w:rPr>
                <w:color w:val="000000"/>
                <w:sz w:val="18"/>
                <w:szCs w:val="18"/>
                <w:lang w:val="en-GB" w:eastAsia="nl-NL"/>
              </w:rPr>
              <w:t xml:space="preserve"> respiratory system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AFEE2B5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Pneumonia, unspecified organism</w:t>
            </w:r>
          </w:p>
          <w:p w14:paraId="3F4BED74" w14:textId="77777777" w:rsidR="00257479" w:rsidRPr="00C31985" w:rsidRDefault="00257479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Bronchopneumonia, unspecified organis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5EE161B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B0EDF03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984E65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8.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A863EF9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B2AB158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Lobar pneumonia, unspecified organis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FE26379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244C2CF9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48E6FE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8.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768980F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29E63C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Hypostatic pneumonia, unspecified organis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167559C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3725665B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966042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8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9B93E40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2961C6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Other pneumonia, unspecified organis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63CC7EB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2190AF28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0D475E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18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1BC8F70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9D79814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Pneumonia, unspecified organis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EF1E950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0FCC91B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69C4635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85</w:t>
            </w:r>
            <w:r w:rsidR="00916803"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43E2D54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05DD3B3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bscess of lung and mediastinu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A8F27F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54CCBE6A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CBBE840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86</w:t>
            </w:r>
            <w:r w:rsidR="00916803"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FC9B81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8A91AB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Pyothorax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A727A5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155AE898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4DB1BBA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98.5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3679CD84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79CE097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ediastin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000000"/>
            </w:tcBorders>
          </w:tcPr>
          <w:p w14:paraId="704EAD4A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6E7F1618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5B99DAAC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1</w:t>
            </w:r>
            <w:r w:rsidR="00916803"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866CEF4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B1E31A4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bscess of anal and rectal regions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</w:tcPr>
          <w:p w14:paraId="306359F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124A4E34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C7F8DD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3.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471DD34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F3FFB23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bscess of intestin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5492797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19678EE4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7A6EC6B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5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9C8A24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077795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Periton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683628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03D13B2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4E17CF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5.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9851701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1D06F70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Generalized (acute) periton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44FC8A6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34B515FC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CD83A5E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5.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E43D5C7" w14:textId="77777777" w:rsidR="007A54A5" w:rsidRPr="00C31985" w:rsidRDefault="007A54A5" w:rsidP="00D03343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B6D24E2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Peritoneal absces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552CDA0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0EBF22BA" w14:textId="77777777" w:rsidTr="002028F1"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auto"/>
            </w:tcBorders>
          </w:tcPr>
          <w:p w14:paraId="22193D6A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lastRenderedPageBreak/>
              <w:t>K65.2</w:t>
            </w:r>
          </w:p>
        </w:tc>
        <w:tc>
          <w:tcPr>
            <w:tcW w:w="980" w:type="pct"/>
            <w:tcBorders>
              <w:top w:val="single" w:sz="2" w:space="0" w:color="000000"/>
              <w:left w:val="single" w:sz="2" w:space="0" w:color="auto"/>
              <w:bottom w:val="nil"/>
              <w:right w:val="single" w:sz="2" w:space="0" w:color="auto"/>
            </w:tcBorders>
          </w:tcPr>
          <w:p w14:paraId="3D55CF52" w14:textId="47E725EC" w:rsidR="007A54A5" w:rsidRPr="00C31985" w:rsidRDefault="007A54A5" w:rsidP="00D03343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single" w:sz="2" w:space="0" w:color="000000"/>
              <w:left w:val="single" w:sz="2" w:space="0" w:color="auto"/>
              <w:bottom w:val="nil"/>
              <w:right w:val="single" w:sz="2" w:space="0" w:color="auto"/>
            </w:tcBorders>
          </w:tcPr>
          <w:p w14:paraId="1FFF3F0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Spontaneous bacterial peritonitis</w:t>
            </w:r>
          </w:p>
        </w:tc>
        <w:tc>
          <w:tcPr>
            <w:tcW w:w="795" w:type="pct"/>
            <w:tcBorders>
              <w:top w:val="single" w:sz="2" w:space="0" w:color="000000"/>
              <w:left w:val="single" w:sz="2" w:space="0" w:color="auto"/>
              <w:bottom w:val="nil"/>
              <w:right w:val="single" w:sz="2" w:space="0" w:color="000000"/>
            </w:tcBorders>
          </w:tcPr>
          <w:p w14:paraId="1E21B8E6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02D430D7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5A404DF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5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05BCDE9" w14:textId="09A69924" w:rsidR="007A54A5" w:rsidRPr="00C31985" w:rsidRDefault="007A54A5" w:rsidP="00D03343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CF71087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Other periton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D41DD51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8C7CCD" w:rsidRPr="009524C4" w14:paraId="41E52F26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162555D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5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4719F89" w14:textId="77777777" w:rsidR="007A54A5" w:rsidRPr="00C31985" w:rsidRDefault="007A54A5" w:rsidP="007A54A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60237F1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Peritonitis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E28E4FA" w14:textId="77777777" w:rsidR="007A54A5" w:rsidRPr="00C31985" w:rsidRDefault="007A54A5" w:rsidP="007A54A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1135985E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04EA6F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7.8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4680342" w14:textId="256811E9" w:rsidR="00C31985" w:rsidRPr="00C31985" w:rsidRDefault="00C31985" w:rsidP="002F2D69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Diseases of the</w:t>
            </w:r>
            <w:r w:rsidR="002F2D69">
              <w:rPr>
                <w:color w:val="000000"/>
                <w:sz w:val="18"/>
                <w:szCs w:val="18"/>
                <w:lang w:val="en-GB" w:eastAsia="nl-NL"/>
              </w:rPr>
              <w:t xml:space="preserve"> digestive system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551D74B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Disorders of peritoneum in infectious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FBD035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761A1AB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023028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68.1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A24A73E" w14:textId="4194E7FE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B30EA30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Retroperitoneal absces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E95062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36F355EA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2811901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75.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A932E1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F118A5A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bscess of liver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EF5636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0A0C7212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033B04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83.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9FE4518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AAD977D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Cholang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099743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628EC6AE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4" w:space="0" w:color="FFFFFF"/>
              <w:right w:val="single" w:sz="2" w:space="0" w:color="auto"/>
            </w:tcBorders>
          </w:tcPr>
          <w:p w14:paraId="1A80DB5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85.8.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5C6B0798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110F498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acute pancrea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4" w:space="0" w:color="FFFFFF"/>
              <w:right w:val="single" w:sz="2" w:space="0" w:color="000000"/>
            </w:tcBorders>
          </w:tcPr>
          <w:p w14:paraId="1283BA4D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1857E26B" w14:textId="77777777" w:rsidTr="002028F1">
        <w:tc>
          <w:tcPr>
            <w:tcW w:w="569" w:type="pct"/>
            <w:tcBorders>
              <w:top w:val="single" w:sz="4" w:space="0" w:color="FFFFFF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1A68EF9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85.9</w:t>
            </w:r>
          </w:p>
        </w:tc>
        <w:tc>
          <w:tcPr>
            <w:tcW w:w="980" w:type="pct"/>
            <w:tcBorders>
              <w:top w:val="single" w:sz="4" w:space="0" w:color="FFFFFF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46BBEFF6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single" w:sz="4" w:space="0" w:color="FFFFFF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32F17920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cute pancreatitis, unspecified</w:t>
            </w:r>
          </w:p>
        </w:tc>
        <w:tc>
          <w:tcPr>
            <w:tcW w:w="795" w:type="pct"/>
            <w:tcBorders>
              <w:top w:val="single" w:sz="4" w:space="0" w:color="FFFFFF"/>
              <w:left w:val="single" w:sz="2" w:space="0" w:color="auto"/>
              <w:bottom w:val="single" w:sz="8" w:space="0" w:color="auto"/>
              <w:right w:val="single" w:sz="2" w:space="0" w:color="000000"/>
            </w:tcBorders>
          </w:tcPr>
          <w:p w14:paraId="74C0826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5591B3A7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7E95E87A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00.8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80486B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0B0A74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rthritis and polyarthritis due to other bacteria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</w:tcPr>
          <w:p w14:paraId="540EC46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23E7212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1A600C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00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877EC50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BB1B11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yogenic arthritis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AE3E57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4F7DC9CC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4F0D3D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01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vMerge w:val="restart"/>
            <w:tcBorders>
              <w:top w:val="nil"/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55FB37FE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Diseases of the musculoskeletal</w:t>
            </w:r>
          </w:p>
          <w:p w14:paraId="219FEC4F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ystem and</w:t>
            </w:r>
          </w:p>
          <w:p w14:paraId="0F394ECC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connective tissue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4908F2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Direct infections of joint in infectious and parasitic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58D070A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1EA6197A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7B373D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46.3</w:t>
            </w:r>
          </w:p>
        </w:tc>
        <w:tc>
          <w:tcPr>
            <w:tcW w:w="980" w:type="pct"/>
            <w:vMerge/>
            <w:tcBorders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2A7106E8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D22C46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Infection of intervertebral disc (pyogenic)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9D58041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3DF9E9D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52C2B5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60.0</w:t>
            </w:r>
          </w:p>
        </w:tc>
        <w:tc>
          <w:tcPr>
            <w:tcW w:w="980" w:type="pct"/>
            <w:vMerge/>
            <w:tcBorders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6A86C5FF" w14:textId="77777777" w:rsidR="00C31985" w:rsidRPr="00C31985" w:rsidRDefault="00C31985" w:rsidP="00C319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F66C65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nfective myos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4D3D75D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12506895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78DD6B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71.0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vMerge/>
            <w:tcBorders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577422D8" w14:textId="77777777" w:rsidR="00C31985" w:rsidRPr="00C31985" w:rsidRDefault="00C31985" w:rsidP="00C319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D69A0E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 xml:space="preserve">Abscess of bursa 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84F392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53305DE5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4" w:space="0" w:color="FFFFFF"/>
              <w:right w:val="single" w:sz="2" w:space="0" w:color="auto"/>
            </w:tcBorders>
          </w:tcPr>
          <w:p w14:paraId="31C8E6A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71.1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vMerge/>
            <w:tcBorders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0346972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62162E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ther infective burs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9DBE01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5424C646" w14:textId="77777777" w:rsidTr="002028F1">
        <w:tc>
          <w:tcPr>
            <w:tcW w:w="569" w:type="pct"/>
            <w:tcBorders>
              <w:top w:val="single" w:sz="4" w:space="0" w:color="FFFFFF"/>
              <w:left w:val="single" w:sz="2" w:space="0" w:color="000000"/>
              <w:bottom w:val="nil"/>
              <w:right w:val="single" w:sz="2" w:space="0" w:color="auto"/>
            </w:tcBorders>
          </w:tcPr>
          <w:p w14:paraId="018EF2F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72.6</w:t>
            </w:r>
          </w:p>
        </w:tc>
        <w:tc>
          <w:tcPr>
            <w:tcW w:w="980" w:type="pct"/>
            <w:vMerge/>
            <w:tcBorders>
              <w:top w:val="single" w:sz="4" w:space="0" w:color="FFFFFF"/>
              <w:left w:val="single" w:sz="2" w:space="0" w:color="auto"/>
              <w:bottom w:val="single" w:sz="4" w:space="0" w:color="FFFFFF"/>
              <w:right w:val="single" w:sz="2" w:space="0" w:color="auto"/>
            </w:tcBorders>
          </w:tcPr>
          <w:p w14:paraId="640C6A6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B5A44B0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ecrotising fasci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4" w:space="0" w:color="FFFFFF" w:themeColor="background1"/>
              <w:right w:val="single" w:sz="2" w:space="0" w:color="000000"/>
            </w:tcBorders>
          </w:tcPr>
          <w:p w14:paraId="6109E861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3589E58F" w14:textId="77777777" w:rsidTr="002028F1">
        <w:tc>
          <w:tcPr>
            <w:tcW w:w="569" w:type="pct"/>
            <w:tcBorders>
              <w:top w:val="single" w:sz="4" w:space="0" w:color="FFFFFF"/>
              <w:left w:val="single" w:sz="2" w:space="0" w:color="000000"/>
              <w:bottom w:val="single" w:sz="2" w:space="0" w:color="auto"/>
              <w:right w:val="single" w:sz="2" w:space="0" w:color="auto"/>
            </w:tcBorders>
          </w:tcPr>
          <w:p w14:paraId="21D760F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M86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single" w:sz="4" w:space="0" w:color="FFFFFF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B0C9E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3DEC9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steomyel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000000"/>
            </w:tcBorders>
          </w:tcPr>
          <w:p w14:paraId="45AA68F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23C0A745" w14:textId="77777777" w:rsidTr="002028F1">
        <w:tc>
          <w:tcPr>
            <w:tcW w:w="569" w:type="pct"/>
            <w:tcBorders>
              <w:top w:val="single" w:sz="2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0638754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10</w:t>
            </w:r>
          </w:p>
        </w:tc>
        <w:tc>
          <w:tcPr>
            <w:tcW w:w="9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EF79522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21149D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cute pyelonephritis</w:t>
            </w:r>
          </w:p>
        </w:tc>
        <w:tc>
          <w:tcPr>
            <w:tcW w:w="795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000000"/>
            </w:tcBorders>
          </w:tcPr>
          <w:p w14:paraId="7F20AE0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6C3CB4F6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0DDD76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11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99DACB6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0F7AC97" w14:textId="3C2B9E2A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Chronic tubulointerstitial nephr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8A4FAF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5B66880A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FF73C7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15.1</w:t>
            </w:r>
          </w:p>
          <w:p w14:paraId="7AD7D89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2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59C91E3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2958F81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Renal and perinephric abscess</w:t>
            </w:r>
          </w:p>
          <w:p w14:paraId="5EAEF9C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disorders of kidney and ureter in diseases classified elsewhe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9B0ACFD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  <w:p w14:paraId="09E96F7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08C87B64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77DD6F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1AD0B8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69F807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Cys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011752A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63651D8D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E32687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0.0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EDEA5D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E8C6E8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cute cys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6C786FC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712412DD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92B989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0.1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889C80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CC637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nterstitial cystitis</w:t>
            </w:r>
            <w:r w:rsidRPr="00C31985">
              <w:rPr>
                <w:color w:val="000000"/>
                <w:sz w:val="18"/>
                <w:szCs w:val="18"/>
                <w:lang w:val="en-GB"/>
              </w:rPr>
              <w:t xml:space="preserve"> (chronic)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411277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18B82AC1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FF4942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0.2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4E59821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70A07A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ther chronic cys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6D4471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139D30C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C4CE91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0.3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96A298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6E884A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/>
              </w:rPr>
              <w:t>Trigon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5135AF91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601EE29B" w14:textId="77777777" w:rsidTr="002028F1">
        <w:trPr>
          <w:trHeight w:val="8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066349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0.5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BFC51F5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/>
              </w:rPr>
              <w:t>Diseases of the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9E0FA5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/>
              </w:rPr>
              <w:t>Other cys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6EFFF3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63D9E8BD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BE8374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0.9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69DE9B3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/>
              </w:rPr>
              <w:t>genitourinary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31B4D5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/>
              </w:rPr>
              <w:t>Cystitis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9740B1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4ECA9EF9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9C278C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4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 xml:space="preserve"> 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49FFCCC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/>
              </w:rPr>
              <w:t>system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B2192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/>
              </w:rPr>
              <w:t>Urethritis and urethral syndrom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37B5DC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2AD73E96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E4188F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3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32FD1F5" w14:textId="77777777" w:rsidR="00C31985" w:rsidRPr="00C31985" w:rsidRDefault="00C31985" w:rsidP="00C31985">
            <w:pPr>
              <w:rPr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C966B4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bCs/>
                <w:color w:val="000000"/>
                <w:sz w:val="18"/>
                <w:szCs w:val="18"/>
                <w:lang w:val="en-GB" w:eastAsia="nl-NL"/>
              </w:rPr>
              <w:t>Urinary tract infection, site not 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519DB93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6FF462E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1E88BE8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41.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F02508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6D8452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cute prosta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1E2AC30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5A1EC25C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D845F3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41.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A44A8A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06DDF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Chronic prosta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D7D472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6A9F1FE9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913298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41.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F2DCFC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B89D38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bscess of prostat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185872A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5C09CE3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5981CA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41.3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7916D1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14085D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Prostatocyst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891CA4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  <w:r w:rsidRPr="00C3198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C31985" w:rsidRPr="009524C4" w14:paraId="46739D73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F3A398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43.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7BDC66F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6727AC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Infected hydrocel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0DDC24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51C28DEF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C6C155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45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97AF51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D19F27D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rchitis and epididym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7786B8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17EA0CE0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FCBECE1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70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D4B528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A9AFE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alpingitis and oophorit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1CE06D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3042AD29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2" w:space="0" w:color="auto"/>
              <w:right w:val="single" w:sz="2" w:space="0" w:color="auto"/>
            </w:tcBorders>
          </w:tcPr>
          <w:p w14:paraId="08FCB6E2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76.4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00B6D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7365E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Abscess of vulva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000000"/>
            </w:tcBorders>
          </w:tcPr>
          <w:p w14:paraId="7618CB7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5CE8DA21" w14:textId="77777777" w:rsidTr="002028F1">
        <w:tc>
          <w:tcPr>
            <w:tcW w:w="569" w:type="pct"/>
            <w:tcBorders>
              <w:top w:val="single" w:sz="2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08F9CD6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75.3</w:t>
            </w:r>
          </w:p>
        </w:tc>
        <w:tc>
          <w:tcPr>
            <w:tcW w:w="9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496AD0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93A693" w14:textId="2407050C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Sepsis during labour</w:t>
            </w:r>
          </w:p>
        </w:tc>
        <w:tc>
          <w:tcPr>
            <w:tcW w:w="795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000000"/>
            </w:tcBorders>
          </w:tcPr>
          <w:p w14:paraId="0C6A165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7CE0D204" w14:textId="77777777" w:rsidTr="002028F1">
        <w:trPr>
          <w:trHeight w:val="8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C0516DA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03.37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A4A947F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A2F83C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Sepsis following incomplete spontaneous abortio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BE0747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2724EBFB" w14:textId="77777777" w:rsidTr="002028F1">
        <w:trPr>
          <w:trHeight w:val="137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7E5ED0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03.87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AC2C58A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21081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Sepsis following complete or unspecified spontaneous abortio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741173A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09151523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E7DC2D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04.87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9A896F5" w14:textId="48A0D814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3B42193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Sepsis following (induced) termination of pregnancy</w:t>
            </w:r>
            <w:r w:rsidRPr="00C31985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078E5D0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6998EBE6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8D8988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07.37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85FA74A" w14:textId="673910C4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egnancy</w:t>
            </w:r>
            <w:r w:rsidR="00A97C9F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related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8A1A99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Sepsis following failed attempted termination of pregnancy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CF3A1F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2A14015B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A9EC3BA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08.8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C78300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BF954F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Sepsis following ectopic and molar pregnancy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73D69E4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36F74064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C84DC5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85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006F9F5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6B016DA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Puerperal seps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C6983E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513E2621" w14:textId="77777777" w:rsidTr="002028F1">
        <w:trPr>
          <w:trHeight w:val="7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466E0AA1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86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69A9537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35B0078" w14:textId="50CE40CF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ther puerperal infectio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52E033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14B53459" w14:textId="77777777" w:rsidTr="002028F1">
        <w:trPr>
          <w:trHeight w:val="70"/>
        </w:trPr>
        <w:tc>
          <w:tcPr>
            <w:tcW w:w="569" w:type="pct"/>
            <w:tcBorders>
              <w:top w:val="nil"/>
              <w:left w:val="single" w:sz="2" w:space="0" w:color="000000"/>
              <w:bottom w:val="single" w:sz="2" w:space="0" w:color="auto"/>
              <w:right w:val="single" w:sz="2" w:space="0" w:color="auto"/>
            </w:tcBorders>
          </w:tcPr>
          <w:p w14:paraId="58498EF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O91.1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FE5E71" w14:textId="77777777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79DE2E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Abscess of breast associated with pregnancy, the puerperium, and lactatio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000000"/>
            </w:tcBorders>
          </w:tcPr>
          <w:p w14:paraId="6B4D6F56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2C089A89" w14:textId="77777777" w:rsidTr="002028F1">
        <w:trPr>
          <w:trHeight w:val="70"/>
        </w:trPr>
        <w:tc>
          <w:tcPr>
            <w:tcW w:w="569" w:type="pct"/>
            <w:tcBorders>
              <w:top w:val="single" w:sz="2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06A608C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09.1</w:t>
            </w:r>
          </w:p>
        </w:tc>
        <w:tc>
          <w:tcPr>
            <w:tcW w:w="9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AABC151" w14:textId="42A79417" w:rsidR="00C31985" w:rsidRPr="00C31985" w:rsidRDefault="00C31985" w:rsidP="00C319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24000B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Pleurisy</w:t>
            </w:r>
          </w:p>
        </w:tc>
        <w:tc>
          <w:tcPr>
            <w:tcW w:w="795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000000"/>
            </w:tcBorders>
          </w:tcPr>
          <w:p w14:paraId="722261A3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1033BD45" w14:textId="77777777" w:rsidTr="002028F1">
        <w:trPr>
          <w:trHeight w:val="7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11D380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5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FB88F0" w14:textId="31E91EBB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4C12699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Fever of other and unknown origi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0F27308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C31985" w:rsidRPr="009524C4" w14:paraId="7FD2D8E5" w14:textId="77777777" w:rsidTr="002028F1">
        <w:trPr>
          <w:trHeight w:val="7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BF0BEDC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50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DD6B9A4" w14:textId="574CC6BF" w:rsidR="00C31985" w:rsidRPr="00C31985" w:rsidRDefault="00C31985" w:rsidP="00C31985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19C9980" w14:textId="77777777" w:rsidR="00C31985" w:rsidRPr="00C31985" w:rsidRDefault="00C31985" w:rsidP="00C31985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Fever, unspec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FB9A3EF" w14:textId="77777777" w:rsidR="00C31985" w:rsidRPr="00C31985" w:rsidRDefault="00C31985" w:rsidP="00C31985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096B738A" w14:textId="77777777" w:rsidTr="002028F1">
        <w:trPr>
          <w:trHeight w:val="64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6D7B78F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65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CA9D838" w14:textId="44153EBE" w:rsidR="002F2D69" w:rsidRPr="00C31985" w:rsidRDefault="002F2D69" w:rsidP="002F2D6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ymptoms,</w:t>
            </w:r>
            <w:r>
              <w:rPr>
                <w:sz w:val="18"/>
                <w:szCs w:val="18"/>
                <w:lang w:val="en-GB"/>
              </w:rPr>
              <w:t xml:space="preserve"> signs, and lab</w:t>
            </w:r>
            <w:r w:rsidR="00A97C9F">
              <w:rPr>
                <w:sz w:val="18"/>
                <w:szCs w:val="18"/>
                <w:lang w:val="en-GB"/>
              </w:rPr>
              <w:t>orator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lastRenderedPageBreak/>
              <w:t>findings not elsewhere classified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AD8AC12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lastRenderedPageBreak/>
              <w:t>Symptoms and signs specifically associated with systemic inflammation and infectio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54DEC35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272E4F84" w14:textId="77777777" w:rsidTr="002028F1">
        <w:trPr>
          <w:trHeight w:val="64"/>
        </w:trPr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auto"/>
            </w:tcBorders>
          </w:tcPr>
          <w:p w14:paraId="7A3C3724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65.10</w:t>
            </w:r>
          </w:p>
        </w:tc>
        <w:tc>
          <w:tcPr>
            <w:tcW w:w="980" w:type="pct"/>
            <w:tcBorders>
              <w:top w:val="single" w:sz="2" w:space="0" w:color="000000"/>
              <w:left w:val="single" w:sz="2" w:space="0" w:color="auto"/>
              <w:bottom w:val="nil"/>
              <w:right w:val="single" w:sz="2" w:space="0" w:color="auto"/>
            </w:tcBorders>
          </w:tcPr>
          <w:p w14:paraId="731C6140" w14:textId="3414B466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single" w:sz="2" w:space="0" w:color="000000"/>
              <w:left w:val="single" w:sz="2" w:space="0" w:color="auto"/>
              <w:bottom w:val="nil"/>
              <w:right w:val="single" w:sz="2" w:space="0" w:color="auto"/>
            </w:tcBorders>
          </w:tcPr>
          <w:p w14:paraId="22CBDA26" w14:textId="083F9D0E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IRS of non</w:t>
            </w:r>
            <w:r w:rsidR="0010361A">
              <w:rPr>
                <w:sz w:val="18"/>
                <w:szCs w:val="18"/>
                <w:lang w:val="en-GB"/>
              </w:rPr>
              <w:t>-</w:t>
            </w:r>
            <w:r w:rsidRPr="00C31985">
              <w:rPr>
                <w:sz w:val="18"/>
                <w:szCs w:val="18"/>
                <w:lang w:val="en-GB"/>
              </w:rPr>
              <w:t>infectious origin without acute organ dysfunction</w:t>
            </w:r>
          </w:p>
        </w:tc>
        <w:tc>
          <w:tcPr>
            <w:tcW w:w="795" w:type="pct"/>
            <w:tcBorders>
              <w:top w:val="single" w:sz="2" w:space="0" w:color="000000"/>
              <w:left w:val="single" w:sz="2" w:space="0" w:color="auto"/>
              <w:bottom w:val="nil"/>
              <w:right w:val="single" w:sz="2" w:space="0" w:color="000000"/>
            </w:tcBorders>
          </w:tcPr>
          <w:p w14:paraId="017CAE10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30135F6A" w14:textId="77777777" w:rsidTr="002028F1">
        <w:trPr>
          <w:trHeight w:val="7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6AD3B2B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65.1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EC3B926" w14:textId="3565AEFF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5A2C4C4" w14:textId="7D7465A0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IRS of non</w:t>
            </w:r>
            <w:r w:rsidR="0010361A">
              <w:rPr>
                <w:sz w:val="18"/>
                <w:szCs w:val="18"/>
                <w:lang w:val="en-GB"/>
              </w:rPr>
              <w:t>-</w:t>
            </w:r>
            <w:r w:rsidRPr="00C31985">
              <w:rPr>
                <w:sz w:val="18"/>
                <w:szCs w:val="18"/>
                <w:lang w:val="en-GB"/>
              </w:rPr>
              <w:t>infectious origin with acute organ dysfunctio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063647F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6627E07E" w14:textId="77777777" w:rsidTr="002028F1">
        <w:trPr>
          <w:trHeight w:val="82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24021F9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65.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1643DB4" w14:textId="05AF1429" w:rsidR="002F2D69" w:rsidRPr="00C31985" w:rsidRDefault="002F2D69" w:rsidP="002F2D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D9FD9C4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evere sepsis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871F099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57411A5C" w14:textId="77777777" w:rsidTr="002028F1">
        <w:trPr>
          <w:trHeight w:val="70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2DC237B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65.20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249FA20" w14:textId="77777777" w:rsidR="002F2D69" w:rsidRPr="00C31985" w:rsidRDefault="002F2D69" w:rsidP="002F2D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B0D92AA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evere sepsis without septic shock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2C0531B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539AE915" w14:textId="77777777" w:rsidTr="002028F1">
        <w:trPr>
          <w:trHeight w:val="133"/>
        </w:trPr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79D1675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65.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0737AF1" w14:textId="77777777" w:rsidR="002F2D69" w:rsidRPr="00C31985" w:rsidRDefault="002F2D69" w:rsidP="002F2D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94053E1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Severe sepsis with septic shock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43DEC0E5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63B509BB" w14:textId="77777777" w:rsidTr="002028F1">
        <w:trPr>
          <w:trHeight w:val="96"/>
        </w:trPr>
        <w:tc>
          <w:tcPr>
            <w:tcW w:w="569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78ECA6F0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R78.81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29CD3D00" w14:textId="77777777" w:rsidR="002F2D69" w:rsidRPr="00C31985" w:rsidRDefault="002F2D69" w:rsidP="002F2D69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41A9ED8F" w14:textId="33A6D1CF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Bacteraemia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000000"/>
            </w:tcBorders>
          </w:tcPr>
          <w:p w14:paraId="2F0B6882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48DEEBE2" w14:textId="77777777" w:rsidTr="002028F1">
        <w:trPr>
          <w:trHeight w:val="70"/>
        </w:trPr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33434837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T80.211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736346E" w14:textId="77777777" w:rsidR="002F2D69" w:rsidRPr="00C31985" w:rsidRDefault="002F2D69" w:rsidP="002F2D69">
            <w:pPr>
              <w:jc w:val="center"/>
              <w:rPr>
                <w:sz w:val="18"/>
                <w:szCs w:val="18"/>
                <w:lang w:val="en-GB" w:eastAsia="nl-NL"/>
              </w:rPr>
            </w:pPr>
            <w:r w:rsidRPr="00C31985">
              <w:rPr>
                <w:sz w:val="18"/>
                <w:szCs w:val="18"/>
                <w:lang w:val="en-GB" w:eastAsia="nl-NL"/>
              </w:rPr>
              <w:t>Complications of</w:t>
            </w: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586409F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Bloodstream infection due to central venous catheter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</w:tcPr>
          <w:p w14:paraId="7A69D35F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13DBA63A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B0C070F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T80.21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77788A5" w14:textId="772A6769" w:rsidR="002F2D69" w:rsidRPr="00C31985" w:rsidRDefault="002F2D69" w:rsidP="002F2D69">
            <w:pPr>
              <w:jc w:val="center"/>
              <w:rPr>
                <w:sz w:val="18"/>
                <w:szCs w:val="18"/>
                <w:lang w:val="en-GB" w:eastAsia="nl-NL"/>
              </w:rPr>
            </w:pPr>
            <w:r w:rsidRPr="00C31985">
              <w:rPr>
                <w:sz w:val="18"/>
                <w:szCs w:val="18"/>
                <w:lang w:val="en-GB" w:eastAsia="nl-NL"/>
              </w:rPr>
              <w:t>surgical or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FC1CC47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Unspecified infection due to central venous catheter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8C68B53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7700B574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auto"/>
            </w:tcBorders>
          </w:tcPr>
          <w:p w14:paraId="6C84C5F3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T80.2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3CAAF509" w14:textId="77777777" w:rsidR="002F2D69" w:rsidRPr="00C31985" w:rsidRDefault="002F2D69" w:rsidP="002F2D69">
            <w:pPr>
              <w:jc w:val="center"/>
              <w:rPr>
                <w:sz w:val="18"/>
                <w:szCs w:val="18"/>
                <w:lang w:val="en-GB" w:eastAsia="nl-NL"/>
              </w:rPr>
            </w:pPr>
            <w:r w:rsidRPr="00C31985">
              <w:rPr>
                <w:sz w:val="18"/>
                <w:szCs w:val="18"/>
                <w:lang w:val="en-GB" w:eastAsia="nl-NL"/>
              </w:rPr>
              <w:t>medical care not elsewhere classified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</w:tcPr>
          <w:p w14:paraId="05873A8E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lang w:val="en-GB" w:eastAsia="nl-NL"/>
              </w:rPr>
              <w:t>Acute infection following infusion, transfusion, and therapeutic injectio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000000"/>
            </w:tcBorders>
          </w:tcPr>
          <w:p w14:paraId="2FDE1CB9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3D421942" w14:textId="77777777" w:rsidTr="002028F1">
        <w:tc>
          <w:tcPr>
            <w:tcW w:w="569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auto"/>
            </w:tcBorders>
          </w:tcPr>
          <w:p w14:paraId="713E1195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T81.3</w:t>
            </w:r>
          </w:p>
        </w:tc>
        <w:tc>
          <w:tcPr>
            <w:tcW w:w="980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5357770" w14:textId="77777777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F33FCB3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Disruption of wound, not elsewhere classified</w:t>
            </w:r>
          </w:p>
        </w:tc>
        <w:tc>
          <w:tcPr>
            <w:tcW w:w="795" w:type="pct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000000"/>
            </w:tcBorders>
          </w:tcPr>
          <w:p w14:paraId="28721FFE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419BC2A5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BCFC57B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T81.4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CD7C49E" w14:textId="77777777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C9EBF6F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Infection following a procedu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5122DD97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3DAB301B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0F871726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T81.8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C8FD329" w14:textId="77777777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4A4BB3D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complications of procedures, not elsewhere class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7EAFE9D9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47B67A8A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6B614277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T81.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3FB416" w14:textId="77777777" w:rsidR="002F2D69" w:rsidRPr="00C31985" w:rsidRDefault="002F2D69" w:rsidP="002F2D6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FEC7659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Unspecified complication of procedur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D8523AE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027A569E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E87E00B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D78.8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DAACCA6" w14:textId="77777777" w:rsidR="002F2D69" w:rsidRPr="00C31985" w:rsidRDefault="002F2D69" w:rsidP="002F2D6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C7A0786" w14:textId="25744FCA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post</w:t>
            </w:r>
            <w:r w:rsidR="0010361A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ocedural complications of the spleen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07F660A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3678CA82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A599BBB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G97.8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AB80E7B" w14:textId="063B0562" w:rsidR="002F2D69" w:rsidRPr="00C31985" w:rsidRDefault="002F2D69" w:rsidP="002F2D6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otential surgical</w:t>
            </w:r>
            <w: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site infections</w:t>
            </w: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2106259" w14:textId="3800BF0F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post</w:t>
            </w:r>
            <w:r w:rsidR="0010361A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ocedural complications and disorders of nervous syste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1999A5C2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0F959B5A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52FDBE8F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I97.8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B844BEA" w14:textId="2818CDFF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D61334A" w14:textId="7EA5935D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post</w:t>
            </w:r>
            <w:r w:rsidR="0010361A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ocedural complications and disorders of the circulatory system, not elsewhere class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24F96B49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25AB4375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79757846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J95.8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A94188E" w14:textId="77777777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E7ED4A2" w14:textId="33C621C4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post</w:t>
            </w:r>
            <w:r w:rsidR="0010361A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ocedural complications and disorders of respiratory system, not elsewhere classified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2B0048C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170B2B03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364795C1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K91.8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348D411" w14:textId="77777777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BFC90E7" w14:textId="6A73B2BF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post</w:t>
            </w:r>
            <w:r w:rsidR="0010361A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ocedural complications and disorders of digestive syste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334FCA28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434D2F49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nil"/>
              <w:right w:val="single" w:sz="2" w:space="0" w:color="auto"/>
            </w:tcBorders>
          </w:tcPr>
          <w:p w14:paraId="227DDAB3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L76.82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3BB8E1" w14:textId="77777777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B305DE3" w14:textId="0129DF82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post</w:t>
            </w:r>
            <w:r w:rsidR="0010361A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ocedural complications of skin and subcutaneous tissue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nil"/>
              <w:right w:val="single" w:sz="2" w:space="0" w:color="000000"/>
            </w:tcBorders>
          </w:tcPr>
          <w:p w14:paraId="098EB89E" w14:textId="77777777" w:rsidR="002F2D69" w:rsidRPr="00C31985" w:rsidRDefault="002F2D69" w:rsidP="002F2D69">
            <w:pPr>
              <w:rPr>
                <w:sz w:val="18"/>
                <w:szCs w:val="18"/>
                <w:highlight w:val="yellow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  <w:tr w:rsidR="002F2D69" w:rsidRPr="009524C4" w14:paraId="3A2F20A7" w14:textId="77777777" w:rsidTr="002028F1">
        <w:tc>
          <w:tcPr>
            <w:tcW w:w="56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auto"/>
            </w:tcBorders>
          </w:tcPr>
          <w:p w14:paraId="031BCB9B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N99.89</w:t>
            </w:r>
          </w:p>
        </w:tc>
        <w:tc>
          <w:tcPr>
            <w:tcW w:w="980" w:type="pct"/>
            <w:tcBorders>
              <w:top w:val="nil"/>
              <w:left w:val="single" w:sz="2" w:space="0" w:color="auto"/>
              <w:bottom w:val="single" w:sz="2" w:space="0" w:color="000000"/>
              <w:right w:val="single" w:sz="2" w:space="0" w:color="auto"/>
            </w:tcBorders>
          </w:tcPr>
          <w:p w14:paraId="5C5EA2BE" w14:textId="77777777" w:rsidR="002F2D69" w:rsidRPr="00C31985" w:rsidRDefault="002F2D69" w:rsidP="002F2D69">
            <w:pPr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657" w:type="pct"/>
            <w:tcBorders>
              <w:top w:val="nil"/>
              <w:left w:val="single" w:sz="2" w:space="0" w:color="auto"/>
              <w:bottom w:val="single" w:sz="2" w:space="0" w:color="000000"/>
              <w:right w:val="single" w:sz="2" w:space="0" w:color="auto"/>
            </w:tcBorders>
          </w:tcPr>
          <w:p w14:paraId="35963E06" w14:textId="556D79EC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Other post</w:t>
            </w:r>
            <w:r w:rsidR="0010361A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Pr="00C31985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>procedural complications and disorders of genitourinary system</w:t>
            </w:r>
          </w:p>
        </w:tc>
        <w:tc>
          <w:tcPr>
            <w:tcW w:w="795" w:type="pct"/>
            <w:tcBorders>
              <w:top w:val="nil"/>
              <w:left w:val="single" w:sz="2" w:space="0" w:color="auto"/>
              <w:bottom w:val="single" w:sz="2" w:space="0" w:color="000000"/>
              <w:right w:val="single" w:sz="2" w:space="0" w:color="000000"/>
            </w:tcBorders>
          </w:tcPr>
          <w:p w14:paraId="5FD64558" w14:textId="77777777" w:rsidR="002F2D69" w:rsidRPr="00C31985" w:rsidRDefault="002F2D69" w:rsidP="002F2D69">
            <w:pPr>
              <w:rPr>
                <w:sz w:val="18"/>
                <w:szCs w:val="18"/>
                <w:lang w:val="en-GB"/>
              </w:rPr>
            </w:pPr>
            <w:r w:rsidRPr="00C31985">
              <w:rPr>
                <w:sz w:val="18"/>
                <w:szCs w:val="18"/>
                <w:lang w:val="en-GB"/>
              </w:rPr>
              <w:t>1 to 3</w:t>
            </w:r>
          </w:p>
        </w:tc>
      </w:tr>
    </w:tbl>
    <w:p w14:paraId="2CDF6421" w14:textId="77777777" w:rsidR="00093DD4" w:rsidRDefault="002F2D69" w:rsidP="00E54B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2F2D6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a</w:t>
      </w:r>
      <w:r w:rsidRPr="002F2D6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As an alternative to the </w:t>
      </w:r>
      <w:r w:rsidRPr="001B1272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ICD</w:t>
      </w:r>
      <w:r w:rsidRPr="002F2D6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codes, sites may combine the clinical codes with information from the laboratory showing a positive </w:t>
      </w:r>
      <w:r w:rsidRPr="002F2D69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E. coli</w:t>
      </w:r>
      <w:r w:rsidRPr="002F2D6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culture</w:t>
      </w:r>
    </w:p>
    <w:p w14:paraId="4EE8E594" w14:textId="77777777" w:rsidR="00093DD4" w:rsidRDefault="002F2D69" w:rsidP="00E54B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2F2D6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b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Cultured from urine</w:t>
      </w:r>
    </w:p>
    <w:p w14:paraId="190CC4A5" w14:textId="586C543F" w:rsidR="00093DD4" w:rsidRDefault="00BC1D6C" w:rsidP="00E54B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⁑</w:t>
      </w:r>
      <w:r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Plus all other </w:t>
      </w:r>
      <w:r w:rsidR="002F2D69"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lower</w:t>
      </w:r>
      <w:r w:rsidR="002F2D6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 w:rsidR="002F2D69"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level</w:t>
      </w:r>
      <w:r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codes</w:t>
      </w:r>
      <w:r w:rsidR="00A7169B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</w:p>
    <w:p w14:paraId="3D047EC9" w14:textId="312A21AE" w:rsidR="00E54B10" w:rsidRPr="00C31985" w:rsidRDefault="000B30FC" w:rsidP="00E54B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ICD International Classification of Diseases</w:t>
      </w:r>
      <w:r w:rsidR="00A97C9F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 xml:space="preserve"> </w:t>
      </w:r>
      <w:r w:rsidR="002F2D69" w:rsidRPr="00093DD4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NA</w:t>
      </w:r>
      <w:r w:rsidR="002F2D69"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not applicable</w:t>
      </w:r>
      <w:r w:rsidR="00093DD4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,</w:t>
      </w:r>
      <w:r w:rsidR="002F2D69"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 w:rsidR="002F2D69" w:rsidRPr="00093DD4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SIRS</w:t>
      </w:r>
      <w:r w:rsidR="002F2D69" w:rsidRPr="00C3198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systemic inflammatory response syndrome</w:t>
      </w:r>
    </w:p>
    <w:p w14:paraId="7080AFDF" w14:textId="77777777" w:rsidR="00916803" w:rsidRPr="009524C4" w:rsidRDefault="00916803" w:rsidP="00E54B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p w14:paraId="13E7E976" w14:textId="6DF8391C" w:rsidR="00A80345" w:rsidRPr="009524C4" w:rsidRDefault="00E54B10" w:rsidP="00563722">
      <w:pPr>
        <w:ind w:left="-142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80345" w:rsidRPr="009524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524C4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br w:type="page"/>
      </w:r>
    </w:p>
    <w:p w14:paraId="42F419A0" w14:textId="43EA878C" w:rsidR="00A80345" w:rsidRPr="009524C4" w:rsidRDefault="00A80345" w:rsidP="00CC37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E955D5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101E68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 risk</w:t>
      </w:r>
      <w:r w:rsidR="0010361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>related medical history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49"/>
        <w:gridCol w:w="2410"/>
        <w:gridCol w:w="2268"/>
        <w:gridCol w:w="2109"/>
      </w:tblGrid>
      <w:tr w:rsidR="00A80345" w:rsidRPr="009524C4" w14:paraId="65F326A5" w14:textId="77777777" w:rsidTr="007174EB">
        <w:trPr>
          <w:cantSplit/>
          <w:tblHeader/>
        </w:trPr>
        <w:tc>
          <w:tcPr>
            <w:tcW w:w="59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987ED16" w14:textId="77777777" w:rsidR="00A80345" w:rsidRPr="009524C4" w:rsidRDefault="00A80345" w:rsidP="00A8034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E9F364A" w14:textId="77777777" w:rsidR="00A80345" w:rsidRPr="009524C4" w:rsidRDefault="00A80345" w:rsidP="00A8445F">
            <w:pPr>
              <w:keepNext/>
              <w:pBdr>
                <w:bottom w:val="single" w:sz="12" w:space="0" w:color="FFFFFF" w:themeColor="background1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IED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CF291CC" w14:textId="77777777" w:rsidR="00A80345" w:rsidRPr="009524C4" w:rsidRDefault="00A80345" w:rsidP="00A8445F">
            <w:pPr>
              <w:keepNext/>
              <w:pBdr>
                <w:bottom w:val="single" w:sz="12" w:space="0" w:color="FFFFFF" w:themeColor="background1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ED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0CFFB94" w14:textId="77777777" w:rsidR="00A80345" w:rsidRPr="009524C4" w:rsidRDefault="00A80345" w:rsidP="00A8445F">
            <w:pPr>
              <w:keepNext/>
              <w:pBdr>
                <w:bottom w:val="single" w:sz="12" w:space="0" w:color="FFFFFF" w:themeColor="background1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80345" w:rsidRPr="009524C4" w14:paraId="16E68B4D" w14:textId="77777777" w:rsidTr="001B1272">
        <w:trPr>
          <w:cantSplit/>
        </w:trPr>
        <w:tc>
          <w:tcPr>
            <w:tcW w:w="5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C1E6587" w14:textId="036F0CCA" w:rsidR="00A80345" w:rsidRPr="001B1272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, 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529C0DC" w14:textId="212A9387" w:rsidR="00A80345" w:rsidRPr="001B1272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72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  <w:r w:rsidR="00527E5D" w:rsidRPr="001B127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DD8A970" w14:textId="77777777" w:rsidR="00A80345" w:rsidRPr="001B1272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BE90EB8" w14:textId="23F87B26" w:rsidR="00A80345" w:rsidRPr="001B1272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527E5D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A80345" w:rsidRPr="009524C4" w14:paraId="20A06321" w14:textId="77777777" w:rsidTr="001B1272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7AD660" w14:textId="11153D01" w:rsidR="00A80345" w:rsidRPr="001B1272" w:rsidRDefault="00722CA5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</w:t>
            </w:r>
            <w:r w:rsidR="00A80345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a history of any of the following diseases</w:t>
            </w:r>
            <w:r w:rsidR="00D57269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1476D1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A80345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47EECB3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44B8856" w14:textId="02EE76DE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0.0)</w:t>
            </w:r>
          </w:p>
        </w:tc>
        <w:tc>
          <w:tcPr>
            <w:tcW w:w="210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0BA2815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574B9D6B" w14:textId="77777777" w:rsidTr="001B1272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407B6FD" w14:textId="405ABB33" w:rsidR="00A80345" w:rsidRPr="009524C4" w:rsidRDefault="00084AA9" w:rsidP="001B1272">
            <w:pPr>
              <w:autoSpaceDE w:val="0"/>
              <w:autoSpaceDN w:val="0"/>
              <w:adjustRightInd w:val="0"/>
              <w:spacing w:after="0" w:line="240" w:lineRule="auto"/>
              <w:ind w:left="86" w:hanging="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703E51E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B79AE9A" w14:textId="145D7568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0.0)</w:t>
            </w:r>
          </w:p>
        </w:tc>
        <w:tc>
          <w:tcPr>
            <w:tcW w:w="210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62C29C8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55852623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AE301D1" w14:textId="49BF7D67" w:rsidR="00A80345" w:rsidRPr="009524C4" w:rsidRDefault="00084AA9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urrent UTI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1C970A3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7F30284" w14:textId="1B38C258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0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0B471F8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664B7F2D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014EE0B" w14:textId="46C57570" w:rsidR="00A80345" w:rsidRPr="009524C4" w:rsidRDefault="00084AA9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DFD1A53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1E7C596" w14:textId="2200E98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0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393C077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54E131B4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5ADB67" w14:textId="2B1EA32E" w:rsidR="00A80345" w:rsidRPr="009524C4" w:rsidRDefault="00084AA9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 disease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D9FFA80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D59D28B" w14:textId="4D1748B6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0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9EF1ABB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399E355A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E3CA1F4" w14:textId="5D1DD4C0" w:rsidR="00A80345" w:rsidRPr="009524C4" w:rsidRDefault="00084AA9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accident (stroke)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71DE621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1126DAF" w14:textId="069879CD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B06A96B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1B66D84B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571A27A" w14:textId="631AE1C8" w:rsidR="00A80345" w:rsidRPr="009524C4" w:rsidRDefault="00084AA9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372E18F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944107B" w14:textId="30F43DA2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338F6F4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61A10822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846D11" w14:textId="5CB26A49" w:rsidR="00A80345" w:rsidRPr="009524C4" w:rsidRDefault="00084AA9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ithiasis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A590B61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51658C9" w14:textId="30D449C6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558FAFA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5DB90C79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C1ECD8" w14:textId="1F3DC724" w:rsidR="00A80345" w:rsidRPr="009524C4" w:rsidRDefault="00084AA9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466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r w:rsidR="00A80345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ical intervention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FA81B46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F2B0933" w14:textId="1B8CD4D1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10CA8EC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4DA374ED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F205447" w14:textId="5433ADC3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nditions with increased risk for IED</w:t>
            </w:r>
            <w:r w:rsidR="0008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64DF053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7097365" w14:textId="78304004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09CE253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2099F761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2C97BCC" w14:textId="18B2A04F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plicated UTI</w:t>
            </w:r>
            <w:r w:rsidR="0008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69EF077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A7BD747" w14:textId="5D995D3E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BFE94A9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03329F41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B411F0" w14:textId="37BE09A5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cated UTI</w:t>
            </w:r>
            <w:r w:rsidR="0008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0210BE4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ED1EC4A" w14:textId="67003011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662B125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0345" w:rsidRPr="009524C4" w14:paraId="6C227BDB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81426AD" w14:textId="3AD1F697" w:rsidR="00A80345" w:rsidRPr="001B1272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UTI in the </w:t>
            </w:r>
            <w:r w:rsidR="00722CA5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</w:t>
            </w: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years</w:t>
            </w:r>
            <w:r w:rsidR="00AE6563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81C9F2E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D137A83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F4F9C0D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0345" w:rsidRPr="009524C4" w14:paraId="474DEAE7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F6784C" w14:textId="77777777" w:rsidR="00A80345" w:rsidRPr="009524C4" w:rsidRDefault="00A80345" w:rsidP="001B1272">
            <w:pPr>
              <w:autoSpaceDE w:val="0"/>
              <w:autoSpaceDN w:val="0"/>
              <w:adjustRightInd w:val="0"/>
              <w:spacing w:after="0" w:line="240" w:lineRule="auto"/>
              <w:ind w:left="446" w:hanging="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771B946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5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0DD9F15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9" w:type="dxa"/>
            <w:tcBorders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12C9B48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9</w:t>
            </w:r>
          </w:p>
        </w:tc>
      </w:tr>
      <w:tr w:rsidR="00A80345" w:rsidRPr="009524C4" w14:paraId="7C26F541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398047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UTI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FFAEDE6" w14:textId="26B9BEFB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 (40.6)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8855CAE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F416E08" w14:textId="69EA39E4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 (40.5)</w:t>
            </w:r>
          </w:p>
        </w:tc>
      </w:tr>
      <w:tr w:rsidR="00A80345" w:rsidRPr="009524C4" w14:paraId="5D47C2F7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9BC255" w14:textId="44BBBDB3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 years prior to enrol</w:t>
            </w:r>
            <w:r w:rsidR="0053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B7B43AB" w14:textId="4BA754F3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 (11.0)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2DFDCA7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120AADE" w14:textId="3CB4EAB8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 (11.0)</w:t>
            </w:r>
          </w:p>
        </w:tc>
      </w:tr>
      <w:tr w:rsidR="00A80345" w:rsidRPr="009524C4" w14:paraId="5EF18A9D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0F600A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2 years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9E42A8F" w14:textId="47144506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8 (47.0)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141A25E" w14:textId="73C69723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0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DFEB1A2" w14:textId="1A5D6E4E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2 (47.0)</w:t>
            </w:r>
          </w:p>
        </w:tc>
      </w:tr>
      <w:tr w:rsidR="00A80345" w:rsidRPr="009524C4" w14:paraId="3F8C3746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35F7F20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date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19CE384" w14:textId="5DB2BA50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1.4)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AD10037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F021FD6" w14:textId="3FE36153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1.4)</w:t>
            </w:r>
          </w:p>
        </w:tc>
      </w:tr>
      <w:tr w:rsidR="00A80345" w:rsidRPr="009524C4" w14:paraId="794D75AC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1314CE1" w14:textId="29962540" w:rsidR="00A80345" w:rsidRPr="001B1272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IED in the </w:t>
            </w:r>
            <w:r w:rsidR="00722CA5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</w:t>
            </w: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 years</w:t>
            </w:r>
            <w:r w:rsidR="00AE6563"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B1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B5EFC0C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5F84DEC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1D23BD1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0345" w:rsidRPr="009524C4" w14:paraId="13DCFC06" w14:textId="77777777" w:rsidTr="007174EB">
        <w:trPr>
          <w:cantSplit/>
        </w:trPr>
        <w:tc>
          <w:tcPr>
            <w:tcW w:w="594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A842E5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11B1BE3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5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809C55B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9E5117E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9</w:t>
            </w:r>
          </w:p>
        </w:tc>
      </w:tr>
      <w:tr w:rsidR="00A80345" w:rsidRPr="009524C4" w14:paraId="32DE4B1F" w14:textId="77777777" w:rsidTr="007174EB">
        <w:trPr>
          <w:cantSplit/>
        </w:trPr>
        <w:tc>
          <w:tcPr>
            <w:tcW w:w="594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FBD1F37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ED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5633AD3" w14:textId="5E7C0AF1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6 (79.2)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AD4932F" w14:textId="43BE299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0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81F4672" w14:textId="061CC3EF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8 (79.2)</w:t>
            </w:r>
          </w:p>
        </w:tc>
      </w:tr>
      <w:tr w:rsidR="00A80345" w:rsidRPr="009524C4" w14:paraId="3436C6D3" w14:textId="77777777" w:rsidTr="005109F8">
        <w:trPr>
          <w:cantSplit/>
        </w:trPr>
        <w:tc>
          <w:tcPr>
            <w:tcW w:w="594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4F4B796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IED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B33A85F" w14:textId="7C23748D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 (7.2)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7CF04CD" w14:textId="0FECFE3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D5DCE4" w:themeColor="text2" w:themeTint="33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BF80078" w14:textId="366920DE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 (7.2)</w:t>
            </w:r>
          </w:p>
        </w:tc>
      </w:tr>
      <w:tr w:rsidR="00A80345" w:rsidRPr="009524C4" w14:paraId="136A1A03" w14:textId="77777777" w:rsidTr="005109F8">
        <w:trPr>
          <w:cantSplit/>
        </w:trPr>
        <w:tc>
          <w:tcPr>
            <w:tcW w:w="594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4764E37" w14:textId="77777777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10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9A36B59" w14:textId="1366FE4B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 (13.6)</w:t>
            </w:r>
          </w:p>
        </w:tc>
        <w:tc>
          <w:tcPr>
            <w:tcW w:w="2268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D5A073A" w14:textId="3EA61F65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109" w:type="dxa"/>
            <w:tcBorders>
              <w:top w:val="single" w:sz="4" w:space="0" w:color="D5DCE4" w:themeColor="text2" w:themeTint="33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1D42A5E" w14:textId="71E0CC4B" w:rsidR="00A80345" w:rsidRPr="009524C4" w:rsidRDefault="00A80345" w:rsidP="00A80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 (13.6)</w:t>
            </w:r>
          </w:p>
        </w:tc>
      </w:tr>
    </w:tbl>
    <w:p w14:paraId="4172822B" w14:textId="7B3C36EA" w:rsidR="00093DD4" w:rsidRDefault="001476D1" w:rsidP="00CC375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F21B8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>IED risk</w:t>
      </w:r>
      <w:r w:rsidR="0098139C">
        <w:rPr>
          <w:rFonts w:ascii="Times New Roman" w:hAnsi="Times New Roman" w:cs="Times New Roman"/>
          <w:sz w:val="18"/>
          <w:szCs w:val="18"/>
          <w:lang w:val="en-GB"/>
        </w:rPr>
        <w:t>–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>related medical history data were only collected in participants with IED</w:t>
      </w:r>
    </w:p>
    <w:p w14:paraId="6874B1F7" w14:textId="19E010BA" w:rsidR="00A80345" w:rsidRPr="00EF21B8" w:rsidRDefault="00101E68" w:rsidP="00CC375E">
      <w:pPr>
        <w:rPr>
          <w:rFonts w:ascii="Times New Roman" w:hAnsi="Times New Roman" w:cs="Times New Roman"/>
          <w:sz w:val="18"/>
          <w:szCs w:val="18"/>
          <w:lang w:val="en-GB"/>
        </w:rPr>
        <w:sectPr w:rsidR="00A80345" w:rsidRPr="00EF21B8" w:rsidSect="00A803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93DD4">
        <w:rPr>
          <w:rFonts w:ascii="Times New Roman" w:hAnsi="Times New Roman" w:cs="Times New Roman"/>
          <w:i/>
          <w:iCs/>
          <w:sz w:val="18"/>
          <w:szCs w:val="18"/>
          <w:lang w:val="en-GB"/>
        </w:rPr>
        <w:t>FAS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 xml:space="preserve"> full analysis set</w:t>
      </w:r>
      <w:r w:rsidR="00093DD4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Pr="00093DD4">
        <w:rPr>
          <w:rFonts w:ascii="Times New Roman" w:hAnsi="Times New Roman" w:cs="Times New Roman"/>
          <w:i/>
          <w:iCs/>
          <w:sz w:val="18"/>
          <w:szCs w:val="18"/>
          <w:lang w:val="en-GB"/>
        </w:rPr>
        <w:t>IED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 xml:space="preserve"> invasive </w:t>
      </w:r>
      <w:r w:rsidRPr="00EF21B8">
        <w:rPr>
          <w:rFonts w:ascii="Times New Roman" w:hAnsi="Times New Roman" w:cs="Times New Roman"/>
          <w:i/>
          <w:iCs/>
          <w:sz w:val="18"/>
          <w:szCs w:val="18"/>
          <w:lang w:val="en-GB"/>
        </w:rPr>
        <w:t>Escherichia coli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 xml:space="preserve"> disease</w:t>
      </w:r>
      <w:r w:rsidR="00093DD4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Pr="00093DD4">
        <w:rPr>
          <w:rFonts w:ascii="Times New Roman" w:hAnsi="Times New Roman" w:cs="Times New Roman"/>
          <w:i/>
          <w:iCs/>
          <w:sz w:val="18"/>
          <w:szCs w:val="18"/>
          <w:lang w:val="en-GB"/>
        </w:rPr>
        <w:t>UTI</w:t>
      </w:r>
      <w:r w:rsidRPr="00EF21B8">
        <w:rPr>
          <w:rFonts w:ascii="Times New Roman" w:hAnsi="Times New Roman" w:cs="Times New Roman"/>
          <w:sz w:val="18"/>
          <w:szCs w:val="18"/>
          <w:lang w:val="en-GB"/>
        </w:rPr>
        <w:t xml:space="preserve"> urinary tract infection</w:t>
      </w:r>
    </w:p>
    <w:p w14:paraId="5FDC3881" w14:textId="4A4B9FBC" w:rsidR="00563722" w:rsidRPr="009524C4" w:rsidRDefault="00563722" w:rsidP="00563722">
      <w:pPr>
        <w:ind w:left="-1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DC5B25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9524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Demographic and baseline characteristics in participants with and without a history of </w:t>
      </w:r>
      <w:r w:rsidR="003B142D">
        <w:rPr>
          <w:rFonts w:ascii="Times New Roman" w:hAnsi="Times New Roman" w:cs="Times New Roman"/>
          <w:sz w:val="24"/>
          <w:szCs w:val="24"/>
          <w:lang w:val="en-GB"/>
        </w:rPr>
        <w:t>urinary tract infection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D4507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>previous 10 years (</w:t>
      </w:r>
      <w:r w:rsidR="000C28F8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9524C4">
        <w:rPr>
          <w:rFonts w:ascii="Times New Roman" w:hAnsi="Times New Roman" w:cs="Times New Roman"/>
          <w:sz w:val="24"/>
          <w:szCs w:val="24"/>
          <w:lang w:val="en-GB"/>
        </w:rPr>
        <w:t>AS)</w:t>
      </w:r>
    </w:p>
    <w:tbl>
      <w:tblPr>
        <w:tblW w:w="915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4"/>
        <w:gridCol w:w="2977"/>
        <w:gridCol w:w="3075"/>
      </w:tblGrid>
      <w:tr w:rsidR="00563722" w:rsidRPr="009524C4" w14:paraId="14504888" w14:textId="77777777" w:rsidTr="0039375E">
        <w:trPr>
          <w:cantSplit/>
          <w:tblHeader/>
          <w:jc w:val="center"/>
        </w:trPr>
        <w:tc>
          <w:tcPr>
            <w:tcW w:w="3104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E709CA9" w14:textId="77777777" w:rsidR="00563722" w:rsidRPr="009524C4" w:rsidRDefault="00563722" w:rsidP="008B24B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136B32B" w14:textId="77777777" w:rsidR="00563722" w:rsidRPr="009524C4" w:rsidRDefault="00563722" w:rsidP="008B24B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 UTI History </w:t>
            </w:r>
          </w:p>
        </w:tc>
        <w:tc>
          <w:tcPr>
            <w:tcW w:w="3075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A84662B" w14:textId="77777777" w:rsidR="00563722" w:rsidRPr="009524C4" w:rsidRDefault="00563722" w:rsidP="008B24BD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 History of UTI </w:t>
            </w:r>
          </w:p>
        </w:tc>
      </w:tr>
      <w:tr w:rsidR="00563722" w:rsidRPr="009524C4" w14:paraId="29ADB0A4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6FB32C4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et: FA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DD76D3B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7</w:t>
            </w:r>
          </w:p>
        </w:tc>
        <w:tc>
          <w:tcPr>
            <w:tcW w:w="3075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C865D14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</w:tr>
      <w:tr w:rsidR="00563722" w:rsidRPr="009524C4" w14:paraId="6211B953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75E5E65" w14:textId="72409CAF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</w:t>
            </w:r>
            <w:r w:rsidR="003B1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A5801DD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7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D4C4577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</w:tr>
      <w:tr w:rsidR="00563722" w:rsidRPr="009524C4" w14:paraId="3BCDA42F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CFF8FD9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33E6AD9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 (7.27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C95D9B5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 (6.81)</w:t>
            </w:r>
          </w:p>
        </w:tc>
      </w:tr>
      <w:tr w:rsidR="00563722" w:rsidRPr="009524C4" w14:paraId="78DCF5F0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207816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7ABDC1B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727B1CD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</w:tr>
      <w:tr w:rsidR="00563722" w:rsidRPr="009524C4" w14:paraId="0E3DE073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D3EAAD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 (Min, Max)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FDEDDAB" w14:textId="5E63363D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0</w:t>
            </w:r>
            <w:r w:rsidR="00B4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43FFB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3EAB565" w14:textId="1F4EDB6B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0</w:t>
            </w:r>
            <w:r w:rsidR="00B4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43FFB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)</w:t>
            </w:r>
          </w:p>
        </w:tc>
      </w:tr>
      <w:tr w:rsidR="00563722" w:rsidRPr="009524C4" w14:paraId="61121CE2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D85FE2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to 74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5E36593" w14:textId="0082156F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 (69.6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FBC97A2" w14:textId="53B45532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 (75.7%)</w:t>
            </w:r>
          </w:p>
        </w:tc>
      </w:tr>
      <w:tr w:rsidR="00563722" w:rsidRPr="009524C4" w14:paraId="7B3BB1AA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EAEDAF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to 84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5AD1569" w14:textId="5BD60454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 (25.8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C1B37E2" w14:textId="6996C3CD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 (21.2%)</w:t>
            </w:r>
          </w:p>
        </w:tc>
      </w:tr>
      <w:tr w:rsidR="00563722" w:rsidRPr="009524C4" w14:paraId="129073CA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05978FC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0 to 84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3834666" w14:textId="567158D9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3 (95.3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E306B48" w14:textId="3DA76B86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6 (96.9%)</w:t>
            </w:r>
          </w:p>
        </w:tc>
      </w:tr>
      <w:tr w:rsidR="00563722" w:rsidRPr="009524C4" w14:paraId="72D911F9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B6BC90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85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F6CB248" w14:textId="6D3DB6D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4.7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800696B" w14:textId="171DEE3F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.1%)</w:t>
            </w:r>
          </w:p>
        </w:tc>
      </w:tr>
      <w:tr w:rsidR="00563722" w:rsidRPr="009524C4" w14:paraId="11B77FBB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937113" w14:textId="06904663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3B1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F65A3DF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7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94C5DCE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</w:tr>
      <w:tr w:rsidR="00563722" w:rsidRPr="009524C4" w14:paraId="041BE859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ABDEE2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792558D" w14:textId="2CF7930F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9 (77.5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3E8C6B5" w14:textId="3BA4875C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 (54.1%)</w:t>
            </w:r>
          </w:p>
        </w:tc>
      </w:tr>
      <w:tr w:rsidR="00563722" w:rsidRPr="009524C4" w14:paraId="7692F37B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AD4299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AE0BE20" w14:textId="3B489C79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 (22.5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AEAA398" w14:textId="24CC3088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 (45.9%)</w:t>
            </w:r>
          </w:p>
        </w:tc>
      </w:tr>
      <w:tr w:rsidR="00563722" w:rsidRPr="009524C4" w14:paraId="6E7B84F0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E9399C9" w14:textId="64AB67CF" w:rsidR="00563722" w:rsidRPr="00B812E5" w:rsidRDefault="00FF5047" w:rsidP="008B24BD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  <w:r w:rsidR="003B142D" w:rsidRPr="00B81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F7FA7A1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F4ED62E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1</w:t>
            </w:r>
          </w:p>
        </w:tc>
      </w:tr>
      <w:tr w:rsidR="00563722" w:rsidRPr="009524C4" w14:paraId="554CC5EB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3A7F06A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CBEC47D" w14:textId="2E994BCB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4.4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D84A8CF" w14:textId="3B4836DB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5.3%)</w:t>
            </w:r>
          </w:p>
        </w:tc>
      </w:tr>
      <w:tr w:rsidR="00563722" w:rsidRPr="009524C4" w14:paraId="19A0FAA4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51B577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2AB820D" w14:textId="02EECB59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 (19.2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8A9153F" w14:textId="51E8D4F9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 (22.7%)</w:t>
            </w:r>
          </w:p>
        </w:tc>
      </w:tr>
      <w:tr w:rsidR="00563722" w:rsidRPr="009524C4" w14:paraId="36D4020E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FBC1681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DB84427" w14:textId="1D036A90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2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11B7E96" w14:textId="123847E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1%)</w:t>
            </w:r>
          </w:p>
        </w:tc>
      </w:tr>
      <w:tr w:rsidR="00722CA5" w:rsidRPr="009524C4" w14:paraId="02F4E280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9739DCC" w14:textId="5AF03C16" w:rsidR="00722CA5" w:rsidRPr="009524C4" w:rsidRDefault="00722CA5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3799338" w14:textId="4D3DF4AE" w:rsidR="00722CA5" w:rsidRPr="009524C4" w:rsidRDefault="00722CA5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A11ABB4" w14:textId="5CE08523" w:rsidR="00722CA5" w:rsidRPr="009524C4" w:rsidRDefault="00722CA5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3722" w:rsidRPr="009524C4" w14:paraId="4507784B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AE7DE7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320C8B6" w14:textId="4600373C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 (76.1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BC08DAA" w14:textId="2FA5DD01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 (71.9%)</w:t>
            </w:r>
          </w:p>
        </w:tc>
      </w:tr>
      <w:tr w:rsidR="00563722" w:rsidRPr="009524C4" w14:paraId="581164D4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838ED4A" w14:textId="44B7234A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, kg/m</w:t>
            </w: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3B1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AF3E59C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9BC4E37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2</w:t>
            </w:r>
          </w:p>
        </w:tc>
      </w:tr>
      <w:tr w:rsidR="00563722" w:rsidRPr="009524C4" w14:paraId="419980DD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55F27B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2442DE1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 (5.93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CA0D85E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 (5.49)</w:t>
            </w:r>
          </w:p>
        </w:tc>
      </w:tr>
      <w:tr w:rsidR="00563722" w:rsidRPr="009524C4" w14:paraId="396C9DF5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F17BB9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3242F17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E2F58C0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</w:tr>
      <w:tr w:rsidR="00563722" w:rsidRPr="00D4507E" w14:paraId="4CC15457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6F4A28A" w14:textId="77777777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 (Min, Max)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20C3624" w14:textId="39BC3F30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</w:t>
            </w:r>
            <w:r w:rsidR="00B43FFB"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985CAC8" w14:textId="5826A53D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</w:t>
            </w:r>
            <w:r w:rsidR="00B43FFB"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)</w:t>
            </w:r>
          </w:p>
        </w:tc>
      </w:tr>
      <w:tr w:rsidR="00563722" w:rsidRPr="00D4507E" w14:paraId="3E94CF48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FCD66D9" w14:textId="52FFB743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 &lt;18.5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5EF531E" w14:textId="77A11162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 (9.4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954A041" w14:textId="030C75D7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9.4%)</w:t>
            </w:r>
          </w:p>
        </w:tc>
      </w:tr>
      <w:tr w:rsidR="00563722" w:rsidRPr="00D4507E" w14:paraId="552597F2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DE0C5C2" w14:textId="77777777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18.5 to ≤25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30FA40D" w14:textId="26483AE9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 (31.3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A157B3C" w14:textId="5243E1CD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 (30.8%)</w:t>
            </w:r>
          </w:p>
        </w:tc>
      </w:tr>
      <w:tr w:rsidR="00563722" w:rsidRPr="00D4507E" w14:paraId="26252503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E42EF04" w14:textId="77777777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25 to ≤30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8D8269A" w14:textId="2A835039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 (33.9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74D939F" w14:textId="5DEE0AAF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 (33.8%)</w:t>
            </w:r>
          </w:p>
        </w:tc>
      </w:tr>
      <w:tr w:rsidR="00563722" w:rsidRPr="009524C4" w14:paraId="2BBC543C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A09AD4B" w14:textId="77777777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e &gt;30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04A01D7" w14:textId="47790250" w:rsidR="00563722" w:rsidRPr="00D4507E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 (25.3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2358F04" w14:textId="22924F7E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 (26.0%)</w:t>
            </w:r>
          </w:p>
        </w:tc>
      </w:tr>
      <w:tr w:rsidR="00563722" w:rsidRPr="009524C4" w14:paraId="5BC13F00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2F85C15" w14:textId="4CAF295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status</w:t>
            </w:r>
            <w:r w:rsidR="0039375E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3B1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CF18D1C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7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9BF5233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</w:tr>
      <w:tr w:rsidR="00563722" w:rsidRPr="009524C4" w14:paraId="1B750C51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F9ABFFD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home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EC41059" w14:textId="107B59F3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5 (99.5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2B3EC18" w14:textId="0CC2EC71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9 (99.8%)</w:t>
            </w:r>
          </w:p>
        </w:tc>
      </w:tr>
      <w:tr w:rsidR="00563722" w:rsidRPr="009524C4" w14:paraId="5CFA62D0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46650B8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term care facility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433A61F" w14:textId="6853BA4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1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C78AFBB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3722" w:rsidRPr="009524C4" w14:paraId="14E67AD4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CADA327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ed-living facility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C58BD9F" w14:textId="72EFE1FF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1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36F6E46" w14:textId="1C87C095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1%)</w:t>
            </w:r>
          </w:p>
        </w:tc>
      </w:tr>
      <w:tr w:rsidR="00563722" w:rsidRPr="009524C4" w14:paraId="5DDBF795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902D32E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C6C8672" w14:textId="7241766A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3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A6E8B1F" w14:textId="6CE378FF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1%)</w:t>
            </w:r>
          </w:p>
        </w:tc>
      </w:tr>
      <w:tr w:rsidR="00563722" w:rsidRPr="009524C4" w14:paraId="43C206D2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AB5E85E" w14:textId="5DACB293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</w:t>
            </w:r>
            <w:r w:rsidR="00852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 outside home</w:t>
            </w:r>
            <w:r w:rsidR="0033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  <w:r w:rsidR="0039375E"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3B1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FA044CE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7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27C4078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</w:tr>
      <w:tr w:rsidR="00563722" w:rsidRPr="009524C4" w14:paraId="49436A70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58C8E38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C38AB58" w14:textId="1636CF6B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6.7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512473B" w14:textId="4EBE46F9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7.3%)</w:t>
            </w:r>
          </w:p>
        </w:tc>
      </w:tr>
      <w:tr w:rsidR="00563722" w:rsidRPr="009524C4" w14:paraId="29A4B407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A5739E2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F545BDB" w14:textId="182E7305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 (75.3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D0CECE" w:themeColor="background2" w:themeShade="E6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254C8B6" w14:textId="669F0ABC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4 (66.4%)</w:t>
            </w:r>
          </w:p>
        </w:tc>
      </w:tr>
      <w:tr w:rsidR="00563722" w:rsidRPr="009524C4" w14:paraId="7A4F5890" w14:textId="77777777" w:rsidTr="0039375E">
        <w:trPr>
          <w:cantSplit/>
          <w:jc w:val="center"/>
        </w:trPr>
        <w:tc>
          <w:tcPr>
            <w:tcW w:w="3104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9B3614" w14:textId="77777777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977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3766653" w14:textId="2FAAD151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 (18.0%)</w:t>
            </w:r>
          </w:p>
        </w:tc>
        <w:tc>
          <w:tcPr>
            <w:tcW w:w="3075" w:type="dxa"/>
            <w:tcBorders>
              <w:top w:val="single" w:sz="4" w:space="0" w:color="D0CECE" w:themeColor="background2" w:themeShade="E6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0403573" w14:textId="420B4E5F" w:rsidR="00563722" w:rsidRPr="009524C4" w:rsidRDefault="00563722" w:rsidP="008B2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2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 (26.2%)</w:t>
            </w:r>
          </w:p>
        </w:tc>
      </w:tr>
      <w:tr w:rsidR="00563722" w:rsidRPr="00EF21B8" w14:paraId="575F81F5" w14:textId="77777777" w:rsidTr="0039375E">
        <w:trPr>
          <w:cantSplit/>
          <w:jc w:val="center"/>
        </w:trPr>
        <w:tc>
          <w:tcPr>
            <w:tcW w:w="9156" w:type="dxa"/>
            <w:gridSpan w:val="3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C627FD" w14:textId="413217DD" w:rsidR="0098139C" w:rsidRDefault="0039375E" w:rsidP="008B24B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21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EF21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thin 12 months prior to </w:t>
            </w:r>
            <w:r w:rsidR="00B43FFB" w:rsidRPr="00EF21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rolment</w:t>
            </w:r>
          </w:p>
          <w:p w14:paraId="5CFB94A3" w14:textId="62F8BEB8" w:rsidR="0098139C" w:rsidRDefault="0039375E" w:rsidP="008B24B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21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EF21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thin 6 months prior to </w:t>
            </w:r>
            <w:r w:rsidR="00B43FFB" w:rsidRPr="00EF21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rolment</w:t>
            </w:r>
          </w:p>
          <w:p w14:paraId="5A1AF616" w14:textId="45BB1360" w:rsidR="00020D86" w:rsidRPr="0098139C" w:rsidRDefault="000E358C" w:rsidP="008B24B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ull analysis set</w:t>
            </w:r>
            <w:r w:rsidR="00981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81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UTI </w:t>
            </w:r>
            <w:r w:rsidR="009813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ary tract infection</w:t>
            </w:r>
          </w:p>
        </w:tc>
      </w:tr>
    </w:tbl>
    <w:p w14:paraId="0609774A" w14:textId="77777777" w:rsidR="008973B8" w:rsidRPr="00EF21B8" w:rsidRDefault="008973B8" w:rsidP="009524C4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sectPr w:rsidR="008973B8" w:rsidRPr="00EF21B8" w:rsidSect="0056372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63F94" w14:textId="77777777" w:rsidR="00E26D19" w:rsidRDefault="00E26D19" w:rsidP="005D09D6">
      <w:pPr>
        <w:spacing w:after="0" w:line="240" w:lineRule="auto"/>
      </w:pPr>
      <w:r>
        <w:separator/>
      </w:r>
    </w:p>
  </w:endnote>
  <w:endnote w:type="continuationSeparator" w:id="0">
    <w:p w14:paraId="3F0D42BF" w14:textId="77777777" w:rsidR="00E26D19" w:rsidRDefault="00E26D19" w:rsidP="005D0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5262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5A6D4" w14:textId="77777777" w:rsidR="00020D86" w:rsidRDefault="00020D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85A34" w14:textId="77777777" w:rsidR="00E26D19" w:rsidRDefault="00E26D19" w:rsidP="005D09D6">
      <w:pPr>
        <w:spacing w:after="0" w:line="240" w:lineRule="auto"/>
      </w:pPr>
      <w:r>
        <w:separator/>
      </w:r>
    </w:p>
  </w:footnote>
  <w:footnote w:type="continuationSeparator" w:id="0">
    <w:p w14:paraId="6070993A" w14:textId="77777777" w:rsidR="00E26D19" w:rsidRDefault="00E26D19" w:rsidP="005D09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97CDA"/>
    <w:multiLevelType w:val="multilevel"/>
    <w:tmpl w:val="0120A150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C512448"/>
    <w:multiLevelType w:val="hybridMultilevel"/>
    <w:tmpl w:val="3D869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7E55EA"/>
    <w:multiLevelType w:val="hybridMultilevel"/>
    <w:tmpl w:val="75A26660"/>
    <w:lvl w:ilvl="0" w:tplc="F034C5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CB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2B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3E74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B65B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6A6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2A9F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B63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AC63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3AC611B"/>
    <w:multiLevelType w:val="hybridMultilevel"/>
    <w:tmpl w:val="221CD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A8530A"/>
    <w:multiLevelType w:val="multilevel"/>
    <w:tmpl w:val="FE082A6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914898091">
    <w:abstractNumId w:val="2"/>
  </w:num>
  <w:num w:numId="2" w16cid:durableId="767434059">
    <w:abstractNumId w:val="3"/>
  </w:num>
  <w:num w:numId="3" w16cid:durableId="1659268648">
    <w:abstractNumId w:val="1"/>
  </w:num>
  <w:num w:numId="4" w16cid:durableId="1771243817">
    <w:abstractNumId w:val="4"/>
  </w:num>
  <w:num w:numId="5" w16cid:durableId="2033413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28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0C"/>
    <w:rsid w:val="00020D86"/>
    <w:rsid w:val="00024C4D"/>
    <w:rsid w:val="0006125E"/>
    <w:rsid w:val="00062FE8"/>
    <w:rsid w:val="00063F94"/>
    <w:rsid w:val="00081D84"/>
    <w:rsid w:val="00082384"/>
    <w:rsid w:val="00084AA9"/>
    <w:rsid w:val="00092BD4"/>
    <w:rsid w:val="00093DD4"/>
    <w:rsid w:val="000B30FC"/>
    <w:rsid w:val="000B623B"/>
    <w:rsid w:val="000C28F8"/>
    <w:rsid w:val="000D4BC3"/>
    <w:rsid w:val="000D6F02"/>
    <w:rsid w:val="000E358C"/>
    <w:rsid w:val="000F2EEA"/>
    <w:rsid w:val="000F6C2A"/>
    <w:rsid w:val="00101E68"/>
    <w:rsid w:val="0010361A"/>
    <w:rsid w:val="00106170"/>
    <w:rsid w:val="00112887"/>
    <w:rsid w:val="001310F3"/>
    <w:rsid w:val="00147033"/>
    <w:rsid w:val="001476D1"/>
    <w:rsid w:val="00152757"/>
    <w:rsid w:val="001529EA"/>
    <w:rsid w:val="00153990"/>
    <w:rsid w:val="001559A0"/>
    <w:rsid w:val="00170AC2"/>
    <w:rsid w:val="0017214B"/>
    <w:rsid w:val="00182B0D"/>
    <w:rsid w:val="00186FFB"/>
    <w:rsid w:val="0019617F"/>
    <w:rsid w:val="001A0D71"/>
    <w:rsid w:val="001B1272"/>
    <w:rsid w:val="001B448A"/>
    <w:rsid w:val="001C527A"/>
    <w:rsid w:val="001D1494"/>
    <w:rsid w:val="001D28B2"/>
    <w:rsid w:val="002028F1"/>
    <w:rsid w:val="00210F18"/>
    <w:rsid w:val="00211045"/>
    <w:rsid w:val="00215333"/>
    <w:rsid w:val="00217808"/>
    <w:rsid w:val="0022522B"/>
    <w:rsid w:val="002348EC"/>
    <w:rsid w:val="00240784"/>
    <w:rsid w:val="00257479"/>
    <w:rsid w:val="0026064F"/>
    <w:rsid w:val="0026658E"/>
    <w:rsid w:val="002666BE"/>
    <w:rsid w:val="002708EB"/>
    <w:rsid w:val="00282B74"/>
    <w:rsid w:val="002924A0"/>
    <w:rsid w:val="002A2BAF"/>
    <w:rsid w:val="002A3111"/>
    <w:rsid w:val="002A7B77"/>
    <w:rsid w:val="002B1190"/>
    <w:rsid w:val="002D1E20"/>
    <w:rsid w:val="002E06E1"/>
    <w:rsid w:val="002F2D22"/>
    <w:rsid w:val="002F2D69"/>
    <w:rsid w:val="002F4224"/>
    <w:rsid w:val="00337969"/>
    <w:rsid w:val="00340145"/>
    <w:rsid w:val="00344FF3"/>
    <w:rsid w:val="00345236"/>
    <w:rsid w:val="00364278"/>
    <w:rsid w:val="003657BA"/>
    <w:rsid w:val="003737ED"/>
    <w:rsid w:val="003834E8"/>
    <w:rsid w:val="0039375E"/>
    <w:rsid w:val="003A376A"/>
    <w:rsid w:val="003B142D"/>
    <w:rsid w:val="003E61B0"/>
    <w:rsid w:val="003E71AB"/>
    <w:rsid w:val="003F23B6"/>
    <w:rsid w:val="003F2AF4"/>
    <w:rsid w:val="003F593B"/>
    <w:rsid w:val="00407281"/>
    <w:rsid w:val="004128DF"/>
    <w:rsid w:val="0042561B"/>
    <w:rsid w:val="0043134E"/>
    <w:rsid w:val="0044072E"/>
    <w:rsid w:val="0044428E"/>
    <w:rsid w:val="0045471A"/>
    <w:rsid w:val="00457C82"/>
    <w:rsid w:val="0046088C"/>
    <w:rsid w:val="0046138F"/>
    <w:rsid w:val="00462C7F"/>
    <w:rsid w:val="004660A8"/>
    <w:rsid w:val="0047645E"/>
    <w:rsid w:val="004A3FD7"/>
    <w:rsid w:val="004B6A4F"/>
    <w:rsid w:val="004C4CB4"/>
    <w:rsid w:val="0050284F"/>
    <w:rsid w:val="00504A6D"/>
    <w:rsid w:val="005109F8"/>
    <w:rsid w:val="0051114B"/>
    <w:rsid w:val="005172A5"/>
    <w:rsid w:val="00524945"/>
    <w:rsid w:val="00524F7B"/>
    <w:rsid w:val="005261B2"/>
    <w:rsid w:val="00527E5D"/>
    <w:rsid w:val="00532F6D"/>
    <w:rsid w:val="005330CE"/>
    <w:rsid w:val="00543063"/>
    <w:rsid w:val="00543935"/>
    <w:rsid w:val="00545EDD"/>
    <w:rsid w:val="00563722"/>
    <w:rsid w:val="00563A85"/>
    <w:rsid w:val="005642F0"/>
    <w:rsid w:val="005765E4"/>
    <w:rsid w:val="005A5337"/>
    <w:rsid w:val="005D09D6"/>
    <w:rsid w:val="005D2E0C"/>
    <w:rsid w:val="005D4233"/>
    <w:rsid w:val="005E2F8F"/>
    <w:rsid w:val="005E4289"/>
    <w:rsid w:val="005F71E6"/>
    <w:rsid w:val="00601C9A"/>
    <w:rsid w:val="00612CFA"/>
    <w:rsid w:val="0062295D"/>
    <w:rsid w:val="00634088"/>
    <w:rsid w:val="00636FBC"/>
    <w:rsid w:val="00646D24"/>
    <w:rsid w:val="006514C5"/>
    <w:rsid w:val="0065582C"/>
    <w:rsid w:val="0066721F"/>
    <w:rsid w:val="00671281"/>
    <w:rsid w:val="006716EA"/>
    <w:rsid w:val="006863BA"/>
    <w:rsid w:val="006B0200"/>
    <w:rsid w:val="006B1F6F"/>
    <w:rsid w:val="006C6739"/>
    <w:rsid w:val="006F53A0"/>
    <w:rsid w:val="00702CFB"/>
    <w:rsid w:val="00705568"/>
    <w:rsid w:val="00707D9C"/>
    <w:rsid w:val="007174EB"/>
    <w:rsid w:val="00721394"/>
    <w:rsid w:val="00722CA5"/>
    <w:rsid w:val="00723F6E"/>
    <w:rsid w:val="007467E1"/>
    <w:rsid w:val="00746B8D"/>
    <w:rsid w:val="0075753C"/>
    <w:rsid w:val="00764F9E"/>
    <w:rsid w:val="007666E1"/>
    <w:rsid w:val="00766B9B"/>
    <w:rsid w:val="00780DFC"/>
    <w:rsid w:val="00780E6F"/>
    <w:rsid w:val="00793519"/>
    <w:rsid w:val="00793783"/>
    <w:rsid w:val="007A54A5"/>
    <w:rsid w:val="007A5B94"/>
    <w:rsid w:val="007B0376"/>
    <w:rsid w:val="007B2D81"/>
    <w:rsid w:val="007D3329"/>
    <w:rsid w:val="007E1FA9"/>
    <w:rsid w:val="007E67D5"/>
    <w:rsid w:val="007F04C4"/>
    <w:rsid w:val="00827858"/>
    <w:rsid w:val="00833381"/>
    <w:rsid w:val="00837139"/>
    <w:rsid w:val="0084567F"/>
    <w:rsid w:val="008520DE"/>
    <w:rsid w:val="00856C34"/>
    <w:rsid w:val="008610EC"/>
    <w:rsid w:val="00870A53"/>
    <w:rsid w:val="00873A5A"/>
    <w:rsid w:val="00877198"/>
    <w:rsid w:val="008923AB"/>
    <w:rsid w:val="008973B8"/>
    <w:rsid w:val="008A7BB8"/>
    <w:rsid w:val="008C7CCD"/>
    <w:rsid w:val="008E3D62"/>
    <w:rsid w:val="008E5F93"/>
    <w:rsid w:val="008F55E8"/>
    <w:rsid w:val="008F5CD0"/>
    <w:rsid w:val="00904AB2"/>
    <w:rsid w:val="00907324"/>
    <w:rsid w:val="00916803"/>
    <w:rsid w:val="009244FB"/>
    <w:rsid w:val="00930C90"/>
    <w:rsid w:val="009520AE"/>
    <w:rsid w:val="009524C4"/>
    <w:rsid w:val="009704AB"/>
    <w:rsid w:val="00971B34"/>
    <w:rsid w:val="0098139C"/>
    <w:rsid w:val="00983FA2"/>
    <w:rsid w:val="009A0373"/>
    <w:rsid w:val="009A2EA1"/>
    <w:rsid w:val="009B38E5"/>
    <w:rsid w:val="009B5EA9"/>
    <w:rsid w:val="009B7A59"/>
    <w:rsid w:val="009E6FD1"/>
    <w:rsid w:val="009F06FD"/>
    <w:rsid w:val="009F0D1B"/>
    <w:rsid w:val="009F76AD"/>
    <w:rsid w:val="00A27060"/>
    <w:rsid w:val="00A31104"/>
    <w:rsid w:val="00A322BF"/>
    <w:rsid w:val="00A5505E"/>
    <w:rsid w:val="00A56EA2"/>
    <w:rsid w:val="00A60CD6"/>
    <w:rsid w:val="00A612EE"/>
    <w:rsid w:val="00A67F23"/>
    <w:rsid w:val="00A7169B"/>
    <w:rsid w:val="00A777B3"/>
    <w:rsid w:val="00A7799E"/>
    <w:rsid w:val="00A80345"/>
    <w:rsid w:val="00A8445F"/>
    <w:rsid w:val="00A87717"/>
    <w:rsid w:val="00A93A5D"/>
    <w:rsid w:val="00A97C9F"/>
    <w:rsid w:val="00AA09ED"/>
    <w:rsid w:val="00AB0417"/>
    <w:rsid w:val="00AD3362"/>
    <w:rsid w:val="00AD6B65"/>
    <w:rsid w:val="00AE6563"/>
    <w:rsid w:val="00AF3ADC"/>
    <w:rsid w:val="00B05CC6"/>
    <w:rsid w:val="00B068C9"/>
    <w:rsid w:val="00B123DC"/>
    <w:rsid w:val="00B2079B"/>
    <w:rsid w:val="00B31CBB"/>
    <w:rsid w:val="00B43FFB"/>
    <w:rsid w:val="00B47A4B"/>
    <w:rsid w:val="00B54B51"/>
    <w:rsid w:val="00B812E5"/>
    <w:rsid w:val="00B85847"/>
    <w:rsid w:val="00B86CF3"/>
    <w:rsid w:val="00B87A9B"/>
    <w:rsid w:val="00B95D20"/>
    <w:rsid w:val="00BA11B5"/>
    <w:rsid w:val="00BA257E"/>
    <w:rsid w:val="00BB264C"/>
    <w:rsid w:val="00BB78BA"/>
    <w:rsid w:val="00BC1D6C"/>
    <w:rsid w:val="00BD0ABC"/>
    <w:rsid w:val="00BD50BD"/>
    <w:rsid w:val="00BF1A02"/>
    <w:rsid w:val="00BF5250"/>
    <w:rsid w:val="00C024AF"/>
    <w:rsid w:val="00C0479E"/>
    <w:rsid w:val="00C0511C"/>
    <w:rsid w:val="00C11839"/>
    <w:rsid w:val="00C20CF6"/>
    <w:rsid w:val="00C31985"/>
    <w:rsid w:val="00C42A66"/>
    <w:rsid w:val="00C43267"/>
    <w:rsid w:val="00C54EA0"/>
    <w:rsid w:val="00C65687"/>
    <w:rsid w:val="00C66223"/>
    <w:rsid w:val="00C70EC8"/>
    <w:rsid w:val="00C739D6"/>
    <w:rsid w:val="00C74BB1"/>
    <w:rsid w:val="00C75749"/>
    <w:rsid w:val="00C81784"/>
    <w:rsid w:val="00C84C8C"/>
    <w:rsid w:val="00C90C0D"/>
    <w:rsid w:val="00C93F39"/>
    <w:rsid w:val="00CA2721"/>
    <w:rsid w:val="00CA6F5E"/>
    <w:rsid w:val="00CB5BCF"/>
    <w:rsid w:val="00CC136D"/>
    <w:rsid w:val="00CC375E"/>
    <w:rsid w:val="00CC4C56"/>
    <w:rsid w:val="00CD51A4"/>
    <w:rsid w:val="00CD5CFE"/>
    <w:rsid w:val="00CE10D2"/>
    <w:rsid w:val="00CF60D0"/>
    <w:rsid w:val="00D03343"/>
    <w:rsid w:val="00D04774"/>
    <w:rsid w:val="00D10B3E"/>
    <w:rsid w:val="00D15457"/>
    <w:rsid w:val="00D235A9"/>
    <w:rsid w:val="00D30BAB"/>
    <w:rsid w:val="00D31A44"/>
    <w:rsid w:val="00D4507E"/>
    <w:rsid w:val="00D54344"/>
    <w:rsid w:val="00D57269"/>
    <w:rsid w:val="00D6252F"/>
    <w:rsid w:val="00D62A71"/>
    <w:rsid w:val="00D876F2"/>
    <w:rsid w:val="00D9258C"/>
    <w:rsid w:val="00D95248"/>
    <w:rsid w:val="00D965A4"/>
    <w:rsid w:val="00D97166"/>
    <w:rsid w:val="00D97C3B"/>
    <w:rsid w:val="00DA0CF3"/>
    <w:rsid w:val="00DA60CA"/>
    <w:rsid w:val="00DC5B25"/>
    <w:rsid w:val="00DD1463"/>
    <w:rsid w:val="00DE404A"/>
    <w:rsid w:val="00DE5549"/>
    <w:rsid w:val="00DF6962"/>
    <w:rsid w:val="00DF7BD9"/>
    <w:rsid w:val="00E0162D"/>
    <w:rsid w:val="00E11256"/>
    <w:rsid w:val="00E121E9"/>
    <w:rsid w:val="00E23E1E"/>
    <w:rsid w:val="00E26D19"/>
    <w:rsid w:val="00E32856"/>
    <w:rsid w:val="00E42B1B"/>
    <w:rsid w:val="00E446DF"/>
    <w:rsid w:val="00E52281"/>
    <w:rsid w:val="00E54B10"/>
    <w:rsid w:val="00E5558E"/>
    <w:rsid w:val="00E623F2"/>
    <w:rsid w:val="00E624A5"/>
    <w:rsid w:val="00E80531"/>
    <w:rsid w:val="00E80997"/>
    <w:rsid w:val="00E82A20"/>
    <w:rsid w:val="00E94973"/>
    <w:rsid w:val="00E955D5"/>
    <w:rsid w:val="00EB09E7"/>
    <w:rsid w:val="00EB111E"/>
    <w:rsid w:val="00EB23C9"/>
    <w:rsid w:val="00ED0656"/>
    <w:rsid w:val="00ED1B02"/>
    <w:rsid w:val="00ED52C5"/>
    <w:rsid w:val="00ED7524"/>
    <w:rsid w:val="00EE277E"/>
    <w:rsid w:val="00EE2C8A"/>
    <w:rsid w:val="00EF21B8"/>
    <w:rsid w:val="00EF300A"/>
    <w:rsid w:val="00EF662A"/>
    <w:rsid w:val="00F0171E"/>
    <w:rsid w:val="00F07B3A"/>
    <w:rsid w:val="00F3754D"/>
    <w:rsid w:val="00F37CD4"/>
    <w:rsid w:val="00F40BF0"/>
    <w:rsid w:val="00F431E8"/>
    <w:rsid w:val="00F5430B"/>
    <w:rsid w:val="00F6281E"/>
    <w:rsid w:val="00F72A2B"/>
    <w:rsid w:val="00F77BAB"/>
    <w:rsid w:val="00F811D2"/>
    <w:rsid w:val="00FA347F"/>
    <w:rsid w:val="00FD2D44"/>
    <w:rsid w:val="00FD2F05"/>
    <w:rsid w:val="00FD6C4A"/>
    <w:rsid w:val="00FF17C3"/>
    <w:rsid w:val="00FF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283A8"/>
  <w15:chartTrackingRefBased/>
  <w15:docId w15:val="{B70D0748-E38C-438C-9615-A457843A3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F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qFormat/>
    <w:rsid w:val="00CC375E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C37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973B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73B8"/>
    <w:pPr>
      <w:spacing w:after="0" w:line="240" w:lineRule="auto"/>
    </w:pPr>
    <w:rPr>
      <w:rFonts w:ascii="Calibri" w:eastAsia="Calibri" w:hAnsi="Calibri" w:cs="Times New Roman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2BA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2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C8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C8A"/>
    <w:rPr>
      <w:b/>
      <w:bCs/>
      <w:sz w:val="20"/>
      <w:szCs w:val="20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E54B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0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9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0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9D6"/>
    <w:rPr>
      <w:lang w:val="en-US"/>
    </w:rPr>
  </w:style>
  <w:style w:type="paragraph" w:styleId="ListParagraph">
    <w:name w:val="List Paragraph"/>
    <w:basedOn w:val="Normal"/>
    <w:uiPriority w:val="34"/>
    <w:qFormat/>
    <w:rsid w:val="006B1F6F"/>
    <w:pPr>
      <w:ind w:left="720"/>
      <w:contextualSpacing/>
    </w:pPr>
  </w:style>
  <w:style w:type="paragraph" w:customStyle="1" w:styleId="BodyText12">
    <w:name w:val="Body Text 12"/>
    <w:link w:val="BodyText12Char"/>
    <w:qFormat/>
    <w:rsid w:val="00152757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link w:val="BodyText12"/>
    <w:rsid w:val="00152757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624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sarneck@its.jnj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0E494-2835-4CB5-8449-53F9C1E0B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08</Words>
  <Characters>1372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acic, Andreja</dc:creator>
  <cp:keywords/>
  <dc:description/>
  <cp:lastModifiedBy>Varjacic, Andreja</cp:lastModifiedBy>
  <cp:revision>3</cp:revision>
  <dcterms:created xsi:type="dcterms:W3CDTF">2023-03-31T09:31:00Z</dcterms:created>
  <dcterms:modified xsi:type="dcterms:W3CDTF">2023-04-19T09:50:00Z</dcterms:modified>
</cp:coreProperties>
</file>